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729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8"/>
        <w:gridCol w:w="2040"/>
        <w:gridCol w:w="3429"/>
      </w:tblGrid>
      <w:tr w:rsidR="0050441E" w:rsidRPr="00F26683" w14:paraId="1CD9924A" w14:textId="77777777" w:rsidTr="002F0EC8">
        <w:trPr>
          <w:jc w:val="center"/>
        </w:trPr>
        <w:tc>
          <w:tcPr>
            <w:tcW w:w="1828" w:type="dxa"/>
            <w:tcBorders>
              <w:bottom w:val="double" w:sz="4" w:space="0" w:color="auto"/>
            </w:tcBorders>
          </w:tcPr>
          <w:p w14:paraId="13EE5866" w14:textId="77777777" w:rsidR="0050441E" w:rsidRPr="00D47407" w:rsidRDefault="0050441E" w:rsidP="002F0EC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4740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nfection Status</w:t>
            </w:r>
          </w:p>
        </w:tc>
        <w:tc>
          <w:tcPr>
            <w:tcW w:w="2040" w:type="dxa"/>
            <w:tcBorders>
              <w:bottom w:val="double" w:sz="4" w:space="0" w:color="auto"/>
            </w:tcBorders>
          </w:tcPr>
          <w:p w14:paraId="39C20684" w14:textId="77777777" w:rsidR="0050441E" w:rsidRPr="00D47407" w:rsidRDefault="0050441E" w:rsidP="002F0EC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4740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APC (2007-2018)</w:t>
            </w:r>
          </w:p>
          <w:p w14:paraId="6380B80A" w14:textId="77777777" w:rsidR="0050441E" w:rsidRPr="00D47407" w:rsidRDefault="0050441E" w:rsidP="002F0EC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4740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with 95% CI</w:t>
            </w:r>
          </w:p>
        </w:tc>
        <w:tc>
          <w:tcPr>
            <w:tcW w:w="3429" w:type="dxa"/>
            <w:tcBorders>
              <w:bottom w:val="double" w:sz="4" w:space="0" w:color="auto"/>
            </w:tcBorders>
          </w:tcPr>
          <w:p w14:paraId="5C21396A" w14:textId="77777777" w:rsidR="0050441E" w:rsidRPr="00D47407" w:rsidRDefault="0050441E" w:rsidP="002F0EC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4740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PC (periods)</w:t>
            </w:r>
          </w:p>
          <w:p w14:paraId="01A472ED" w14:textId="77777777" w:rsidR="0050441E" w:rsidRPr="00D47407" w:rsidRDefault="0050441E" w:rsidP="002F0EC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4740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with 95% CI</w:t>
            </w:r>
          </w:p>
        </w:tc>
      </w:tr>
      <w:tr w:rsidR="0050441E" w:rsidRPr="00F26683" w14:paraId="0C486B56" w14:textId="77777777" w:rsidTr="002F0EC8">
        <w:trPr>
          <w:trHeight w:val="132"/>
          <w:jc w:val="center"/>
        </w:trPr>
        <w:tc>
          <w:tcPr>
            <w:tcW w:w="1828" w:type="dxa"/>
            <w:vMerge w:val="restart"/>
            <w:tcBorders>
              <w:top w:val="double" w:sz="4" w:space="0" w:color="auto"/>
            </w:tcBorders>
            <w:shd w:val="clear" w:color="auto" w:fill="auto"/>
          </w:tcPr>
          <w:p w14:paraId="61CDF075" w14:textId="77777777" w:rsidR="0050441E" w:rsidRPr="00D47407" w:rsidRDefault="0050441E" w:rsidP="002F0EC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48E9A19" w14:textId="77777777" w:rsidR="0050441E" w:rsidRPr="00D47407" w:rsidRDefault="0050441E" w:rsidP="002F0EC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7407">
              <w:rPr>
                <w:rFonts w:ascii="Arial" w:hAnsi="Arial" w:cs="Arial"/>
                <w:sz w:val="20"/>
                <w:szCs w:val="20"/>
                <w:lang w:val="en-US"/>
              </w:rPr>
              <w:t>Infected</w:t>
            </w:r>
          </w:p>
        </w:tc>
        <w:tc>
          <w:tcPr>
            <w:tcW w:w="2040" w:type="dxa"/>
            <w:vMerge w:val="restart"/>
            <w:tcBorders>
              <w:top w:val="double" w:sz="4" w:space="0" w:color="auto"/>
            </w:tcBorders>
            <w:shd w:val="clear" w:color="auto" w:fill="auto"/>
          </w:tcPr>
          <w:p w14:paraId="5DBA8E4B" w14:textId="77777777" w:rsidR="0050441E" w:rsidRPr="00D47407" w:rsidRDefault="0050441E" w:rsidP="002F0EC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8F1AB96" w14:textId="77777777" w:rsidR="0050441E" w:rsidRPr="00D47407" w:rsidRDefault="0050441E" w:rsidP="002F0EC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7407">
              <w:rPr>
                <w:rFonts w:ascii="Arial" w:hAnsi="Arial" w:cs="Arial"/>
                <w:sz w:val="20"/>
                <w:szCs w:val="20"/>
                <w:lang w:val="en-US"/>
              </w:rPr>
              <w:t>-1.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D47407">
              <w:rPr>
                <w:rFonts w:ascii="Arial" w:hAnsi="Arial" w:cs="Arial"/>
                <w:sz w:val="20"/>
                <w:szCs w:val="20"/>
                <w:lang w:val="en-US"/>
              </w:rPr>
              <w:t>(-6.0 to 2.9)</w:t>
            </w:r>
          </w:p>
        </w:tc>
        <w:tc>
          <w:tcPr>
            <w:tcW w:w="3429" w:type="dxa"/>
            <w:tcBorders>
              <w:top w:val="double" w:sz="4" w:space="0" w:color="auto"/>
            </w:tcBorders>
            <w:shd w:val="clear" w:color="auto" w:fill="E7E6E6" w:themeFill="background2"/>
          </w:tcPr>
          <w:p w14:paraId="4A507940" w14:textId="77777777" w:rsidR="0050441E" w:rsidRPr="00D47407" w:rsidRDefault="0050441E" w:rsidP="002F0EC8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4740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007 to 2012: 9.1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D4740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.6 to 14.8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50441E" w:rsidRPr="00F26683" w14:paraId="0EDDCC4F" w14:textId="77777777" w:rsidTr="002F0EC8">
        <w:trPr>
          <w:trHeight w:val="275"/>
          <w:jc w:val="center"/>
        </w:trPr>
        <w:tc>
          <w:tcPr>
            <w:tcW w:w="1828" w:type="dxa"/>
            <w:vMerge/>
            <w:shd w:val="clear" w:color="auto" w:fill="auto"/>
          </w:tcPr>
          <w:p w14:paraId="514A88F9" w14:textId="77777777" w:rsidR="0050441E" w:rsidRPr="00D47407" w:rsidRDefault="0050441E" w:rsidP="002F0EC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vMerge/>
            <w:shd w:val="clear" w:color="auto" w:fill="auto"/>
          </w:tcPr>
          <w:p w14:paraId="3375A448" w14:textId="77777777" w:rsidR="0050441E" w:rsidRPr="00D47407" w:rsidRDefault="0050441E" w:rsidP="002F0EC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29" w:type="dxa"/>
            <w:shd w:val="clear" w:color="auto" w:fill="auto"/>
          </w:tcPr>
          <w:p w14:paraId="432C203E" w14:textId="77777777" w:rsidR="0050441E" w:rsidRPr="00D47407" w:rsidRDefault="0050441E" w:rsidP="002F0EC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7407">
              <w:rPr>
                <w:rFonts w:ascii="Arial" w:hAnsi="Arial" w:cs="Arial"/>
                <w:sz w:val="20"/>
                <w:szCs w:val="20"/>
                <w:lang w:val="en-US"/>
              </w:rPr>
              <w:t xml:space="preserve">2012 to 2016: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4.6 (</w:t>
            </w:r>
            <w:r w:rsidRPr="00D47407">
              <w:rPr>
                <w:rFonts w:ascii="Arial" w:hAnsi="Arial" w:cs="Arial"/>
                <w:sz w:val="20"/>
                <w:szCs w:val="20"/>
                <w:lang w:val="en-US"/>
              </w:rPr>
              <w:t>-15.0 to 7.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50441E" w:rsidRPr="00F26683" w14:paraId="2E1F169C" w14:textId="77777777" w:rsidTr="002F0EC8">
        <w:trPr>
          <w:trHeight w:val="274"/>
          <w:jc w:val="center"/>
        </w:trPr>
        <w:tc>
          <w:tcPr>
            <w:tcW w:w="182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DF3A7BF" w14:textId="77777777" w:rsidR="0050441E" w:rsidRPr="00D47407" w:rsidRDefault="0050441E" w:rsidP="002F0EC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7773B4E" w14:textId="77777777" w:rsidR="0050441E" w:rsidRPr="00D47407" w:rsidRDefault="0050441E" w:rsidP="002F0EC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29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742AEEFB" w14:textId="77777777" w:rsidR="0050441E" w:rsidRPr="00D47407" w:rsidRDefault="0050441E" w:rsidP="002F0EC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7407">
              <w:rPr>
                <w:rFonts w:ascii="Arial" w:hAnsi="Arial" w:cs="Arial"/>
                <w:sz w:val="20"/>
                <w:szCs w:val="20"/>
                <w:lang w:val="en-US"/>
              </w:rPr>
              <w:t xml:space="preserve">2016 to 2018: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19.2 (</w:t>
            </w:r>
            <w:r w:rsidRPr="00D47407">
              <w:rPr>
                <w:rFonts w:ascii="Arial" w:hAnsi="Arial" w:cs="Arial"/>
                <w:sz w:val="20"/>
                <w:szCs w:val="20"/>
                <w:lang w:val="en-US"/>
              </w:rPr>
              <w:t>-35.8 to 1.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50441E" w:rsidRPr="00F26683" w14:paraId="52028489" w14:textId="77777777" w:rsidTr="002F0EC8">
        <w:trPr>
          <w:jc w:val="center"/>
        </w:trPr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B32939" w14:textId="77777777" w:rsidR="0050441E" w:rsidRPr="00D47407" w:rsidRDefault="0050441E" w:rsidP="002F0EC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7407">
              <w:rPr>
                <w:rFonts w:ascii="Arial" w:hAnsi="Arial" w:cs="Arial"/>
                <w:sz w:val="20"/>
                <w:szCs w:val="20"/>
                <w:lang w:val="en-US"/>
              </w:rPr>
              <w:t>Acute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4165A4" w14:textId="77777777" w:rsidR="0050441E" w:rsidRPr="00D47407" w:rsidRDefault="0050441E" w:rsidP="002F0EC8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47407">
              <w:rPr>
                <w:rFonts w:ascii="Arial" w:hAnsi="Arial" w:cs="Arial"/>
                <w:b/>
                <w:sz w:val="20"/>
                <w:szCs w:val="20"/>
                <w:lang w:val="en-US"/>
              </w:rPr>
              <w:t>-5.3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D47407">
              <w:rPr>
                <w:rFonts w:ascii="Arial" w:hAnsi="Arial" w:cs="Arial"/>
                <w:b/>
                <w:sz w:val="20"/>
                <w:szCs w:val="20"/>
                <w:lang w:val="en-US"/>
              </w:rPr>
              <w:t>(-9.9 to -0.4)</w:t>
            </w:r>
          </w:p>
        </w:tc>
        <w:tc>
          <w:tcPr>
            <w:tcW w:w="3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E54130" w14:textId="77777777" w:rsidR="0050441E" w:rsidRPr="00D47407" w:rsidRDefault="0050441E" w:rsidP="002F0EC8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4740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007 to 2018: -5.3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D4740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-9.9 to -0.4)</w:t>
            </w:r>
          </w:p>
        </w:tc>
      </w:tr>
      <w:tr w:rsidR="0050441E" w:rsidRPr="00F26683" w14:paraId="20E2F6A7" w14:textId="77777777" w:rsidTr="002F0EC8">
        <w:trPr>
          <w:trHeight w:val="132"/>
          <w:jc w:val="center"/>
        </w:trPr>
        <w:tc>
          <w:tcPr>
            <w:tcW w:w="182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5A35B27" w14:textId="77777777" w:rsidR="0050441E" w:rsidRPr="00D47407" w:rsidRDefault="0050441E" w:rsidP="002F0EC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7407">
              <w:rPr>
                <w:rFonts w:ascii="Arial" w:hAnsi="Arial" w:cs="Arial"/>
                <w:sz w:val="20"/>
                <w:szCs w:val="20"/>
                <w:lang w:val="en-US"/>
              </w:rPr>
              <w:t>Chronic</w:t>
            </w:r>
          </w:p>
        </w:tc>
        <w:tc>
          <w:tcPr>
            <w:tcW w:w="204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6ECC9C7" w14:textId="77777777" w:rsidR="0050441E" w:rsidRPr="00D47407" w:rsidRDefault="0050441E" w:rsidP="002F0EC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7407">
              <w:rPr>
                <w:rFonts w:ascii="Arial" w:hAnsi="Arial" w:cs="Arial"/>
                <w:sz w:val="20"/>
                <w:szCs w:val="20"/>
                <w:lang w:val="en-US"/>
              </w:rPr>
              <w:t>1.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D47407">
              <w:rPr>
                <w:rFonts w:ascii="Arial" w:hAnsi="Arial" w:cs="Arial"/>
                <w:sz w:val="20"/>
                <w:szCs w:val="20"/>
                <w:lang w:val="en-US"/>
              </w:rPr>
              <w:t>(-0.4 to 3.8)</w:t>
            </w:r>
          </w:p>
        </w:tc>
        <w:tc>
          <w:tcPr>
            <w:tcW w:w="3429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65058C44" w14:textId="77777777" w:rsidR="0050441E" w:rsidRPr="00D47407" w:rsidRDefault="0050441E" w:rsidP="002F0EC8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4740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007 to 2012: 8.1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D4740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.8 to 12.5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50441E" w:rsidRPr="00F26683" w14:paraId="74495383" w14:textId="77777777" w:rsidTr="002F0EC8">
        <w:trPr>
          <w:trHeight w:val="132"/>
          <w:jc w:val="center"/>
        </w:trPr>
        <w:tc>
          <w:tcPr>
            <w:tcW w:w="182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E1D385D" w14:textId="77777777" w:rsidR="0050441E" w:rsidRPr="00D47407" w:rsidRDefault="0050441E" w:rsidP="002F0EC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2081D82" w14:textId="77777777" w:rsidR="0050441E" w:rsidRPr="00D47407" w:rsidRDefault="0050441E" w:rsidP="002F0EC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29" w:type="dxa"/>
            <w:tcBorders>
              <w:bottom w:val="single" w:sz="4" w:space="0" w:color="auto"/>
            </w:tcBorders>
            <w:shd w:val="clear" w:color="auto" w:fill="auto"/>
          </w:tcPr>
          <w:p w14:paraId="0C60AFEA" w14:textId="77777777" w:rsidR="0050441E" w:rsidRPr="00D47407" w:rsidRDefault="0050441E" w:rsidP="002F0EC8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4740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012 to 2018: -3.3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D4740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-6.2 to -0.3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50441E" w:rsidRPr="00F26683" w14:paraId="7A8C5D0E" w14:textId="77777777" w:rsidTr="002F0EC8">
        <w:trPr>
          <w:trHeight w:val="132"/>
          <w:jc w:val="center"/>
        </w:trPr>
        <w:tc>
          <w:tcPr>
            <w:tcW w:w="182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C15BF91" w14:textId="77777777" w:rsidR="0050441E" w:rsidRPr="00D47407" w:rsidRDefault="0050441E" w:rsidP="002F0EC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962F977" w14:textId="77777777" w:rsidR="0050441E" w:rsidRPr="00D47407" w:rsidRDefault="0050441E" w:rsidP="002F0EC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7407">
              <w:rPr>
                <w:rFonts w:ascii="Arial" w:hAnsi="Arial" w:cs="Arial"/>
                <w:sz w:val="20"/>
                <w:szCs w:val="20"/>
                <w:lang w:val="en-US"/>
              </w:rPr>
              <w:t>Resolved</w:t>
            </w:r>
          </w:p>
        </w:tc>
        <w:tc>
          <w:tcPr>
            <w:tcW w:w="204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5091143" w14:textId="77777777" w:rsidR="0050441E" w:rsidRPr="00D47407" w:rsidRDefault="0050441E" w:rsidP="002F0EC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7E818AC" w14:textId="77777777" w:rsidR="0050441E" w:rsidRPr="00D47407" w:rsidRDefault="0050441E" w:rsidP="002F0EC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7407">
              <w:rPr>
                <w:rFonts w:ascii="Arial" w:hAnsi="Arial" w:cs="Arial"/>
                <w:sz w:val="20"/>
                <w:szCs w:val="20"/>
                <w:lang w:val="en-US"/>
              </w:rPr>
              <w:t>-3.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D47407">
              <w:rPr>
                <w:rFonts w:ascii="Arial" w:hAnsi="Arial" w:cs="Arial"/>
                <w:sz w:val="20"/>
                <w:szCs w:val="20"/>
                <w:lang w:val="en-US"/>
              </w:rPr>
              <w:t>(-8.0 to 0.8)</w:t>
            </w:r>
          </w:p>
        </w:tc>
        <w:tc>
          <w:tcPr>
            <w:tcW w:w="3429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7E075672" w14:textId="77777777" w:rsidR="0050441E" w:rsidRPr="00D47407" w:rsidRDefault="0050441E" w:rsidP="002F0EC8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4740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007 to 2012: 10.6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D4740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4.9 to 16.6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50441E" w:rsidRPr="00F26683" w14:paraId="6A08BF25" w14:textId="77777777" w:rsidTr="002F0EC8">
        <w:trPr>
          <w:trHeight w:val="132"/>
          <w:jc w:val="center"/>
        </w:trPr>
        <w:tc>
          <w:tcPr>
            <w:tcW w:w="1828" w:type="dxa"/>
            <w:vMerge/>
            <w:shd w:val="clear" w:color="auto" w:fill="auto"/>
          </w:tcPr>
          <w:p w14:paraId="75DAD5D9" w14:textId="77777777" w:rsidR="0050441E" w:rsidRPr="00D47407" w:rsidRDefault="0050441E" w:rsidP="002F0EC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vMerge/>
            <w:shd w:val="clear" w:color="auto" w:fill="auto"/>
          </w:tcPr>
          <w:p w14:paraId="674AD818" w14:textId="77777777" w:rsidR="0050441E" w:rsidRPr="00D47407" w:rsidRDefault="0050441E" w:rsidP="002F0EC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29" w:type="dxa"/>
            <w:shd w:val="clear" w:color="auto" w:fill="auto"/>
          </w:tcPr>
          <w:p w14:paraId="3D511112" w14:textId="77777777" w:rsidR="0050441E" w:rsidRPr="00D47407" w:rsidRDefault="0050441E" w:rsidP="002F0EC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7407">
              <w:rPr>
                <w:rFonts w:ascii="Arial" w:hAnsi="Arial" w:cs="Arial"/>
                <w:sz w:val="20"/>
                <w:szCs w:val="20"/>
                <w:lang w:val="en-US"/>
              </w:rPr>
              <w:t>2012 to 2016: -5.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D47407">
              <w:rPr>
                <w:rFonts w:ascii="Arial" w:hAnsi="Arial" w:cs="Arial"/>
                <w:sz w:val="20"/>
                <w:szCs w:val="20"/>
                <w:lang w:val="en-US"/>
              </w:rPr>
              <w:t>(-16.0 to 6.3)</w:t>
            </w:r>
          </w:p>
        </w:tc>
      </w:tr>
      <w:tr w:rsidR="0050441E" w:rsidRPr="00F26683" w14:paraId="2710350C" w14:textId="77777777" w:rsidTr="002F0EC8">
        <w:trPr>
          <w:trHeight w:val="132"/>
          <w:jc w:val="center"/>
        </w:trPr>
        <w:tc>
          <w:tcPr>
            <w:tcW w:w="182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C99E5F3" w14:textId="77777777" w:rsidR="0050441E" w:rsidRPr="00D47407" w:rsidRDefault="0050441E" w:rsidP="002F0EC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717909D" w14:textId="77777777" w:rsidR="0050441E" w:rsidRPr="00D47407" w:rsidRDefault="0050441E" w:rsidP="002F0EC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29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E13C243" w14:textId="77777777" w:rsidR="0050441E" w:rsidRPr="00D47407" w:rsidRDefault="0050441E" w:rsidP="002F0EC8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4740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016 to 2018: -29.2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D4740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-44.1 to -10.4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</w:tbl>
    <w:p w14:paraId="33CFC362" w14:textId="77777777" w:rsidR="0050441E" w:rsidRDefault="0050441E" w:rsidP="0050441E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44875F04" w14:textId="572986C0" w:rsidR="0050441E" w:rsidRDefault="0050441E" w:rsidP="0050441E">
      <w:pPr>
        <w:spacing w:line="480" w:lineRule="auto"/>
        <w:rPr>
          <w:rFonts w:ascii="Arial" w:hAnsi="Arial" w:cs="Arial"/>
          <w:lang w:val="en-US"/>
        </w:rPr>
      </w:pPr>
      <w:r w:rsidRPr="00BD3F30">
        <w:rPr>
          <w:rFonts w:ascii="Arial" w:hAnsi="Arial" w:cs="Arial"/>
          <w:b/>
          <w:bCs/>
          <w:lang w:val="en-US"/>
        </w:rPr>
        <w:t xml:space="preserve">Table </w:t>
      </w:r>
      <w:r w:rsidR="003810C3">
        <w:rPr>
          <w:rFonts w:ascii="Arial" w:hAnsi="Arial" w:cs="Arial"/>
          <w:b/>
          <w:bCs/>
          <w:lang w:val="en-US"/>
        </w:rPr>
        <w:t>S1</w:t>
      </w:r>
      <w:r w:rsidRPr="00BD3F30">
        <w:rPr>
          <w:rFonts w:ascii="Arial" w:hAnsi="Arial" w:cs="Arial"/>
          <w:b/>
          <w:bCs/>
          <w:lang w:val="en-US"/>
        </w:rPr>
        <w:t xml:space="preserve">: </w:t>
      </w:r>
      <w:r w:rsidRPr="003A3D9A">
        <w:rPr>
          <w:rFonts w:ascii="Arial" w:hAnsi="Arial" w:cs="Arial"/>
          <w:lang w:val="en-US"/>
        </w:rPr>
        <w:t>R</w:t>
      </w:r>
      <w:r>
        <w:rPr>
          <w:rFonts w:ascii="Arial" w:hAnsi="Arial" w:cs="Arial"/>
          <w:lang w:val="en-US"/>
        </w:rPr>
        <w:t xml:space="preserve">esults </w:t>
      </w:r>
      <w:r w:rsidRPr="00BD3F30">
        <w:rPr>
          <w:rFonts w:ascii="Arial" w:hAnsi="Arial" w:cs="Arial"/>
          <w:lang w:val="en-US"/>
        </w:rPr>
        <w:t>o</w:t>
      </w:r>
      <w:r>
        <w:rPr>
          <w:rFonts w:ascii="Arial" w:hAnsi="Arial" w:cs="Arial"/>
          <w:lang w:val="en-US"/>
        </w:rPr>
        <w:t>f Brazilian Hepatitis B reported cases t</w:t>
      </w:r>
      <w:r w:rsidRPr="00BD3F30">
        <w:rPr>
          <w:rFonts w:ascii="Arial" w:hAnsi="Arial" w:cs="Arial"/>
          <w:lang w:val="en-US"/>
        </w:rPr>
        <w:t>emporal trend</w:t>
      </w:r>
      <w:r>
        <w:rPr>
          <w:rFonts w:ascii="Arial" w:hAnsi="Arial" w:cs="Arial"/>
          <w:lang w:val="en-US"/>
        </w:rPr>
        <w:t xml:space="preserve"> analysis. In bold values that achieved statistical significance (P&lt;0.05).</w:t>
      </w:r>
    </w:p>
    <w:p w14:paraId="6F236A22" w14:textId="3CAB9A41" w:rsidR="003810C3" w:rsidRDefault="003810C3">
      <w:pPr>
        <w:spacing w:after="160" w:line="259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tbl>
      <w:tblPr>
        <w:tblStyle w:val="TableGrid"/>
        <w:tblW w:w="863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3"/>
        <w:gridCol w:w="1612"/>
        <w:gridCol w:w="1793"/>
        <w:gridCol w:w="1738"/>
        <w:gridCol w:w="1787"/>
      </w:tblGrid>
      <w:tr w:rsidR="003810C3" w:rsidRPr="00F87CD6" w14:paraId="2E9A88D9" w14:textId="77777777" w:rsidTr="00EB34FC">
        <w:trPr>
          <w:jc w:val="center"/>
        </w:trPr>
        <w:tc>
          <w:tcPr>
            <w:tcW w:w="1703" w:type="dxa"/>
            <w:tcBorders>
              <w:bottom w:val="double" w:sz="4" w:space="0" w:color="auto"/>
            </w:tcBorders>
          </w:tcPr>
          <w:p w14:paraId="57484ADF" w14:textId="77777777" w:rsidR="003810C3" w:rsidRPr="00F87CD6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bookmarkStart w:id="0" w:name="_Hlk63501870"/>
            <w:r w:rsidRPr="00F87CD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lastRenderedPageBreak/>
              <w:t>Region</w:t>
            </w:r>
          </w:p>
        </w:tc>
        <w:tc>
          <w:tcPr>
            <w:tcW w:w="1612" w:type="dxa"/>
            <w:tcBorders>
              <w:bottom w:val="double" w:sz="4" w:space="0" w:color="auto"/>
            </w:tcBorders>
          </w:tcPr>
          <w:p w14:paraId="0B6D32B1" w14:textId="77777777" w:rsidR="003810C3" w:rsidRPr="00F87CD6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87CD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BV Status</w:t>
            </w:r>
          </w:p>
        </w:tc>
        <w:tc>
          <w:tcPr>
            <w:tcW w:w="1793" w:type="dxa"/>
            <w:tcBorders>
              <w:bottom w:val="double" w:sz="4" w:space="0" w:color="auto"/>
            </w:tcBorders>
          </w:tcPr>
          <w:p w14:paraId="773E766E" w14:textId="77777777" w:rsidR="003810C3" w:rsidRPr="00F87CD6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bsolute cases</w:t>
            </w:r>
            <w:r w:rsidRPr="00F87CD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38" w:type="dxa"/>
            <w:tcBorders>
              <w:bottom w:val="double" w:sz="4" w:space="0" w:color="auto"/>
            </w:tcBorders>
          </w:tcPr>
          <w:p w14:paraId="32525AC4" w14:textId="77777777" w:rsidR="003810C3" w:rsidRPr="00F87CD6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ercentage (%)</w:t>
            </w:r>
          </w:p>
        </w:tc>
        <w:tc>
          <w:tcPr>
            <w:tcW w:w="1787" w:type="dxa"/>
            <w:tcBorders>
              <w:bottom w:val="double" w:sz="4" w:space="0" w:color="auto"/>
            </w:tcBorders>
          </w:tcPr>
          <w:p w14:paraId="1C70CDF9" w14:textId="77777777" w:rsidR="003810C3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95% Confidence Interval (%)</w:t>
            </w:r>
          </w:p>
        </w:tc>
      </w:tr>
      <w:tr w:rsidR="003810C3" w:rsidRPr="00F87CD6" w14:paraId="0C79C439" w14:textId="77777777" w:rsidTr="00EB34FC">
        <w:trPr>
          <w:trHeight w:val="88"/>
          <w:jc w:val="center"/>
        </w:trPr>
        <w:tc>
          <w:tcPr>
            <w:tcW w:w="1703" w:type="dxa"/>
            <w:vMerge w:val="restart"/>
            <w:tcBorders>
              <w:top w:val="double" w:sz="4" w:space="0" w:color="auto"/>
            </w:tcBorders>
            <w:vAlign w:val="center"/>
          </w:tcPr>
          <w:p w14:paraId="7980B9EE" w14:textId="77777777" w:rsidR="003810C3" w:rsidRPr="00E33B65" w:rsidRDefault="003810C3" w:rsidP="00EB34F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612" w:type="dxa"/>
            <w:tcBorders>
              <w:top w:val="double" w:sz="4" w:space="0" w:color="auto"/>
            </w:tcBorders>
            <w:shd w:val="clear" w:color="auto" w:fill="E7E6E6" w:themeFill="background2"/>
            <w:vAlign w:val="center"/>
          </w:tcPr>
          <w:p w14:paraId="5A69DC24" w14:textId="77777777" w:rsidR="003810C3" w:rsidRPr="00F87CD6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nfected</w:t>
            </w:r>
          </w:p>
        </w:tc>
        <w:tc>
          <w:tcPr>
            <w:tcW w:w="1793" w:type="dxa"/>
            <w:tcBorders>
              <w:top w:val="double" w:sz="4" w:space="0" w:color="auto"/>
            </w:tcBorders>
            <w:shd w:val="clear" w:color="auto" w:fill="E7E6E6" w:themeFill="background2"/>
            <w:vAlign w:val="center"/>
          </w:tcPr>
          <w:p w14:paraId="2A2F3482" w14:textId="77777777" w:rsidR="003810C3" w:rsidRPr="00B76DE5" w:rsidRDefault="003810C3" w:rsidP="00EB34F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75,759</w:t>
            </w:r>
          </w:p>
        </w:tc>
        <w:tc>
          <w:tcPr>
            <w:tcW w:w="1738" w:type="dxa"/>
            <w:tcBorders>
              <w:top w:val="double" w:sz="4" w:space="0" w:color="auto"/>
            </w:tcBorders>
            <w:shd w:val="clear" w:color="auto" w:fill="E7E6E6" w:themeFill="background2"/>
            <w:vAlign w:val="center"/>
          </w:tcPr>
          <w:p w14:paraId="6FFE3A7D" w14:textId="77777777" w:rsidR="003810C3" w:rsidRPr="00B76DE5" w:rsidRDefault="003810C3" w:rsidP="00EB34F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87" w:type="dxa"/>
            <w:tcBorders>
              <w:top w:val="double" w:sz="4" w:space="0" w:color="auto"/>
            </w:tcBorders>
            <w:shd w:val="clear" w:color="auto" w:fill="E7E6E6" w:themeFill="background2"/>
          </w:tcPr>
          <w:p w14:paraId="0716B065" w14:textId="77777777" w:rsidR="003810C3" w:rsidRDefault="003810C3" w:rsidP="00EB34FC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3810C3" w:rsidRPr="00F87CD6" w14:paraId="0CF5CE6F" w14:textId="77777777" w:rsidTr="00EB34FC">
        <w:trPr>
          <w:trHeight w:val="132"/>
          <w:jc w:val="center"/>
        </w:trPr>
        <w:tc>
          <w:tcPr>
            <w:tcW w:w="1703" w:type="dxa"/>
            <w:vMerge/>
            <w:vAlign w:val="center"/>
          </w:tcPr>
          <w:p w14:paraId="366974A8" w14:textId="77777777" w:rsidR="003810C3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12" w:type="dxa"/>
            <w:vAlign w:val="center"/>
          </w:tcPr>
          <w:p w14:paraId="06AD227B" w14:textId="77777777" w:rsidR="003810C3" w:rsidRPr="00F87CD6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cute</w:t>
            </w:r>
          </w:p>
        </w:tc>
        <w:tc>
          <w:tcPr>
            <w:tcW w:w="1793" w:type="dxa"/>
            <w:vAlign w:val="center"/>
          </w:tcPr>
          <w:p w14:paraId="3B108D2B" w14:textId="77777777" w:rsidR="003810C3" w:rsidRPr="00B76DE5" w:rsidRDefault="003810C3" w:rsidP="00EB34F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,669</w:t>
            </w:r>
          </w:p>
        </w:tc>
        <w:tc>
          <w:tcPr>
            <w:tcW w:w="1738" w:type="dxa"/>
            <w:vAlign w:val="center"/>
          </w:tcPr>
          <w:p w14:paraId="05048537" w14:textId="77777777" w:rsidR="003810C3" w:rsidRPr="00B76DE5" w:rsidRDefault="003810C3" w:rsidP="00EB34F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1787" w:type="dxa"/>
          </w:tcPr>
          <w:p w14:paraId="19773340" w14:textId="77777777" w:rsidR="003810C3" w:rsidRDefault="003810C3" w:rsidP="00EB34FC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83 - 2.92</w:t>
            </w:r>
          </w:p>
        </w:tc>
      </w:tr>
      <w:tr w:rsidR="003810C3" w:rsidRPr="00F87CD6" w14:paraId="304C9CC4" w14:textId="77777777" w:rsidTr="00EB34FC">
        <w:trPr>
          <w:trHeight w:val="132"/>
          <w:jc w:val="center"/>
        </w:trPr>
        <w:tc>
          <w:tcPr>
            <w:tcW w:w="1703" w:type="dxa"/>
            <w:vMerge/>
            <w:vAlign w:val="center"/>
          </w:tcPr>
          <w:p w14:paraId="4CFD23EF" w14:textId="77777777" w:rsidR="003810C3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12" w:type="dxa"/>
            <w:shd w:val="clear" w:color="auto" w:fill="E7E6E6" w:themeFill="background2"/>
            <w:vAlign w:val="center"/>
          </w:tcPr>
          <w:p w14:paraId="265856BA" w14:textId="77777777" w:rsidR="003810C3" w:rsidRPr="00F87CD6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hronic</w:t>
            </w:r>
          </w:p>
        </w:tc>
        <w:tc>
          <w:tcPr>
            <w:tcW w:w="1793" w:type="dxa"/>
            <w:shd w:val="clear" w:color="auto" w:fill="E7E6E6" w:themeFill="background2"/>
            <w:vAlign w:val="center"/>
          </w:tcPr>
          <w:p w14:paraId="2603DB50" w14:textId="77777777" w:rsidR="003810C3" w:rsidRPr="00B76DE5" w:rsidRDefault="003810C3" w:rsidP="00EB34F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1,283</w:t>
            </w:r>
          </w:p>
        </w:tc>
        <w:tc>
          <w:tcPr>
            <w:tcW w:w="1738" w:type="dxa"/>
            <w:shd w:val="clear" w:color="auto" w:fill="E7E6E6" w:themeFill="background2"/>
            <w:vAlign w:val="center"/>
          </w:tcPr>
          <w:p w14:paraId="7D01594F" w14:textId="77777777" w:rsidR="003810C3" w:rsidRPr="00B76DE5" w:rsidRDefault="003810C3" w:rsidP="00EB34F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.90</w:t>
            </w:r>
          </w:p>
        </w:tc>
        <w:tc>
          <w:tcPr>
            <w:tcW w:w="1787" w:type="dxa"/>
            <w:shd w:val="clear" w:color="auto" w:fill="E7E6E6" w:themeFill="background2"/>
          </w:tcPr>
          <w:p w14:paraId="37CC3651" w14:textId="77777777" w:rsidR="003810C3" w:rsidRDefault="003810C3" w:rsidP="00EB34FC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.7 - 34.03</w:t>
            </w:r>
          </w:p>
        </w:tc>
      </w:tr>
      <w:tr w:rsidR="003810C3" w:rsidRPr="00F87CD6" w14:paraId="196874FA" w14:textId="77777777" w:rsidTr="00EB34FC">
        <w:trPr>
          <w:trHeight w:val="88"/>
          <w:jc w:val="center"/>
        </w:trPr>
        <w:tc>
          <w:tcPr>
            <w:tcW w:w="1703" w:type="dxa"/>
            <w:vMerge/>
            <w:tcBorders>
              <w:bottom w:val="single" w:sz="4" w:space="0" w:color="auto"/>
            </w:tcBorders>
            <w:vAlign w:val="center"/>
          </w:tcPr>
          <w:p w14:paraId="0626CECB" w14:textId="77777777" w:rsidR="003810C3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12" w:type="dxa"/>
            <w:tcBorders>
              <w:bottom w:val="single" w:sz="4" w:space="0" w:color="auto"/>
            </w:tcBorders>
            <w:vAlign w:val="center"/>
          </w:tcPr>
          <w:p w14:paraId="19D7EF15" w14:textId="77777777" w:rsidR="003810C3" w:rsidRPr="00F87CD6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solved</w:t>
            </w:r>
          </w:p>
        </w:tc>
        <w:tc>
          <w:tcPr>
            <w:tcW w:w="1793" w:type="dxa"/>
            <w:tcBorders>
              <w:bottom w:val="single" w:sz="4" w:space="0" w:color="auto"/>
            </w:tcBorders>
            <w:vAlign w:val="center"/>
          </w:tcPr>
          <w:p w14:paraId="0BFBA7FD" w14:textId="77777777" w:rsidR="003810C3" w:rsidRPr="00B76DE5" w:rsidRDefault="003810C3" w:rsidP="00EB34F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00,807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vAlign w:val="center"/>
          </w:tcPr>
          <w:p w14:paraId="50684098" w14:textId="77777777" w:rsidR="003810C3" w:rsidRPr="00B76DE5" w:rsidRDefault="003810C3" w:rsidP="00EB34F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3.23</w:t>
            </w:r>
          </w:p>
        </w:tc>
        <w:tc>
          <w:tcPr>
            <w:tcW w:w="1787" w:type="dxa"/>
            <w:tcBorders>
              <w:bottom w:val="single" w:sz="4" w:space="0" w:color="auto"/>
            </w:tcBorders>
          </w:tcPr>
          <w:p w14:paraId="4A82DD16" w14:textId="77777777" w:rsidR="003810C3" w:rsidRDefault="003810C3" w:rsidP="00EB34FC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3.09 - 63.36</w:t>
            </w:r>
          </w:p>
        </w:tc>
      </w:tr>
      <w:tr w:rsidR="003810C3" w:rsidRPr="00F87CD6" w14:paraId="3E6177B6" w14:textId="77777777" w:rsidTr="00EB34FC">
        <w:trPr>
          <w:trHeight w:val="55"/>
          <w:jc w:val="center"/>
        </w:trPr>
        <w:tc>
          <w:tcPr>
            <w:tcW w:w="1703" w:type="dxa"/>
            <w:vMerge w:val="restart"/>
            <w:tcBorders>
              <w:top w:val="single" w:sz="4" w:space="0" w:color="auto"/>
            </w:tcBorders>
            <w:vAlign w:val="center"/>
          </w:tcPr>
          <w:p w14:paraId="575C6872" w14:textId="77777777" w:rsidR="003810C3" w:rsidRPr="00F87CD6" w:rsidRDefault="003810C3" w:rsidP="00EB34F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rth</w:t>
            </w:r>
          </w:p>
        </w:tc>
        <w:tc>
          <w:tcPr>
            <w:tcW w:w="1612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F1FBE26" w14:textId="77777777" w:rsidR="003810C3" w:rsidRPr="00F87CD6" w:rsidRDefault="003810C3" w:rsidP="00EB34F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nfected</w:t>
            </w:r>
          </w:p>
        </w:tc>
        <w:tc>
          <w:tcPr>
            <w:tcW w:w="1793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4FCE7E63" w14:textId="77777777" w:rsidR="003810C3" w:rsidRPr="00F87CD6" w:rsidRDefault="003810C3" w:rsidP="00EB34F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3,474</w:t>
            </w:r>
          </w:p>
        </w:tc>
        <w:tc>
          <w:tcPr>
            <w:tcW w:w="1738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3FD379DA" w14:textId="77777777" w:rsidR="003810C3" w:rsidRPr="00C16020" w:rsidRDefault="003810C3" w:rsidP="00EB34F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87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2EF66A87" w14:textId="77777777" w:rsidR="003810C3" w:rsidRDefault="003810C3" w:rsidP="00EB34FC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3810C3" w:rsidRPr="00F87CD6" w14:paraId="07A42411" w14:textId="77777777" w:rsidTr="00EB34FC">
        <w:trPr>
          <w:trHeight w:val="55"/>
          <w:jc w:val="center"/>
        </w:trPr>
        <w:tc>
          <w:tcPr>
            <w:tcW w:w="1703" w:type="dxa"/>
            <w:vMerge/>
            <w:vAlign w:val="center"/>
          </w:tcPr>
          <w:p w14:paraId="3C3A6393" w14:textId="77777777" w:rsidR="003810C3" w:rsidRPr="00F87CD6" w:rsidRDefault="003810C3" w:rsidP="00EB34F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12" w:type="dxa"/>
            <w:vAlign w:val="center"/>
          </w:tcPr>
          <w:p w14:paraId="270ACBCE" w14:textId="77777777" w:rsidR="003810C3" w:rsidRPr="00F87CD6" w:rsidRDefault="003810C3" w:rsidP="00EB34F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cute</w:t>
            </w:r>
          </w:p>
        </w:tc>
        <w:tc>
          <w:tcPr>
            <w:tcW w:w="1793" w:type="dxa"/>
            <w:vAlign w:val="center"/>
          </w:tcPr>
          <w:p w14:paraId="643969A9" w14:textId="77777777" w:rsidR="003810C3" w:rsidRPr="00F87CD6" w:rsidRDefault="003810C3" w:rsidP="00EB34F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,122</w:t>
            </w:r>
          </w:p>
        </w:tc>
        <w:tc>
          <w:tcPr>
            <w:tcW w:w="1738" w:type="dxa"/>
            <w:vAlign w:val="center"/>
          </w:tcPr>
          <w:p w14:paraId="099771B5" w14:textId="77777777" w:rsidR="003810C3" w:rsidRPr="0033320F" w:rsidRDefault="003810C3" w:rsidP="00EB34F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787" w:type="dxa"/>
            <w:vAlign w:val="bottom"/>
          </w:tcPr>
          <w:p w14:paraId="11F1E328" w14:textId="77777777" w:rsidR="003810C3" w:rsidRDefault="003810C3" w:rsidP="00EB34FC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4 - 1.62</w:t>
            </w:r>
          </w:p>
        </w:tc>
      </w:tr>
      <w:tr w:rsidR="003810C3" w:rsidRPr="00F87CD6" w14:paraId="76DD1F3E" w14:textId="77777777" w:rsidTr="00EB34FC">
        <w:trPr>
          <w:trHeight w:val="55"/>
          <w:jc w:val="center"/>
        </w:trPr>
        <w:tc>
          <w:tcPr>
            <w:tcW w:w="1703" w:type="dxa"/>
            <w:vMerge/>
            <w:vAlign w:val="center"/>
          </w:tcPr>
          <w:p w14:paraId="3F084BEF" w14:textId="77777777" w:rsidR="003810C3" w:rsidRPr="00F87CD6" w:rsidRDefault="003810C3" w:rsidP="00EB34F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12" w:type="dxa"/>
            <w:shd w:val="clear" w:color="auto" w:fill="E7E6E6" w:themeFill="background2"/>
            <w:vAlign w:val="center"/>
          </w:tcPr>
          <w:p w14:paraId="3C55ECA9" w14:textId="77777777" w:rsidR="003810C3" w:rsidRPr="00F87CD6" w:rsidRDefault="003810C3" w:rsidP="00EB34F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hronic</w:t>
            </w:r>
          </w:p>
        </w:tc>
        <w:tc>
          <w:tcPr>
            <w:tcW w:w="1793" w:type="dxa"/>
            <w:shd w:val="clear" w:color="auto" w:fill="E7E6E6" w:themeFill="background2"/>
            <w:vAlign w:val="center"/>
          </w:tcPr>
          <w:p w14:paraId="4764EB42" w14:textId="77777777" w:rsidR="003810C3" w:rsidRPr="00F87CD6" w:rsidRDefault="003810C3" w:rsidP="00EB34F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5,670</w:t>
            </w:r>
          </w:p>
        </w:tc>
        <w:tc>
          <w:tcPr>
            <w:tcW w:w="1738" w:type="dxa"/>
            <w:shd w:val="clear" w:color="auto" w:fill="E7E6E6" w:themeFill="background2"/>
            <w:vAlign w:val="center"/>
          </w:tcPr>
          <w:p w14:paraId="05A210FB" w14:textId="77777777" w:rsidR="003810C3" w:rsidRPr="0033320F" w:rsidRDefault="003810C3" w:rsidP="00EB34F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.94</w:t>
            </w:r>
          </w:p>
        </w:tc>
        <w:tc>
          <w:tcPr>
            <w:tcW w:w="1787" w:type="dxa"/>
            <w:shd w:val="clear" w:color="auto" w:fill="E7E6E6" w:themeFill="background2"/>
            <w:vAlign w:val="bottom"/>
          </w:tcPr>
          <w:p w14:paraId="35722408" w14:textId="77777777" w:rsidR="003810C3" w:rsidRDefault="003810C3" w:rsidP="00EB34FC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.59 - 35.28</w:t>
            </w:r>
          </w:p>
        </w:tc>
      </w:tr>
      <w:tr w:rsidR="003810C3" w:rsidRPr="00F87CD6" w14:paraId="7570EA53" w14:textId="77777777" w:rsidTr="00EB34FC">
        <w:trPr>
          <w:trHeight w:val="55"/>
          <w:jc w:val="center"/>
        </w:trPr>
        <w:tc>
          <w:tcPr>
            <w:tcW w:w="1703" w:type="dxa"/>
            <w:vMerge/>
            <w:tcBorders>
              <w:bottom w:val="single" w:sz="4" w:space="0" w:color="auto"/>
            </w:tcBorders>
            <w:vAlign w:val="center"/>
          </w:tcPr>
          <w:p w14:paraId="1C0493A6" w14:textId="77777777" w:rsidR="003810C3" w:rsidRPr="00F87CD6" w:rsidRDefault="003810C3" w:rsidP="00EB34F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12" w:type="dxa"/>
            <w:tcBorders>
              <w:bottom w:val="single" w:sz="4" w:space="0" w:color="auto"/>
            </w:tcBorders>
            <w:vAlign w:val="center"/>
          </w:tcPr>
          <w:p w14:paraId="76A1002C" w14:textId="77777777" w:rsidR="003810C3" w:rsidRPr="00F87CD6" w:rsidRDefault="003810C3" w:rsidP="00EB34F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solved</w:t>
            </w:r>
          </w:p>
        </w:tc>
        <w:tc>
          <w:tcPr>
            <w:tcW w:w="1793" w:type="dxa"/>
            <w:tcBorders>
              <w:bottom w:val="single" w:sz="4" w:space="0" w:color="auto"/>
            </w:tcBorders>
            <w:vAlign w:val="center"/>
          </w:tcPr>
          <w:p w14:paraId="19909305" w14:textId="77777777" w:rsidR="003810C3" w:rsidRPr="00F87CD6" w:rsidRDefault="003810C3" w:rsidP="00EB34F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6,682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vAlign w:val="center"/>
          </w:tcPr>
          <w:p w14:paraId="5A64E42E" w14:textId="77777777" w:rsidR="003810C3" w:rsidRPr="0033320F" w:rsidRDefault="003810C3" w:rsidP="00EB34F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3.54</w:t>
            </w:r>
          </w:p>
        </w:tc>
        <w:tc>
          <w:tcPr>
            <w:tcW w:w="1787" w:type="dxa"/>
            <w:tcBorders>
              <w:bottom w:val="single" w:sz="4" w:space="0" w:color="auto"/>
            </w:tcBorders>
            <w:vAlign w:val="bottom"/>
          </w:tcPr>
          <w:p w14:paraId="6B92AFD8" w14:textId="77777777" w:rsidR="003810C3" w:rsidRDefault="003810C3" w:rsidP="00EB34FC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.19 - 63.88</w:t>
            </w:r>
          </w:p>
        </w:tc>
      </w:tr>
      <w:tr w:rsidR="003810C3" w:rsidRPr="003153CF" w14:paraId="37A7ED2F" w14:textId="77777777" w:rsidTr="00EB34FC">
        <w:trPr>
          <w:trHeight w:val="55"/>
          <w:jc w:val="center"/>
        </w:trPr>
        <w:tc>
          <w:tcPr>
            <w:tcW w:w="1703" w:type="dxa"/>
            <w:vMerge w:val="restart"/>
            <w:tcBorders>
              <w:top w:val="single" w:sz="4" w:space="0" w:color="auto"/>
            </w:tcBorders>
            <w:vAlign w:val="center"/>
          </w:tcPr>
          <w:p w14:paraId="07DA71E9" w14:textId="77777777" w:rsidR="003810C3" w:rsidRPr="00F87CD6" w:rsidRDefault="003810C3" w:rsidP="00EB34F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rtheast</w:t>
            </w:r>
          </w:p>
        </w:tc>
        <w:tc>
          <w:tcPr>
            <w:tcW w:w="1612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2509F94" w14:textId="77777777" w:rsidR="003810C3" w:rsidRPr="00F87CD6" w:rsidRDefault="003810C3" w:rsidP="00EB34F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nfected</w:t>
            </w:r>
          </w:p>
        </w:tc>
        <w:tc>
          <w:tcPr>
            <w:tcW w:w="1793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4A06E9D9" w14:textId="77777777" w:rsidR="003810C3" w:rsidRPr="003153CF" w:rsidRDefault="003810C3" w:rsidP="00EB34F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,427</w:t>
            </w:r>
          </w:p>
        </w:tc>
        <w:tc>
          <w:tcPr>
            <w:tcW w:w="1738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646180E" w14:textId="77777777" w:rsidR="003810C3" w:rsidRPr="00C16020" w:rsidRDefault="003810C3" w:rsidP="00EB34F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87" w:type="dxa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14:paraId="4A158BFB" w14:textId="77777777" w:rsidR="003810C3" w:rsidRDefault="003810C3" w:rsidP="00EB34FC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3810C3" w:rsidRPr="003153CF" w14:paraId="70AC5C9A" w14:textId="77777777" w:rsidTr="00EB34FC">
        <w:trPr>
          <w:trHeight w:val="55"/>
          <w:jc w:val="center"/>
        </w:trPr>
        <w:tc>
          <w:tcPr>
            <w:tcW w:w="1703" w:type="dxa"/>
            <w:vMerge/>
            <w:vAlign w:val="center"/>
          </w:tcPr>
          <w:p w14:paraId="4042E51D" w14:textId="77777777" w:rsidR="003810C3" w:rsidRPr="003153CF" w:rsidRDefault="003810C3" w:rsidP="00EB34F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2" w:type="dxa"/>
            <w:vAlign w:val="center"/>
          </w:tcPr>
          <w:p w14:paraId="615C567C" w14:textId="77777777" w:rsidR="003810C3" w:rsidRPr="003153CF" w:rsidRDefault="003810C3" w:rsidP="00EB34F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cute</w:t>
            </w:r>
            <w:proofErr w:type="spellEnd"/>
          </w:p>
        </w:tc>
        <w:tc>
          <w:tcPr>
            <w:tcW w:w="1793" w:type="dxa"/>
            <w:vAlign w:val="center"/>
          </w:tcPr>
          <w:p w14:paraId="2E6EC1CB" w14:textId="77777777" w:rsidR="003810C3" w:rsidRPr="003153CF" w:rsidRDefault="003810C3" w:rsidP="00EB34F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983</w:t>
            </w:r>
          </w:p>
        </w:tc>
        <w:tc>
          <w:tcPr>
            <w:tcW w:w="1738" w:type="dxa"/>
            <w:vAlign w:val="center"/>
          </w:tcPr>
          <w:p w14:paraId="6A0D4E0D" w14:textId="77777777" w:rsidR="003810C3" w:rsidRPr="00C16020" w:rsidRDefault="003810C3" w:rsidP="00EB34F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16</w:t>
            </w:r>
          </w:p>
        </w:tc>
        <w:tc>
          <w:tcPr>
            <w:tcW w:w="1787" w:type="dxa"/>
            <w:vAlign w:val="bottom"/>
          </w:tcPr>
          <w:p w14:paraId="1B78499A" w14:textId="77777777" w:rsidR="003810C3" w:rsidRDefault="003810C3" w:rsidP="00EB34FC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94 - 5.38</w:t>
            </w:r>
          </w:p>
        </w:tc>
      </w:tr>
      <w:tr w:rsidR="003810C3" w:rsidRPr="003153CF" w14:paraId="55A0EEC3" w14:textId="77777777" w:rsidTr="00EB34FC">
        <w:trPr>
          <w:trHeight w:val="55"/>
          <w:jc w:val="center"/>
        </w:trPr>
        <w:tc>
          <w:tcPr>
            <w:tcW w:w="1703" w:type="dxa"/>
            <w:vMerge/>
            <w:vAlign w:val="center"/>
          </w:tcPr>
          <w:p w14:paraId="1F6980F9" w14:textId="77777777" w:rsidR="003810C3" w:rsidRPr="003153CF" w:rsidRDefault="003810C3" w:rsidP="00EB34F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2" w:type="dxa"/>
            <w:shd w:val="clear" w:color="auto" w:fill="E7E6E6" w:themeFill="background2"/>
            <w:vAlign w:val="center"/>
          </w:tcPr>
          <w:p w14:paraId="2D85A235" w14:textId="77777777" w:rsidR="003810C3" w:rsidRPr="003153CF" w:rsidRDefault="003810C3" w:rsidP="00EB34F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hronic</w:t>
            </w:r>
            <w:proofErr w:type="spellEnd"/>
          </w:p>
        </w:tc>
        <w:tc>
          <w:tcPr>
            <w:tcW w:w="1793" w:type="dxa"/>
            <w:shd w:val="clear" w:color="auto" w:fill="E7E6E6" w:themeFill="background2"/>
            <w:vAlign w:val="center"/>
          </w:tcPr>
          <w:p w14:paraId="7AAC853F" w14:textId="77777777" w:rsidR="003810C3" w:rsidRPr="003153CF" w:rsidRDefault="003810C3" w:rsidP="00EB34F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,871</w:t>
            </w:r>
          </w:p>
        </w:tc>
        <w:tc>
          <w:tcPr>
            <w:tcW w:w="1738" w:type="dxa"/>
            <w:shd w:val="clear" w:color="auto" w:fill="E7E6E6" w:themeFill="background2"/>
            <w:vAlign w:val="center"/>
          </w:tcPr>
          <w:p w14:paraId="4780B25B" w14:textId="77777777" w:rsidR="003810C3" w:rsidRPr="00C16020" w:rsidRDefault="003810C3" w:rsidP="00EB34F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.30</w:t>
            </w:r>
          </w:p>
        </w:tc>
        <w:tc>
          <w:tcPr>
            <w:tcW w:w="1787" w:type="dxa"/>
            <w:shd w:val="clear" w:color="auto" w:fill="E7E6E6" w:themeFill="background2"/>
            <w:vAlign w:val="bottom"/>
          </w:tcPr>
          <w:p w14:paraId="2F471943" w14:textId="77777777" w:rsidR="003810C3" w:rsidRDefault="003810C3" w:rsidP="00EB34FC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.81 41.79</w:t>
            </w:r>
          </w:p>
        </w:tc>
      </w:tr>
      <w:tr w:rsidR="003810C3" w:rsidRPr="003153CF" w14:paraId="1BA26845" w14:textId="77777777" w:rsidTr="00EB34FC">
        <w:trPr>
          <w:trHeight w:val="55"/>
          <w:jc w:val="center"/>
        </w:trPr>
        <w:tc>
          <w:tcPr>
            <w:tcW w:w="1703" w:type="dxa"/>
            <w:vMerge/>
            <w:tcBorders>
              <w:bottom w:val="single" w:sz="4" w:space="0" w:color="auto"/>
            </w:tcBorders>
            <w:vAlign w:val="center"/>
          </w:tcPr>
          <w:p w14:paraId="19F49D5D" w14:textId="77777777" w:rsidR="003810C3" w:rsidRPr="003153CF" w:rsidRDefault="003810C3" w:rsidP="00EB34F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2" w:type="dxa"/>
            <w:tcBorders>
              <w:bottom w:val="single" w:sz="4" w:space="0" w:color="auto"/>
            </w:tcBorders>
            <w:vAlign w:val="center"/>
          </w:tcPr>
          <w:p w14:paraId="5845A930" w14:textId="77777777" w:rsidR="003810C3" w:rsidRPr="003153CF" w:rsidRDefault="003810C3" w:rsidP="00EB34F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Resolved</w:t>
            </w:r>
            <w:proofErr w:type="spellEnd"/>
          </w:p>
        </w:tc>
        <w:tc>
          <w:tcPr>
            <w:tcW w:w="1793" w:type="dxa"/>
            <w:tcBorders>
              <w:bottom w:val="single" w:sz="4" w:space="0" w:color="auto"/>
            </w:tcBorders>
            <w:vAlign w:val="center"/>
          </w:tcPr>
          <w:p w14:paraId="03787D51" w14:textId="77777777" w:rsidR="003810C3" w:rsidRPr="003153CF" w:rsidRDefault="003810C3" w:rsidP="00EB34F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,573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vAlign w:val="center"/>
          </w:tcPr>
          <w:p w14:paraId="406C4EF6" w14:textId="77777777" w:rsidR="003810C3" w:rsidRPr="00C16020" w:rsidRDefault="003810C3" w:rsidP="00EB34F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.54</w:t>
            </w:r>
          </w:p>
        </w:tc>
        <w:tc>
          <w:tcPr>
            <w:tcW w:w="1787" w:type="dxa"/>
            <w:tcBorders>
              <w:bottom w:val="single" w:sz="4" w:space="0" w:color="auto"/>
            </w:tcBorders>
            <w:vAlign w:val="bottom"/>
          </w:tcPr>
          <w:p w14:paraId="161E1899" w14:textId="77777777" w:rsidR="003810C3" w:rsidRDefault="003810C3" w:rsidP="00EB34FC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3.04 - 54.04</w:t>
            </w:r>
          </w:p>
        </w:tc>
      </w:tr>
      <w:tr w:rsidR="003810C3" w:rsidRPr="003153CF" w14:paraId="194F09CF" w14:textId="77777777" w:rsidTr="00EB34FC">
        <w:trPr>
          <w:trHeight w:val="55"/>
          <w:jc w:val="center"/>
        </w:trPr>
        <w:tc>
          <w:tcPr>
            <w:tcW w:w="1703" w:type="dxa"/>
            <w:vMerge w:val="restart"/>
            <w:tcBorders>
              <w:top w:val="single" w:sz="4" w:space="0" w:color="auto"/>
            </w:tcBorders>
            <w:vAlign w:val="center"/>
          </w:tcPr>
          <w:p w14:paraId="4086EBDE" w14:textId="77777777" w:rsidR="003810C3" w:rsidRPr="003153CF" w:rsidRDefault="003810C3" w:rsidP="00EB34F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entral-West</w:t>
            </w:r>
          </w:p>
        </w:tc>
        <w:tc>
          <w:tcPr>
            <w:tcW w:w="1612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13138475" w14:textId="77777777" w:rsidR="003810C3" w:rsidRPr="003153CF" w:rsidRDefault="003810C3" w:rsidP="00EB34F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Infected</w:t>
            </w:r>
            <w:proofErr w:type="spellEnd"/>
          </w:p>
        </w:tc>
        <w:tc>
          <w:tcPr>
            <w:tcW w:w="1793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ECD4A0D" w14:textId="77777777" w:rsidR="003810C3" w:rsidRPr="003153CF" w:rsidRDefault="003810C3" w:rsidP="00EB34F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9,323</w:t>
            </w:r>
          </w:p>
        </w:tc>
        <w:tc>
          <w:tcPr>
            <w:tcW w:w="1738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549ED4D9" w14:textId="77777777" w:rsidR="003810C3" w:rsidRPr="00C16020" w:rsidRDefault="003810C3" w:rsidP="00EB34F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87" w:type="dxa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14:paraId="6C587A0C" w14:textId="77777777" w:rsidR="003810C3" w:rsidRDefault="003810C3" w:rsidP="00EB34FC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3810C3" w:rsidRPr="003153CF" w14:paraId="718A9F55" w14:textId="77777777" w:rsidTr="00EB34FC">
        <w:trPr>
          <w:trHeight w:val="55"/>
          <w:jc w:val="center"/>
        </w:trPr>
        <w:tc>
          <w:tcPr>
            <w:tcW w:w="1703" w:type="dxa"/>
            <w:vMerge/>
            <w:vAlign w:val="center"/>
          </w:tcPr>
          <w:p w14:paraId="08380FF6" w14:textId="77777777" w:rsidR="003810C3" w:rsidRPr="003153CF" w:rsidRDefault="003810C3" w:rsidP="00EB34F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2" w:type="dxa"/>
            <w:vAlign w:val="center"/>
          </w:tcPr>
          <w:p w14:paraId="69C907F6" w14:textId="77777777" w:rsidR="003810C3" w:rsidRPr="003153CF" w:rsidRDefault="003810C3" w:rsidP="00EB34F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cute</w:t>
            </w:r>
            <w:proofErr w:type="spellEnd"/>
          </w:p>
        </w:tc>
        <w:tc>
          <w:tcPr>
            <w:tcW w:w="1793" w:type="dxa"/>
            <w:vAlign w:val="center"/>
          </w:tcPr>
          <w:p w14:paraId="60436007" w14:textId="77777777" w:rsidR="003810C3" w:rsidRPr="003153CF" w:rsidRDefault="003810C3" w:rsidP="00EB34F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217</w:t>
            </w:r>
          </w:p>
        </w:tc>
        <w:tc>
          <w:tcPr>
            <w:tcW w:w="1738" w:type="dxa"/>
            <w:vAlign w:val="center"/>
          </w:tcPr>
          <w:p w14:paraId="13C7C975" w14:textId="77777777" w:rsidR="003810C3" w:rsidRPr="00C16020" w:rsidRDefault="003810C3" w:rsidP="00EB34F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1787" w:type="dxa"/>
            <w:vAlign w:val="bottom"/>
          </w:tcPr>
          <w:p w14:paraId="728849F8" w14:textId="77777777" w:rsidR="003810C3" w:rsidRDefault="003810C3" w:rsidP="00EB34FC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33 - 2.6</w:t>
            </w:r>
          </w:p>
        </w:tc>
      </w:tr>
      <w:tr w:rsidR="003810C3" w:rsidRPr="003153CF" w14:paraId="45BDB327" w14:textId="77777777" w:rsidTr="00EB34FC">
        <w:trPr>
          <w:trHeight w:val="55"/>
          <w:jc w:val="center"/>
        </w:trPr>
        <w:tc>
          <w:tcPr>
            <w:tcW w:w="1703" w:type="dxa"/>
            <w:vMerge/>
            <w:vAlign w:val="center"/>
          </w:tcPr>
          <w:p w14:paraId="6E0F83FA" w14:textId="77777777" w:rsidR="003810C3" w:rsidRPr="003153CF" w:rsidRDefault="003810C3" w:rsidP="00EB34F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2" w:type="dxa"/>
            <w:shd w:val="clear" w:color="auto" w:fill="E7E6E6" w:themeFill="background2"/>
            <w:vAlign w:val="center"/>
          </w:tcPr>
          <w:p w14:paraId="6446F0A6" w14:textId="77777777" w:rsidR="003810C3" w:rsidRPr="003153CF" w:rsidRDefault="003810C3" w:rsidP="00EB34F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hronic</w:t>
            </w:r>
            <w:proofErr w:type="spellEnd"/>
          </w:p>
        </w:tc>
        <w:tc>
          <w:tcPr>
            <w:tcW w:w="1793" w:type="dxa"/>
            <w:shd w:val="clear" w:color="auto" w:fill="E7E6E6" w:themeFill="background2"/>
            <w:vAlign w:val="center"/>
          </w:tcPr>
          <w:p w14:paraId="108B00A0" w14:textId="77777777" w:rsidR="003810C3" w:rsidRPr="003153CF" w:rsidRDefault="003810C3" w:rsidP="00EB34F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,537</w:t>
            </w:r>
          </w:p>
        </w:tc>
        <w:tc>
          <w:tcPr>
            <w:tcW w:w="1738" w:type="dxa"/>
            <w:shd w:val="clear" w:color="auto" w:fill="E7E6E6" w:themeFill="background2"/>
            <w:vAlign w:val="center"/>
          </w:tcPr>
          <w:p w14:paraId="3FA3B851" w14:textId="77777777" w:rsidR="003810C3" w:rsidRPr="00C16020" w:rsidRDefault="003810C3" w:rsidP="00EB34F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.47</w:t>
            </w:r>
          </w:p>
        </w:tc>
        <w:tc>
          <w:tcPr>
            <w:tcW w:w="1787" w:type="dxa"/>
            <w:shd w:val="clear" w:color="auto" w:fill="E7E6E6" w:themeFill="background2"/>
            <w:vAlign w:val="bottom"/>
          </w:tcPr>
          <w:p w14:paraId="06E2CC21" w14:textId="77777777" w:rsidR="003810C3" w:rsidRDefault="003810C3" w:rsidP="00EB34FC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.07 - 29.88</w:t>
            </w:r>
          </w:p>
        </w:tc>
      </w:tr>
      <w:tr w:rsidR="003810C3" w:rsidRPr="003153CF" w14:paraId="2AE33F5E" w14:textId="77777777" w:rsidTr="00EB34FC">
        <w:trPr>
          <w:trHeight w:val="55"/>
          <w:jc w:val="center"/>
        </w:trPr>
        <w:tc>
          <w:tcPr>
            <w:tcW w:w="1703" w:type="dxa"/>
            <w:vMerge/>
            <w:tcBorders>
              <w:bottom w:val="single" w:sz="4" w:space="0" w:color="auto"/>
            </w:tcBorders>
            <w:vAlign w:val="center"/>
          </w:tcPr>
          <w:p w14:paraId="198EBC9B" w14:textId="77777777" w:rsidR="003810C3" w:rsidRPr="003153CF" w:rsidRDefault="003810C3" w:rsidP="00EB34F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2" w:type="dxa"/>
            <w:tcBorders>
              <w:bottom w:val="single" w:sz="4" w:space="0" w:color="auto"/>
            </w:tcBorders>
            <w:vAlign w:val="center"/>
          </w:tcPr>
          <w:p w14:paraId="13E64D32" w14:textId="77777777" w:rsidR="003810C3" w:rsidRPr="003153CF" w:rsidRDefault="003810C3" w:rsidP="00EB34F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Resolved</w:t>
            </w:r>
            <w:proofErr w:type="spellEnd"/>
          </w:p>
        </w:tc>
        <w:tc>
          <w:tcPr>
            <w:tcW w:w="1793" w:type="dxa"/>
            <w:tcBorders>
              <w:bottom w:val="single" w:sz="4" w:space="0" w:color="auto"/>
            </w:tcBorders>
            <w:vAlign w:val="center"/>
          </w:tcPr>
          <w:p w14:paraId="052C2433" w14:textId="77777777" w:rsidR="003810C3" w:rsidRPr="003153CF" w:rsidRDefault="003810C3" w:rsidP="00EB34F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,569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vAlign w:val="center"/>
          </w:tcPr>
          <w:p w14:paraId="09757260" w14:textId="77777777" w:rsidR="003810C3" w:rsidRPr="00C16020" w:rsidRDefault="003810C3" w:rsidP="00EB34F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8.06</w:t>
            </w:r>
          </w:p>
        </w:tc>
        <w:tc>
          <w:tcPr>
            <w:tcW w:w="1787" w:type="dxa"/>
            <w:tcBorders>
              <w:bottom w:val="single" w:sz="4" w:space="0" w:color="auto"/>
            </w:tcBorders>
            <w:vAlign w:val="bottom"/>
          </w:tcPr>
          <w:p w14:paraId="79B1890A" w14:textId="77777777" w:rsidR="003810C3" w:rsidRDefault="003810C3" w:rsidP="00EB34FC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.65 - 68.47</w:t>
            </w:r>
          </w:p>
        </w:tc>
      </w:tr>
      <w:tr w:rsidR="003810C3" w:rsidRPr="003153CF" w14:paraId="4D9AFC16" w14:textId="77777777" w:rsidTr="00EB34FC">
        <w:trPr>
          <w:trHeight w:val="55"/>
          <w:jc w:val="center"/>
        </w:trPr>
        <w:tc>
          <w:tcPr>
            <w:tcW w:w="1703" w:type="dxa"/>
            <w:vMerge w:val="restart"/>
            <w:tcBorders>
              <w:top w:val="single" w:sz="4" w:space="0" w:color="auto"/>
            </w:tcBorders>
            <w:vAlign w:val="center"/>
          </w:tcPr>
          <w:p w14:paraId="6B02C101" w14:textId="77777777" w:rsidR="003810C3" w:rsidRPr="003153CF" w:rsidRDefault="003810C3" w:rsidP="00EB34F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outheast</w:t>
            </w:r>
            <w:proofErr w:type="spellEnd"/>
          </w:p>
        </w:tc>
        <w:tc>
          <w:tcPr>
            <w:tcW w:w="1612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3B3249E" w14:textId="77777777" w:rsidR="003810C3" w:rsidRPr="003153CF" w:rsidRDefault="003810C3" w:rsidP="00EB34F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Infected</w:t>
            </w:r>
            <w:proofErr w:type="spellEnd"/>
          </w:p>
        </w:tc>
        <w:tc>
          <w:tcPr>
            <w:tcW w:w="1793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A90B8E8" w14:textId="77777777" w:rsidR="003810C3" w:rsidRPr="003153CF" w:rsidRDefault="003810C3" w:rsidP="00EB34F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8,320</w:t>
            </w:r>
          </w:p>
        </w:tc>
        <w:tc>
          <w:tcPr>
            <w:tcW w:w="1738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4D12919E" w14:textId="77777777" w:rsidR="003810C3" w:rsidRPr="00C16020" w:rsidRDefault="003810C3" w:rsidP="00EB34F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87" w:type="dxa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14:paraId="5C694578" w14:textId="77777777" w:rsidR="003810C3" w:rsidRDefault="003810C3" w:rsidP="00EB34FC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3810C3" w:rsidRPr="003153CF" w14:paraId="3945A5B9" w14:textId="77777777" w:rsidTr="00EB34FC">
        <w:trPr>
          <w:trHeight w:val="55"/>
          <w:jc w:val="center"/>
        </w:trPr>
        <w:tc>
          <w:tcPr>
            <w:tcW w:w="1703" w:type="dxa"/>
            <w:vMerge/>
            <w:vAlign w:val="center"/>
          </w:tcPr>
          <w:p w14:paraId="4DC5BC9F" w14:textId="77777777" w:rsidR="003810C3" w:rsidRPr="003153CF" w:rsidRDefault="003810C3" w:rsidP="00EB34F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2" w:type="dxa"/>
            <w:vAlign w:val="center"/>
          </w:tcPr>
          <w:p w14:paraId="35E1F76E" w14:textId="77777777" w:rsidR="003810C3" w:rsidRPr="003153CF" w:rsidRDefault="003810C3" w:rsidP="00EB34F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cute</w:t>
            </w:r>
            <w:proofErr w:type="spellEnd"/>
          </w:p>
        </w:tc>
        <w:tc>
          <w:tcPr>
            <w:tcW w:w="1793" w:type="dxa"/>
            <w:vAlign w:val="center"/>
          </w:tcPr>
          <w:p w14:paraId="38DDFE5E" w14:textId="77777777" w:rsidR="003810C3" w:rsidRPr="003153CF" w:rsidRDefault="003810C3" w:rsidP="00EB34F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,862</w:t>
            </w:r>
          </w:p>
        </w:tc>
        <w:tc>
          <w:tcPr>
            <w:tcW w:w="1738" w:type="dxa"/>
            <w:vAlign w:val="center"/>
          </w:tcPr>
          <w:p w14:paraId="377439F6" w14:textId="77777777" w:rsidR="003810C3" w:rsidRPr="00C16020" w:rsidRDefault="003810C3" w:rsidP="00EB34F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1787" w:type="dxa"/>
            <w:vAlign w:val="bottom"/>
          </w:tcPr>
          <w:p w14:paraId="00E055BB" w14:textId="77777777" w:rsidR="003810C3" w:rsidRDefault="003810C3" w:rsidP="00EB34FC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7 - 2.8</w:t>
            </w:r>
          </w:p>
        </w:tc>
      </w:tr>
      <w:tr w:rsidR="003810C3" w:rsidRPr="003153CF" w14:paraId="45025B26" w14:textId="77777777" w:rsidTr="00EB34FC">
        <w:trPr>
          <w:trHeight w:val="55"/>
          <w:jc w:val="center"/>
        </w:trPr>
        <w:tc>
          <w:tcPr>
            <w:tcW w:w="1703" w:type="dxa"/>
            <w:vMerge/>
            <w:vAlign w:val="center"/>
          </w:tcPr>
          <w:p w14:paraId="3FF38C4A" w14:textId="77777777" w:rsidR="003810C3" w:rsidRPr="003153CF" w:rsidRDefault="003810C3" w:rsidP="00EB34F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2" w:type="dxa"/>
            <w:shd w:val="clear" w:color="auto" w:fill="E7E6E6" w:themeFill="background2"/>
            <w:vAlign w:val="center"/>
          </w:tcPr>
          <w:p w14:paraId="7D59CF44" w14:textId="77777777" w:rsidR="003810C3" w:rsidRPr="003153CF" w:rsidRDefault="003810C3" w:rsidP="00EB34F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hronic</w:t>
            </w:r>
            <w:proofErr w:type="spellEnd"/>
          </w:p>
        </w:tc>
        <w:tc>
          <w:tcPr>
            <w:tcW w:w="1793" w:type="dxa"/>
            <w:shd w:val="clear" w:color="auto" w:fill="E7E6E6" w:themeFill="background2"/>
            <w:vAlign w:val="center"/>
          </w:tcPr>
          <w:p w14:paraId="7971627B" w14:textId="77777777" w:rsidR="003810C3" w:rsidRPr="003153CF" w:rsidRDefault="003810C3" w:rsidP="00EB34F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4,462</w:t>
            </w:r>
          </w:p>
        </w:tc>
        <w:tc>
          <w:tcPr>
            <w:tcW w:w="1738" w:type="dxa"/>
            <w:shd w:val="clear" w:color="auto" w:fill="E7E6E6" w:themeFill="background2"/>
            <w:vAlign w:val="center"/>
          </w:tcPr>
          <w:p w14:paraId="0DDBEF6A" w14:textId="77777777" w:rsidR="003810C3" w:rsidRPr="00C16020" w:rsidRDefault="003810C3" w:rsidP="00EB34F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.95</w:t>
            </w:r>
          </w:p>
        </w:tc>
        <w:tc>
          <w:tcPr>
            <w:tcW w:w="1787" w:type="dxa"/>
            <w:shd w:val="clear" w:color="auto" w:fill="E7E6E6" w:themeFill="background2"/>
            <w:vAlign w:val="bottom"/>
          </w:tcPr>
          <w:p w14:paraId="497C6A2F" w14:textId="77777777" w:rsidR="003810C3" w:rsidRDefault="003810C3" w:rsidP="00EB34FC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.63 - 25.26</w:t>
            </w:r>
          </w:p>
        </w:tc>
      </w:tr>
      <w:tr w:rsidR="003810C3" w:rsidRPr="003153CF" w14:paraId="50855CD9" w14:textId="77777777" w:rsidTr="00EB34FC">
        <w:trPr>
          <w:trHeight w:val="55"/>
          <w:jc w:val="center"/>
        </w:trPr>
        <w:tc>
          <w:tcPr>
            <w:tcW w:w="1703" w:type="dxa"/>
            <w:vMerge/>
            <w:tcBorders>
              <w:bottom w:val="single" w:sz="4" w:space="0" w:color="auto"/>
            </w:tcBorders>
            <w:vAlign w:val="center"/>
          </w:tcPr>
          <w:p w14:paraId="066FA4FD" w14:textId="77777777" w:rsidR="003810C3" w:rsidRPr="003153CF" w:rsidRDefault="003810C3" w:rsidP="00EB34F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2" w:type="dxa"/>
            <w:tcBorders>
              <w:bottom w:val="single" w:sz="4" w:space="0" w:color="auto"/>
            </w:tcBorders>
            <w:vAlign w:val="center"/>
          </w:tcPr>
          <w:p w14:paraId="04192BC5" w14:textId="77777777" w:rsidR="003810C3" w:rsidRPr="003153CF" w:rsidRDefault="003810C3" w:rsidP="00EB34F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Resolved</w:t>
            </w:r>
            <w:proofErr w:type="spellEnd"/>
          </w:p>
        </w:tc>
        <w:tc>
          <w:tcPr>
            <w:tcW w:w="1793" w:type="dxa"/>
            <w:tcBorders>
              <w:bottom w:val="single" w:sz="4" w:space="0" w:color="auto"/>
            </w:tcBorders>
            <w:vAlign w:val="center"/>
          </w:tcPr>
          <w:p w14:paraId="54B0DE56" w14:textId="77777777" w:rsidR="003810C3" w:rsidRPr="003153CF" w:rsidRDefault="003810C3" w:rsidP="00EB34F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7,996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vAlign w:val="center"/>
          </w:tcPr>
          <w:p w14:paraId="204E64CF" w14:textId="77777777" w:rsidR="003810C3" w:rsidRPr="00C16020" w:rsidRDefault="003810C3" w:rsidP="00EB34F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2.37</w:t>
            </w:r>
          </w:p>
        </w:tc>
        <w:tc>
          <w:tcPr>
            <w:tcW w:w="1787" w:type="dxa"/>
            <w:tcBorders>
              <w:bottom w:val="single" w:sz="4" w:space="0" w:color="auto"/>
            </w:tcBorders>
            <w:vAlign w:val="bottom"/>
          </w:tcPr>
          <w:p w14:paraId="7A7E0B53" w14:textId="77777777" w:rsidR="003810C3" w:rsidRDefault="003810C3" w:rsidP="00EB34FC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2.05 - 72.69</w:t>
            </w:r>
          </w:p>
        </w:tc>
      </w:tr>
      <w:tr w:rsidR="003810C3" w:rsidRPr="003153CF" w14:paraId="109671FC" w14:textId="77777777" w:rsidTr="00EB34FC">
        <w:trPr>
          <w:trHeight w:val="55"/>
          <w:jc w:val="center"/>
        </w:trPr>
        <w:tc>
          <w:tcPr>
            <w:tcW w:w="1703" w:type="dxa"/>
            <w:vMerge w:val="restart"/>
            <w:tcBorders>
              <w:top w:val="single" w:sz="4" w:space="0" w:color="auto"/>
            </w:tcBorders>
            <w:vAlign w:val="center"/>
          </w:tcPr>
          <w:p w14:paraId="2747C7AD" w14:textId="77777777" w:rsidR="003810C3" w:rsidRPr="003153CF" w:rsidRDefault="003810C3" w:rsidP="00EB34F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1612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7C3FF55" w14:textId="77777777" w:rsidR="003810C3" w:rsidRPr="003153CF" w:rsidRDefault="003810C3" w:rsidP="00EB34F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Infected</w:t>
            </w:r>
            <w:proofErr w:type="spellEnd"/>
          </w:p>
        </w:tc>
        <w:tc>
          <w:tcPr>
            <w:tcW w:w="1793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5271E4C" w14:textId="77777777" w:rsidR="003810C3" w:rsidRPr="003153CF" w:rsidRDefault="003810C3" w:rsidP="00EB34F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,215</w:t>
            </w:r>
          </w:p>
        </w:tc>
        <w:tc>
          <w:tcPr>
            <w:tcW w:w="1738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48C208D9" w14:textId="77777777" w:rsidR="003810C3" w:rsidRPr="00C16020" w:rsidRDefault="003810C3" w:rsidP="00EB34F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87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56DA525C" w14:textId="77777777" w:rsidR="003810C3" w:rsidRDefault="003810C3" w:rsidP="00EB34FC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3810C3" w:rsidRPr="003153CF" w14:paraId="75346D84" w14:textId="77777777" w:rsidTr="00EB34FC">
        <w:trPr>
          <w:trHeight w:val="55"/>
          <w:jc w:val="center"/>
        </w:trPr>
        <w:tc>
          <w:tcPr>
            <w:tcW w:w="1703" w:type="dxa"/>
            <w:vMerge/>
            <w:vAlign w:val="center"/>
          </w:tcPr>
          <w:p w14:paraId="769F8CDC" w14:textId="77777777" w:rsidR="003810C3" w:rsidRPr="003153CF" w:rsidRDefault="003810C3" w:rsidP="00EB34F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2" w:type="dxa"/>
            <w:vAlign w:val="center"/>
          </w:tcPr>
          <w:p w14:paraId="61EBDC97" w14:textId="77777777" w:rsidR="003810C3" w:rsidRPr="003153CF" w:rsidRDefault="003810C3" w:rsidP="00EB34F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cute</w:t>
            </w:r>
            <w:proofErr w:type="spellEnd"/>
          </w:p>
        </w:tc>
        <w:tc>
          <w:tcPr>
            <w:tcW w:w="1793" w:type="dxa"/>
            <w:vAlign w:val="center"/>
          </w:tcPr>
          <w:p w14:paraId="307A72AF" w14:textId="77777777" w:rsidR="003810C3" w:rsidRPr="003153CF" w:rsidRDefault="003810C3" w:rsidP="00EB34F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,485</w:t>
            </w:r>
          </w:p>
        </w:tc>
        <w:tc>
          <w:tcPr>
            <w:tcW w:w="1738" w:type="dxa"/>
            <w:vAlign w:val="center"/>
          </w:tcPr>
          <w:p w14:paraId="648E77A4" w14:textId="77777777" w:rsidR="003810C3" w:rsidRPr="00C16020" w:rsidRDefault="003810C3" w:rsidP="00EB34F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1787" w:type="dxa"/>
            <w:vAlign w:val="bottom"/>
          </w:tcPr>
          <w:p w14:paraId="4890C723" w14:textId="77777777" w:rsidR="003810C3" w:rsidRDefault="003810C3" w:rsidP="00EB34FC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50 - 3.74</w:t>
            </w:r>
          </w:p>
        </w:tc>
      </w:tr>
      <w:tr w:rsidR="003810C3" w:rsidRPr="003153CF" w14:paraId="0B54DCF9" w14:textId="77777777" w:rsidTr="00EB34FC">
        <w:trPr>
          <w:trHeight w:val="55"/>
          <w:jc w:val="center"/>
        </w:trPr>
        <w:tc>
          <w:tcPr>
            <w:tcW w:w="1703" w:type="dxa"/>
            <w:vMerge/>
            <w:vAlign w:val="center"/>
          </w:tcPr>
          <w:p w14:paraId="775A5F0E" w14:textId="77777777" w:rsidR="003810C3" w:rsidRPr="003153CF" w:rsidRDefault="003810C3" w:rsidP="00EB34F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2" w:type="dxa"/>
            <w:shd w:val="clear" w:color="auto" w:fill="E7E6E6" w:themeFill="background2"/>
            <w:vAlign w:val="center"/>
          </w:tcPr>
          <w:p w14:paraId="60FD90E6" w14:textId="77777777" w:rsidR="003810C3" w:rsidRPr="003153CF" w:rsidRDefault="003810C3" w:rsidP="00EB34F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hronic</w:t>
            </w:r>
            <w:proofErr w:type="spellEnd"/>
          </w:p>
        </w:tc>
        <w:tc>
          <w:tcPr>
            <w:tcW w:w="1793" w:type="dxa"/>
            <w:shd w:val="clear" w:color="auto" w:fill="E7E6E6" w:themeFill="background2"/>
            <w:vAlign w:val="center"/>
          </w:tcPr>
          <w:p w14:paraId="7AACA849" w14:textId="77777777" w:rsidR="003810C3" w:rsidRPr="003153CF" w:rsidRDefault="003810C3" w:rsidP="00EB34F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,743</w:t>
            </w:r>
          </w:p>
        </w:tc>
        <w:tc>
          <w:tcPr>
            <w:tcW w:w="1738" w:type="dxa"/>
            <w:shd w:val="clear" w:color="auto" w:fill="E7E6E6" w:themeFill="background2"/>
            <w:vAlign w:val="center"/>
          </w:tcPr>
          <w:p w14:paraId="4CC0E577" w14:textId="77777777" w:rsidR="003810C3" w:rsidRPr="00C16020" w:rsidRDefault="003810C3" w:rsidP="00EB34F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.74</w:t>
            </w:r>
          </w:p>
        </w:tc>
        <w:tc>
          <w:tcPr>
            <w:tcW w:w="1787" w:type="dxa"/>
            <w:shd w:val="clear" w:color="auto" w:fill="E7E6E6" w:themeFill="background2"/>
            <w:vAlign w:val="bottom"/>
          </w:tcPr>
          <w:p w14:paraId="1F2FE445" w14:textId="77777777" w:rsidR="003810C3" w:rsidRDefault="003810C3" w:rsidP="00EB34FC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.42 - 53.05</w:t>
            </w:r>
          </w:p>
        </w:tc>
      </w:tr>
      <w:tr w:rsidR="003810C3" w:rsidRPr="003153CF" w14:paraId="0570F095" w14:textId="77777777" w:rsidTr="00EB34FC">
        <w:trPr>
          <w:trHeight w:val="55"/>
          <w:jc w:val="center"/>
        </w:trPr>
        <w:tc>
          <w:tcPr>
            <w:tcW w:w="1703" w:type="dxa"/>
            <w:vMerge/>
            <w:tcBorders>
              <w:bottom w:val="single" w:sz="4" w:space="0" w:color="auto"/>
            </w:tcBorders>
            <w:vAlign w:val="center"/>
          </w:tcPr>
          <w:p w14:paraId="51ADEEE2" w14:textId="77777777" w:rsidR="003810C3" w:rsidRPr="003153CF" w:rsidRDefault="003810C3" w:rsidP="00EB34F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2" w:type="dxa"/>
            <w:tcBorders>
              <w:bottom w:val="single" w:sz="4" w:space="0" w:color="auto"/>
            </w:tcBorders>
            <w:vAlign w:val="center"/>
          </w:tcPr>
          <w:p w14:paraId="18B2374F" w14:textId="77777777" w:rsidR="003810C3" w:rsidRPr="003153CF" w:rsidRDefault="003810C3" w:rsidP="00EB34F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Resolved</w:t>
            </w:r>
            <w:proofErr w:type="spellEnd"/>
          </w:p>
        </w:tc>
        <w:tc>
          <w:tcPr>
            <w:tcW w:w="1793" w:type="dxa"/>
            <w:tcBorders>
              <w:bottom w:val="single" w:sz="4" w:space="0" w:color="auto"/>
            </w:tcBorders>
            <w:vAlign w:val="center"/>
          </w:tcPr>
          <w:p w14:paraId="08009810" w14:textId="77777777" w:rsidR="003810C3" w:rsidRPr="003153CF" w:rsidRDefault="003810C3" w:rsidP="00EB34F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,987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vAlign w:val="center"/>
          </w:tcPr>
          <w:p w14:paraId="19D6406F" w14:textId="77777777" w:rsidR="003810C3" w:rsidRPr="00C16020" w:rsidRDefault="003810C3" w:rsidP="00EB34F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.64</w:t>
            </w:r>
          </w:p>
        </w:tc>
        <w:tc>
          <w:tcPr>
            <w:tcW w:w="1787" w:type="dxa"/>
            <w:tcBorders>
              <w:bottom w:val="single" w:sz="4" w:space="0" w:color="auto"/>
            </w:tcBorders>
            <w:vAlign w:val="bottom"/>
          </w:tcPr>
          <w:p w14:paraId="4B7292A7" w14:textId="77777777" w:rsidR="003810C3" w:rsidRDefault="003810C3" w:rsidP="00EB34FC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.33 - 43.95</w:t>
            </w:r>
          </w:p>
        </w:tc>
      </w:tr>
      <w:bookmarkEnd w:id="0"/>
    </w:tbl>
    <w:p w14:paraId="58CA246C" w14:textId="77777777" w:rsidR="003810C3" w:rsidRDefault="003810C3" w:rsidP="003810C3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5DE42816" w14:textId="517E5B73" w:rsidR="003810C3" w:rsidRDefault="003810C3" w:rsidP="003810C3">
      <w:pPr>
        <w:spacing w:line="480" w:lineRule="auto"/>
        <w:rPr>
          <w:rFonts w:ascii="Arial" w:hAnsi="Arial" w:cs="Arial"/>
          <w:lang w:val="en-US"/>
        </w:rPr>
      </w:pPr>
      <w:r w:rsidRPr="00123C0A">
        <w:rPr>
          <w:rFonts w:ascii="Arial" w:hAnsi="Arial" w:cs="Arial"/>
          <w:b/>
          <w:bCs/>
          <w:lang w:val="en-US"/>
        </w:rPr>
        <w:t xml:space="preserve">Table </w:t>
      </w:r>
      <w:r>
        <w:rPr>
          <w:rFonts w:ascii="Arial" w:hAnsi="Arial" w:cs="Arial"/>
          <w:b/>
          <w:bCs/>
          <w:lang w:val="en-US"/>
        </w:rPr>
        <w:t>S2</w:t>
      </w:r>
      <w:r w:rsidRPr="00123C0A">
        <w:rPr>
          <w:rFonts w:ascii="Arial" w:hAnsi="Arial" w:cs="Arial"/>
          <w:b/>
          <w:bCs/>
          <w:lang w:val="en-US"/>
        </w:rPr>
        <w:t xml:space="preserve">: </w:t>
      </w:r>
      <w:r w:rsidRPr="00123C0A">
        <w:rPr>
          <w:rFonts w:ascii="Arial" w:hAnsi="Arial" w:cs="Arial"/>
          <w:lang w:val="en-US"/>
        </w:rPr>
        <w:t xml:space="preserve">Absolute number </w:t>
      </w:r>
      <w:r>
        <w:rPr>
          <w:rFonts w:ascii="Arial" w:hAnsi="Arial" w:cs="Arial"/>
          <w:lang w:val="en-US"/>
        </w:rPr>
        <w:t>of HBV cases by infection status and regional proportion with 95% confidence interval.</w:t>
      </w:r>
    </w:p>
    <w:p w14:paraId="77873ED7" w14:textId="1A82A5CF" w:rsidR="003810C3" w:rsidRDefault="003810C3">
      <w:pPr>
        <w:spacing w:after="160" w:line="259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322A13CF" w14:textId="77777777" w:rsidR="003810C3" w:rsidRDefault="003810C3" w:rsidP="003810C3">
      <w:pPr>
        <w:spacing w:line="480" w:lineRule="auto"/>
        <w:rPr>
          <w:rFonts w:ascii="Arial" w:hAnsi="Arial" w:cs="Arial"/>
          <w:lang w:val="en-US"/>
        </w:rPr>
        <w:sectPr w:rsidR="003810C3" w:rsidSect="003810C3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tbl>
      <w:tblPr>
        <w:tblW w:w="1428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2"/>
        <w:gridCol w:w="695"/>
        <w:gridCol w:w="912"/>
        <w:gridCol w:w="1853"/>
        <w:gridCol w:w="752"/>
        <w:gridCol w:w="919"/>
        <w:gridCol w:w="1853"/>
        <w:gridCol w:w="723"/>
        <w:gridCol w:w="851"/>
        <w:gridCol w:w="1853"/>
        <w:gridCol w:w="641"/>
        <w:gridCol w:w="824"/>
        <w:gridCol w:w="1853"/>
      </w:tblGrid>
      <w:tr w:rsidR="003810C3" w:rsidRPr="00CF238A" w14:paraId="5CE0D876" w14:textId="77777777" w:rsidTr="00EB34FC">
        <w:trPr>
          <w:trHeight w:val="288"/>
          <w:jc w:val="center"/>
        </w:trPr>
        <w:tc>
          <w:tcPr>
            <w:tcW w:w="55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6CAB0" w14:textId="77777777" w:rsidR="003810C3" w:rsidRPr="00824025" w:rsidRDefault="003810C3" w:rsidP="00EB34FC">
            <w:pPr>
              <w:spacing w:before="240" w:line="276" w:lineRule="auto"/>
              <w:rPr>
                <w:lang w:val="en-US"/>
              </w:rPr>
            </w:pPr>
          </w:p>
        </w:tc>
        <w:tc>
          <w:tcPr>
            <w:tcW w:w="3460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A774A" w14:textId="77777777" w:rsidR="003810C3" w:rsidRPr="00CF238A" w:rsidRDefault="003810C3" w:rsidP="00EB34FC">
            <w:pPr>
              <w:spacing w:before="24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F238A">
              <w:rPr>
                <w:rFonts w:ascii="Arial" w:hAnsi="Arial" w:cs="Arial"/>
                <w:color w:val="000000"/>
                <w:sz w:val="20"/>
                <w:szCs w:val="20"/>
              </w:rPr>
              <w:t>Infected</w:t>
            </w:r>
            <w:proofErr w:type="spellEnd"/>
          </w:p>
        </w:tc>
        <w:tc>
          <w:tcPr>
            <w:tcW w:w="3524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F11F2" w14:textId="77777777" w:rsidR="003810C3" w:rsidRPr="00CF238A" w:rsidRDefault="003810C3" w:rsidP="00EB34FC">
            <w:pPr>
              <w:spacing w:before="24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F238A">
              <w:rPr>
                <w:rFonts w:ascii="Arial" w:hAnsi="Arial" w:cs="Arial"/>
                <w:color w:val="000000"/>
                <w:sz w:val="20"/>
                <w:szCs w:val="20"/>
              </w:rPr>
              <w:t>Acute</w:t>
            </w:r>
            <w:proofErr w:type="spellEnd"/>
          </w:p>
        </w:tc>
        <w:tc>
          <w:tcPr>
            <w:tcW w:w="3427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0565F" w14:textId="77777777" w:rsidR="003810C3" w:rsidRPr="00CF238A" w:rsidRDefault="003810C3" w:rsidP="00EB34FC">
            <w:pPr>
              <w:spacing w:before="24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F238A">
              <w:rPr>
                <w:rFonts w:ascii="Arial" w:hAnsi="Arial" w:cs="Arial"/>
                <w:color w:val="000000"/>
                <w:sz w:val="20"/>
                <w:szCs w:val="20"/>
              </w:rPr>
              <w:t>Chronic</w:t>
            </w:r>
            <w:proofErr w:type="spellEnd"/>
          </w:p>
        </w:tc>
        <w:tc>
          <w:tcPr>
            <w:tcW w:w="3318" w:type="dxa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E2BBE" w14:textId="77777777" w:rsidR="003810C3" w:rsidRPr="00CF238A" w:rsidRDefault="003810C3" w:rsidP="00EB34FC">
            <w:pPr>
              <w:spacing w:before="24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F238A">
              <w:rPr>
                <w:rFonts w:ascii="Arial" w:hAnsi="Arial" w:cs="Arial"/>
                <w:color w:val="000000"/>
                <w:sz w:val="20"/>
                <w:szCs w:val="20"/>
              </w:rPr>
              <w:t>Resolved</w:t>
            </w:r>
            <w:proofErr w:type="spellEnd"/>
          </w:p>
        </w:tc>
      </w:tr>
      <w:tr w:rsidR="003810C3" w:rsidRPr="00CF238A" w14:paraId="21FBAB87" w14:textId="77777777" w:rsidTr="00EB34FC">
        <w:trPr>
          <w:trHeight w:val="288"/>
          <w:jc w:val="center"/>
        </w:trPr>
        <w:tc>
          <w:tcPr>
            <w:tcW w:w="552" w:type="dxa"/>
            <w:tcBorders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D1696" w14:textId="77777777" w:rsidR="003810C3" w:rsidRPr="00CF238A" w:rsidRDefault="003810C3" w:rsidP="00EB34FC">
            <w:pPr>
              <w:spacing w:before="24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5" w:type="dxa"/>
            <w:tcBorders>
              <w:left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4B84BAA" w14:textId="77777777" w:rsidR="003810C3" w:rsidRPr="00CF238A" w:rsidRDefault="003810C3" w:rsidP="00EB34FC">
            <w:pPr>
              <w:spacing w:before="24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238A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12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D3B840F" w14:textId="77777777" w:rsidR="003810C3" w:rsidRPr="00CF238A" w:rsidRDefault="003810C3" w:rsidP="00EB34FC">
            <w:pPr>
              <w:spacing w:before="24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F238A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853" w:type="dxa"/>
            <w:tcBorders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62257" w14:textId="77777777" w:rsidR="003810C3" w:rsidRPr="00EA4FCA" w:rsidRDefault="003810C3" w:rsidP="00EB34FC">
            <w:pPr>
              <w:spacing w:before="240" w:line="276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A4FCA">
              <w:rPr>
                <w:rFonts w:ascii="Symbol" w:hAnsi="Symbol" w:cs="Arial"/>
                <w:b/>
                <w:bCs/>
                <w:i/>
                <w:iCs/>
                <w:color w:val="000000"/>
                <w:sz w:val="20"/>
                <w:szCs w:val="20"/>
              </w:rPr>
              <w:t></w:t>
            </w:r>
            <w:r w:rsidRPr="00EA4FCA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Age     (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95% </w:t>
            </w:r>
            <w:r w:rsidRPr="00EA4FCA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CI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752" w:type="dxa"/>
            <w:tcBorders>
              <w:left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0A05D36" w14:textId="77777777" w:rsidR="003810C3" w:rsidRPr="00CF238A" w:rsidRDefault="003810C3" w:rsidP="00EB34FC">
            <w:pPr>
              <w:spacing w:before="24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238A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19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324D953" w14:textId="77777777" w:rsidR="003810C3" w:rsidRPr="00CF238A" w:rsidRDefault="003810C3" w:rsidP="00EB34FC">
            <w:pPr>
              <w:spacing w:before="24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F238A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853" w:type="dxa"/>
            <w:tcBorders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236F8" w14:textId="77777777" w:rsidR="003810C3" w:rsidRPr="00EA4FCA" w:rsidRDefault="003810C3" w:rsidP="00EB34FC">
            <w:pPr>
              <w:spacing w:before="240" w:line="276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A4FCA">
              <w:rPr>
                <w:rFonts w:ascii="Symbol" w:hAnsi="Symbol" w:cs="Arial"/>
                <w:b/>
                <w:bCs/>
                <w:i/>
                <w:iCs/>
                <w:color w:val="000000"/>
                <w:sz w:val="20"/>
                <w:szCs w:val="20"/>
              </w:rPr>
              <w:t></w:t>
            </w:r>
            <w:r w:rsidRPr="00EA4FCA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Age     (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95% </w:t>
            </w:r>
            <w:r w:rsidRPr="00EA4FCA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CI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723" w:type="dxa"/>
            <w:tcBorders>
              <w:left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AF39E90" w14:textId="77777777" w:rsidR="003810C3" w:rsidRPr="00CF238A" w:rsidRDefault="003810C3" w:rsidP="00EB34FC">
            <w:pPr>
              <w:spacing w:before="24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238A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51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F16C552" w14:textId="77777777" w:rsidR="003810C3" w:rsidRPr="00CF238A" w:rsidRDefault="003810C3" w:rsidP="00EB34FC">
            <w:pPr>
              <w:spacing w:before="24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F238A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853" w:type="dxa"/>
            <w:tcBorders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C8771" w14:textId="77777777" w:rsidR="003810C3" w:rsidRPr="00EA4FCA" w:rsidRDefault="003810C3" w:rsidP="00EB34FC">
            <w:pPr>
              <w:spacing w:before="240" w:line="276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A4FCA">
              <w:rPr>
                <w:rFonts w:ascii="Symbol" w:hAnsi="Symbol" w:cs="Arial"/>
                <w:b/>
                <w:bCs/>
                <w:i/>
                <w:iCs/>
                <w:color w:val="000000"/>
                <w:sz w:val="20"/>
                <w:szCs w:val="20"/>
              </w:rPr>
              <w:t></w:t>
            </w:r>
            <w:r w:rsidRPr="00EA4FCA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Age     (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95% </w:t>
            </w:r>
            <w:r w:rsidRPr="00EA4FCA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CI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641" w:type="dxa"/>
            <w:tcBorders>
              <w:left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B050425" w14:textId="77777777" w:rsidR="003810C3" w:rsidRPr="00CF238A" w:rsidRDefault="003810C3" w:rsidP="00EB34FC">
            <w:pPr>
              <w:spacing w:before="24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238A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24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A7CD04B" w14:textId="77777777" w:rsidR="003810C3" w:rsidRPr="00CF238A" w:rsidRDefault="003810C3" w:rsidP="00EB34FC">
            <w:pPr>
              <w:spacing w:before="24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F238A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853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14F8059" w14:textId="77777777" w:rsidR="003810C3" w:rsidRPr="00EA4FCA" w:rsidRDefault="003810C3" w:rsidP="00EB34FC">
            <w:pPr>
              <w:spacing w:before="240" w:line="276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A4FCA">
              <w:rPr>
                <w:rFonts w:ascii="Symbol" w:hAnsi="Symbol" w:cs="Arial"/>
                <w:b/>
                <w:bCs/>
                <w:i/>
                <w:iCs/>
                <w:color w:val="000000"/>
                <w:sz w:val="20"/>
                <w:szCs w:val="20"/>
              </w:rPr>
              <w:t></w:t>
            </w:r>
            <w:r w:rsidRPr="00EA4FCA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Age     (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95% </w:t>
            </w:r>
            <w:r w:rsidRPr="00EA4FCA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CI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)</w:t>
            </w:r>
          </w:p>
        </w:tc>
      </w:tr>
      <w:tr w:rsidR="003810C3" w:rsidRPr="00CF238A" w14:paraId="3FA3C6BB" w14:textId="77777777" w:rsidTr="00EB34FC">
        <w:trPr>
          <w:trHeight w:val="288"/>
          <w:jc w:val="center"/>
        </w:trPr>
        <w:tc>
          <w:tcPr>
            <w:tcW w:w="552" w:type="dxa"/>
            <w:tcBorders>
              <w:top w:val="doub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EF021AD" w14:textId="77777777" w:rsidR="003810C3" w:rsidRPr="00CF238A" w:rsidRDefault="003810C3" w:rsidP="00EB34FC">
            <w:pPr>
              <w:spacing w:before="24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238A">
              <w:rPr>
                <w:rFonts w:ascii="Arial" w:hAnsi="Arial" w:cs="Arial"/>
                <w:color w:val="000000"/>
                <w:sz w:val="20"/>
                <w:szCs w:val="20"/>
              </w:rPr>
              <w:t>BR</w:t>
            </w:r>
          </w:p>
        </w:tc>
        <w:tc>
          <w:tcPr>
            <w:tcW w:w="695" w:type="dxa"/>
            <w:tcBorders>
              <w:top w:val="double" w:sz="4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D48B632" w14:textId="77777777" w:rsidR="003810C3" w:rsidRPr="00CF238A" w:rsidRDefault="003810C3" w:rsidP="00EB34FC">
            <w:pPr>
              <w:spacing w:before="240" w:line="27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238A">
              <w:rPr>
                <w:rFonts w:ascii="Arial" w:hAnsi="Arial" w:cs="Arial"/>
                <w:color w:val="000000"/>
                <w:sz w:val="20"/>
                <w:szCs w:val="20"/>
              </w:rPr>
              <w:t>44.48</w:t>
            </w:r>
          </w:p>
        </w:tc>
        <w:tc>
          <w:tcPr>
            <w:tcW w:w="912" w:type="dxa"/>
            <w:tcBorders>
              <w:top w:val="doub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9829FE4" w14:textId="77777777" w:rsidR="003810C3" w:rsidRPr="00CF238A" w:rsidRDefault="003810C3" w:rsidP="00EB34FC">
            <w:pPr>
              <w:spacing w:before="240" w:line="27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238A">
              <w:rPr>
                <w:rFonts w:ascii="Arial" w:hAnsi="Arial" w:cs="Arial"/>
                <w:color w:val="000000"/>
                <w:sz w:val="20"/>
                <w:szCs w:val="20"/>
              </w:rPr>
              <w:t>41.32</w:t>
            </w:r>
          </w:p>
        </w:tc>
        <w:tc>
          <w:tcPr>
            <w:tcW w:w="1853" w:type="dxa"/>
            <w:tcBorders>
              <w:top w:val="doub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33CADE4" w14:textId="77777777" w:rsidR="003810C3" w:rsidRPr="00EA4FCA" w:rsidRDefault="003810C3" w:rsidP="00EB34FC">
            <w:pPr>
              <w:spacing w:before="240" w:line="276" w:lineRule="auto"/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A4FCA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3.16 (3.07 - 3.24)</w:t>
            </w:r>
          </w:p>
        </w:tc>
        <w:tc>
          <w:tcPr>
            <w:tcW w:w="752" w:type="dxa"/>
            <w:tcBorders>
              <w:top w:val="double" w:sz="4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9E7E949" w14:textId="77777777" w:rsidR="003810C3" w:rsidRPr="00CF238A" w:rsidRDefault="003810C3" w:rsidP="00EB34FC">
            <w:pPr>
              <w:spacing w:before="240" w:line="27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238A">
              <w:rPr>
                <w:rFonts w:ascii="Arial" w:hAnsi="Arial" w:cs="Arial"/>
                <w:color w:val="000000"/>
                <w:sz w:val="20"/>
                <w:szCs w:val="20"/>
              </w:rPr>
              <w:t>41.60</w:t>
            </w:r>
          </w:p>
        </w:tc>
        <w:tc>
          <w:tcPr>
            <w:tcW w:w="919" w:type="dxa"/>
            <w:tcBorders>
              <w:top w:val="doub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0ED46C0" w14:textId="77777777" w:rsidR="003810C3" w:rsidRPr="00CF238A" w:rsidRDefault="003810C3" w:rsidP="00EB34FC">
            <w:pPr>
              <w:spacing w:before="240" w:line="27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238A">
              <w:rPr>
                <w:rFonts w:ascii="Arial" w:hAnsi="Arial" w:cs="Arial"/>
                <w:color w:val="000000"/>
                <w:sz w:val="20"/>
                <w:szCs w:val="20"/>
              </w:rPr>
              <w:t>39.90</w:t>
            </w:r>
          </w:p>
        </w:tc>
        <w:tc>
          <w:tcPr>
            <w:tcW w:w="1853" w:type="dxa"/>
            <w:tcBorders>
              <w:top w:val="doub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9BFF430" w14:textId="77777777" w:rsidR="003810C3" w:rsidRPr="00EA4FCA" w:rsidRDefault="003810C3" w:rsidP="00EB34FC">
            <w:pPr>
              <w:spacing w:before="240" w:line="276" w:lineRule="auto"/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A4FCA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1.69 (1.21 - 2.18)</w:t>
            </w:r>
          </w:p>
        </w:tc>
        <w:tc>
          <w:tcPr>
            <w:tcW w:w="723" w:type="dxa"/>
            <w:tcBorders>
              <w:top w:val="double" w:sz="4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407B75E" w14:textId="77777777" w:rsidR="003810C3" w:rsidRPr="00CF238A" w:rsidRDefault="003810C3" w:rsidP="00EB34FC">
            <w:pPr>
              <w:spacing w:before="240" w:line="27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238A">
              <w:rPr>
                <w:rFonts w:ascii="Arial" w:hAnsi="Arial" w:cs="Arial"/>
                <w:color w:val="000000"/>
                <w:sz w:val="20"/>
                <w:szCs w:val="20"/>
              </w:rPr>
              <w:t>43.24</w:t>
            </w:r>
          </w:p>
        </w:tc>
        <w:tc>
          <w:tcPr>
            <w:tcW w:w="851" w:type="dxa"/>
            <w:tcBorders>
              <w:top w:val="doub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7127A80" w14:textId="77777777" w:rsidR="003810C3" w:rsidRPr="00CF238A" w:rsidRDefault="003810C3" w:rsidP="00EB34FC">
            <w:pPr>
              <w:spacing w:before="240" w:line="27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238A">
              <w:rPr>
                <w:rFonts w:ascii="Arial" w:hAnsi="Arial" w:cs="Arial"/>
                <w:color w:val="000000"/>
                <w:sz w:val="20"/>
                <w:szCs w:val="20"/>
              </w:rPr>
              <w:t>38.42</w:t>
            </w:r>
          </w:p>
        </w:tc>
        <w:tc>
          <w:tcPr>
            <w:tcW w:w="1853" w:type="dxa"/>
            <w:tcBorders>
              <w:top w:val="doub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AF242D0" w14:textId="77777777" w:rsidR="003810C3" w:rsidRPr="00EA4FCA" w:rsidRDefault="003810C3" w:rsidP="00EB34FC">
            <w:pPr>
              <w:spacing w:before="240" w:line="276" w:lineRule="auto"/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A4FCA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4.82 (4.68- 4.96)</w:t>
            </w:r>
          </w:p>
        </w:tc>
        <w:tc>
          <w:tcPr>
            <w:tcW w:w="641" w:type="dxa"/>
            <w:tcBorders>
              <w:top w:val="double" w:sz="4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F9F5E2" w14:textId="77777777" w:rsidR="003810C3" w:rsidRPr="00CF238A" w:rsidRDefault="003810C3" w:rsidP="00EB34FC">
            <w:pPr>
              <w:spacing w:before="240" w:line="27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238A">
              <w:rPr>
                <w:rFonts w:ascii="Arial" w:hAnsi="Arial" w:cs="Arial"/>
                <w:color w:val="000000"/>
                <w:sz w:val="20"/>
                <w:szCs w:val="20"/>
              </w:rPr>
              <w:t>45.82</w:t>
            </w:r>
          </w:p>
        </w:tc>
        <w:tc>
          <w:tcPr>
            <w:tcW w:w="824" w:type="dxa"/>
            <w:tcBorders>
              <w:top w:val="doub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25AD483" w14:textId="77777777" w:rsidR="003810C3" w:rsidRPr="00CF238A" w:rsidRDefault="003810C3" w:rsidP="00EB34FC">
            <w:pPr>
              <w:spacing w:before="240" w:line="27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238A">
              <w:rPr>
                <w:rFonts w:ascii="Arial" w:hAnsi="Arial" w:cs="Arial"/>
                <w:color w:val="000000"/>
                <w:sz w:val="20"/>
                <w:szCs w:val="20"/>
              </w:rPr>
              <w:t>42.95</w:t>
            </w:r>
          </w:p>
        </w:tc>
        <w:tc>
          <w:tcPr>
            <w:tcW w:w="1853" w:type="dxa"/>
            <w:tcBorders>
              <w:top w:val="doub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19797B4" w14:textId="77777777" w:rsidR="003810C3" w:rsidRPr="00EA4FCA" w:rsidRDefault="003810C3" w:rsidP="00EB34FC">
            <w:pPr>
              <w:spacing w:before="240" w:line="276" w:lineRule="auto"/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A4FCA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2.39 (2.27 - 2.50)</w:t>
            </w:r>
          </w:p>
        </w:tc>
      </w:tr>
      <w:tr w:rsidR="003810C3" w:rsidRPr="00CF238A" w14:paraId="02ECEAFC" w14:textId="77777777" w:rsidTr="00EB34FC">
        <w:trPr>
          <w:trHeight w:val="288"/>
          <w:jc w:val="center"/>
        </w:trPr>
        <w:tc>
          <w:tcPr>
            <w:tcW w:w="55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BD4D2" w14:textId="77777777" w:rsidR="003810C3" w:rsidRPr="00CF238A" w:rsidRDefault="003810C3" w:rsidP="00EB34FC">
            <w:pPr>
              <w:spacing w:before="24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238A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02A72" w14:textId="77777777" w:rsidR="003810C3" w:rsidRPr="00CF238A" w:rsidRDefault="003810C3" w:rsidP="00EB34FC">
            <w:pPr>
              <w:spacing w:before="24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F238A">
              <w:rPr>
                <w:rFonts w:ascii="Arial" w:hAnsi="Arial" w:cs="Arial"/>
                <w:sz w:val="20"/>
                <w:szCs w:val="20"/>
              </w:rPr>
              <w:t>38.81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09992D10" w14:textId="77777777" w:rsidR="003810C3" w:rsidRPr="00CF238A" w:rsidRDefault="003810C3" w:rsidP="00EB34FC">
            <w:pPr>
              <w:spacing w:before="24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F238A">
              <w:rPr>
                <w:rFonts w:ascii="Arial" w:hAnsi="Arial" w:cs="Arial"/>
                <w:sz w:val="20"/>
                <w:szCs w:val="20"/>
              </w:rPr>
              <w:t>34.90</w:t>
            </w:r>
          </w:p>
        </w:tc>
        <w:tc>
          <w:tcPr>
            <w:tcW w:w="185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26387" w14:textId="77777777" w:rsidR="003810C3" w:rsidRPr="00EA4FCA" w:rsidRDefault="003810C3" w:rsidP="00EB34FC">
            <w:pPr>
              <w:spacing w:before="240" w:line="276" w:lineRule="auto"/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A4FCA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3.9 (3.66 - 4.14)</w:t>
            </w:r>
          </w:p>
        </w:tc>
        <w:tc>
          <w:tcPr>
            <w:tcW w:w="75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10C08" w14:textId="77777777" w:rsidR="003810C3" w:rsidRPr="00CF238A" w:rsidRDefault="003810C3" w:rsidP="00EB34FC">
            <w:pPr>
              <w:spacing w:before="24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F238A">
              <w:rPr>
                <w:rFonts w:ascii="Arial" w:hAnsi="Arial" w:cs="Arial"/>
                <w:sz w:val="20"/>
                <w:szCs w:val="20"/>
              </w:rPr>
              <w:t>39.95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20876E84" w14:textId="77777777" w:rsidR="003810C3" w:rsidRPr="00CF238A" w:rsidRDefault="003810C3" w:rsidP="00EB34FC">
            <w:pPr>
              <w:spacing w:before="24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F238A">
              <w:rPr>
                <w:rFonts w:ascii="Arial" w:hAnsi="Arial" w:cs="Arial"/>
                <w:sz w:val="20"/>
                <w:szCs w:val="20"/>
              </w:rPr>
              <w:t>36.00</w:t>
            </w:r>
          </w:p>
        </w:tc>
        <w:tc>
          <w:tcPr>
            <w:tcW w:w="185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78F1B" w14:textId="77777777" w:rsidR="003810C3" w:rsidRPr="00EA4FCA" w:rsidRDefault="003810C3" w:rsidP="00EB34FC">
            <w:pPr>
              <w:spacing w:before="240" w:line="276" w:lineRule="auto"/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A4FCA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3.94 (2.2 - 5.59)</w:t>
            </w:r>
          </w:p>
        </w:tc>
        <w:tc>
          <w:tcPr>
            <w:tcW w:w="72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9A76B" w14:textId="77777777" w:rsidR="003810C3" w:rsidRPr="00CF238A" w:rsidRDefault="003810C3" w:rsidP="00EB34FC">
            <w:pPr>
              <w:spacing w:before="24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F238A">
              <w:rPr>
                <w:rFonts w:ascii="Arial" w:hAnsi="Arial" w:cs="Arial"/>
                <w:sz w:val="20"/>
                <w:szCs w:val="20"/>
              </w:rPr>
              <w:t>39.6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A089EF2" w14:textId="77777777" w:rsidR="003810C3" w:rsidRPr="00CF238A" w:rsidRDefault="003810C3" w:rsidP="00EB34FC">
            <w:pPr>
              <w:spacing w:before="24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F238A">
              <w:rPr>
                <w:rFonts w:ascii="Arial" w:hAnsi="Arial" w:cs="Arial"/>
                <w:sz w:val="20"/>
                <w:szCs w:val="20"/>
              </w:rPr>
              <w:t>35.11</w:t>
            </w:r>
          </w:p>
        </w:tc>
        <w:tc>
          <w:tcPr>
            <w:tcW w:w="185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6730C" w14:textId="77777777" w:rsidR="003810C3" w:rsidRPr="00EA4FCA" w:rsidRDefault="003810C3" w:rsidP="00EB34FC">
            <w:pPr>
              <w:spacing w:before="240" w:line="276" w:lineRule="auto"/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A4FCA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4.5 (4.1 - 4.84)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8519F" w14:textId="77777777" w:rsidR="003810C3" w:rsidRPr="00CF238A" w:rsidRDefault="003810C3" w:rsidP="00EB34FC">
            <w:pPr>
              <w:spacing w:before="24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F238A">
              <w:rPr>
                <w:rFonts w:ascii="Arial" w:hAnsi="Arial" w:cs="Arial"/>
                <w:sz w:val="20"/>
                <w:szCs w:val="20"/>
              </w:rPr>
              <w:t>38.32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02A03ECC" w14:textId="77777777" w:rsidR="003810C3" w:rsidRPr="00CF238A" w:rsidRDefault="003810C3" w:rsidP="00EB34FC">
            <w:pPr>
              <w:spacing w:before="24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F238A">
              <w:rPr>
                <w:rFonts w:ascii="Arial" w:hAnsi="Arial" w:cs="Arial"/>
                <w:sz w:val="20"/>
                <w:szCs w:val="20"/>
              </w:rPr>
              <w:t>34.77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14:paraId="5895B927" w14:textId="77777777" w:rsidR="003810C3" w:rsidRPr="00EA4FCA" w:rsidRDefault="003810C3" w:rsidP="00EB34FC">
            <w:pPr>
              <w:spacing w:before="240" w:line="276" w:lineRule="auto"/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A4FCA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3.54 (3.22 - 3.87)</w:t>
            </w:r>
          </w:p>
        </w:tc>
      </w:tr>
      <w:tr w:rsidR="003810C3" w:rsidRPr="00CF238A" w14:paraId="45E3F20A" w14:textId="77777777" w:rsidTr="00EB34FC">
        <w:trPr>
          <w:trHeight w:val="288"/>
          <w:jc w:val="center"/>
        </w:trPr>
        <w:tc>
          <w:tcPr>
            <w:tcW w:w="552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5FF798C" w14:textId="77777777" w:rsidR="003810C3" w:rsidRPr="00CF238A" w:rsidRDefault="003810C3" w:rsidP="00EB34FC">
            <w:pPr>
              <w:spacing w:before="24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238A">
              <w:rPr>
                <w:rFonts w:ascii="Arial" w:hAnsi="Arial" w:cs="Arial"/>
                <w:color w:val="000000"/>
                <w:sz w:val="20"/>
                <w:szCs w:val="20"/>
              </w:rPr>
              <w:t>NE</w:t>
            </w:r>
          </w:p>
        </w:tc>
        <w:tc>
          <w:tcPr>
            <w:tcW w:w="695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E6CBF3" w14:textId="77777777" w:rsidR="003810C3" w:rsidRPr="00CF238A" w:rsidRDefault="003810C3" w:rsidP="00EB34FC">
            <w:pPr>
              <w:spacing w:before="24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F238A">
              <w:rPr>
                <w:rFonts w:ascii="Arial" w:hAnsi="Arial" w:cs="Arial"/>
                <w:sz w:val="20"/>
                <w:szCs w:val="20"/>
              </w:rPr>
              <w:t>42.60</w:t>
            </w:r>
          </w:p>
        </w:tc>
        <w:tc>
          <w:tcPr>
            <w:tcW w:w="912" w:type="dxa"/>
            <w:shd w:val="clear" w:color="auto" w:fill="F2F2F2" w:themeFill="background1" w:themeFillShade="F2"/>
            <w:noWrap/>
            <w:vAlign w:val="center"/>
            <w:hideMark/>
          </w:tcPr>
          <w:p w14:paraId="652AFCD2" w14:textId="77777777" w:rsidR="003810C3" w:rsidRPr="00CF238A" w:rsidRDefault="003810C3" w:rsidP="00EB34FC">
            <w:pPr>
              <w:spacing w:before="24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F238A">
              <w:rPr>
                <w:rFonts w:ascii="Arial" w:hAnsi="Arial" w:cs="Arial"/>
                <w:sz w:val="20"/>
                <w:szCs w:val="20"/>
              </w:rPr>
              <w:t>37.12</w:t>
            </w:r>
          </w:p>
        </w:tc>
        <w:tc>
          <w:tcPr>
            <w:tcW w:w="1853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D31F26F" w14:textId="77777777" w:rsidR="003810C3" w:rsidRPr="00EA4FCA" w:rsidRDefault="003810C3" w:rsidP="00EB34FC">
            <w:pPr>
              <w:spacing w:before="240" w:line="276" w:lineRule="auto"/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A4FCA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5.48 (5.16 - 5.79)</w:t>
            </w:r>
          </w:p>
        </w:tc>
        <w:tc>
          <w:tcPr>
            <w:tcW w:w="752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02E669D" w14:textId="77777777" w:rsidR="003810C3" w:rsidRPr="00CF238A" w:rsidRDefault="003810C3" w:rsidP="00EB34FC">
            <w:pPr>
              <w:spacing w:before="24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F238A">
              <w:rPr>
                <w:rFonts w:ascii="Arial" w:hAnsi="Arial" w:cs="Arial"/>
                <w:sz w:val="20"/>
                <w:szCs w:val="20"/>
              </w:rPr>
              <w:t>39.57</w:t>
            </w:r>
          </w:p>
        </w:tc>
        <w:tc>
          <w:tcPr>
            <w:tcW w:w="919" w:type="dxa"/>
            <w:shd w:val="clear" w:color="auto" w:fill="F2F2F2" w:themeFill="background1" w:themeFillShade="F2"/>
            <w:noWrap/>
            <w:vAlign w:val="bottom"/>
            <w:hideMark/>
          </w:tcPr>
          <w:p w14:paraId="4F236A27" w14:textId="77777777" w:rsidR="003810C3" w:rsidRPr="00CF238A" w:rsidRDefault="003810C3" w:rsidP="00EB34FC">
            <w:pPr>
              <w:spacing w:before="24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F238A">
              <w:rPr>
                <w:rFonts w:ascii="Arial" w:hAnsi="Arial" w:cs="Arial"/>
                <w:sz w:val="20"/>
                <w:szCs w:val="20"/>
              </w:rPr>
              <w:t>37.64</w:t>
            </w:r>
          </w:p>
        </w:tc>
        <w:tc>
          <w:tcPr>
            <w:tcW w:w="1853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CAC4132" w14:textId="77777777" w:rsidR="003810C3" w:rsidRPr="00EA4FCA" w:rsidRDefault="003810C3" w:rsidP="00EB34FC">
            <w:pPr>
              <w:spacing w:before="240" w:line="276" w:lineRule="auto"/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A4FCA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1.93 (0.56 - 3.29)</w:t>
            </w:r>
          </w:p>
        </w:tc>
        <w:tc>
          <w:tcPr>
            <w:tcW w:w="723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74DEBA4" w14:textId="77777777" w:rsidR="003810C3" w:rsidRPr="00CF238A" w:rsidRDefault="003810C3" w:rsidP="00EB34FC">
            <w:pPr>
              <w:spacing w:before="24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F238A">
              <w:rPr>
                <w:rFonts w:ascii="Arial" w:hAnsi="Arial" w:cs="Arial"/>
                <w:sz w:val="20"/>
                <w:szCs w:val="20"/>
              </w:rPr>
              <w:t>42.46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bottom"/>
            <w:hideMark/>
          </w:tcPr>
          <w:p w14:paraId="2355A934" w14:textId="77777777" w:rsidR="003810C3" w:rsidRPr="00CF238A" w:rsidRDefault="003810C3" w:rsidP="00EB34FC">
            <w:pPr>
              <w:spacing w:before="24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F238A">
              <w:rPr>
                <w:rFonts w:ascii="Arial" w:hAnsi="Arial" w:cs="Arial"/>
                <w:sz w:val="20"/>
                <w:szCs w:val="20"/>
              </w:rPr>
              <w:t>35.07</w:t>
            </w:r>
          </w:p>
        </w:tc>
        <w:tc>
          <w:tcPr>
            <w:tcW w:w="1853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848F354" w14:textId="77777777" w:rsidR="003810C3" w:rsidRPr="00EA4FCA" w:rsidRDefault="003810C3" w:rsidP="00EB34FC">
            <w:pPr>
              <w:spacing w:before="240" w:line="276" w:lineRule="auto"/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A4FCA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7.38 (6.93 - 7.83)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1ABA347" w14:textId="77777777" w:rsidR="003810C3" w:rsidRPr="00CF238A" w:rsidRDefault="003810C3" w:rsidP="00EB34FC">
            <w:pPr>
              <w:spacing w:before="24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F238A">
              <w:rPr>
                <w:rFonts w:ascii="Arial" w:hAnsi="Arial" w:cs="Arial"/>
                <w:sz w:val="20"/>
                <w:szCs w:val="20"/>
              </w:rPr>
              <w:t>43.17</w:t>
            </w:r>
          </w:p>
        </w:tc>
        <w:tc>
          <w:tcPr>
            <w:tcW w:w="824" w:type="dxa"/>
            <w:shd w:val="clear" w:color="auto" w:fill="F2F2F2" w:themeFill="background1" w:themeFillShade="F2"/>
            <w:noWrap/>
            <w:vAlign w:val="bottom"/>
            <w:hideMark/>
          </w:tcPr>
          <w:p w14:paraId="00A39265" w14:textId="77777777" w:rsidR="003810C3" w:rsidRPr="00CF238A" w:rsidRDefault="003810C3" w:rsidP="00EB34FC">
            <w:pPr>
              <w:spacing w:before="24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F238A">
              <w:rPr>
                <w:rFonts w:ascii="Arial" w:hAnsi="Arial" w:cs="Arial"/>
                <w:sz w:val="20"/>
                <w:szCs w:val="20"/>
              </w:rPr>
              <w:t>38.76</w:t>
            </w:r>
          </w:p>
        </w:tc>
        <w:tc>
          <w:tcPr>
            <w:tcW w:w="1853" w:type="dxa"/>
            <w:shd w:val="clear" w:color="auto" w:fill="F2F2F2" w:themeFill="background1" w:themeFillShade="F2"/>
            <w:noWrap/>
            <w:vAlign w:val="bottom"/>
            <w:hideMark/>
          </w:tcPr>
          <w:p w14:paraId="1E33D7A1" w14:textId="77777777" w:rsidR="003810C3" w:rsidRPr="00EA4FCA" w:rsidRDefault="003810C3" w:rsidP="00EB34FC">
            <w:pPr>
              <w:spacing w:before="240" w:line="276" w:lineRule="auto"/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A4FCA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4.41 (3.94 - 4.88)</w:t>
            </w:r>
          </w:p>
        </w:tc>
      </w:tr>
      <w:tr w:rsidR="003810C3" w:rsidRPr="00CF238A" w14:paraId="5FEA5BCF" w14:textId="77777777" w:rsidTr="00EB34FC">
        <w:trPr>
          <w:trHeight w:val="288"/>
          <w:jc w:val="center"/>
        </w:trPr>
        <w:tc>
          <w:tcPr>
            <w:tcW w:w="55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9319A" w14:textId="77777777" w:rsidR="003810C3" w:rsidRPr="00CF238A" w:rsidRDefault="003810C3" w:rsidP="00EB34FC">
            <w:pPr>
              <w:spacing w:before="24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238A">
              <w:rPr>
                <w:rFonts w:ascii="Arial" w:hAnsi="Arial" w:cs="Arial"/>
                <w:color w:val="000000"/>
                <w:sz w:val="20"/>
                <w:szCs w:val="20"/>
              </w:rPr>
              <w:t>CO</w:t>
            </w:r>
          </w:p>
        </w:tc>
        <w:tc>
          <w:tcPr>
            <w:tcW w:w="6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0B983" w14:textId="77777777" w:rsidR="003810C3" w:rsidRPr="00CF238A" w:rsidRDefault="003810C3" w:rsidP="00EB34FC">
            <w:pPr>
              <w:spacing w:before="24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F238A">
              <w:rPr>
                <w:rFonts w:ascii="Arial" w:hAnsi="Arial" w:cs="Arial"/>
                <w:sz w:val="20"/>
                <w:szCs w:val="20"/>
              </w:rPr>
              <w:t>41.17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7659A4E3" w14:textId="77777777" w:rsidR="003810C3" w:rsidRPr="00CF238A" w:rsidRDefault="003810C3" w:rsidP="00EB34FC">
            <w:pPr>
              <w:spacing w:before="24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F238A">
              <w:rPr>
                <w:rFonts w:ascii="Arial" w:hAnsi="Arial" w:cs="Arial"/>
                <w:sz w:val="20"/>
                <w:szCs w:val="20"/>
              </w:rPr>
              <w:t>36.18</w:t>
            </w:r>
          </w:p>
        </w:tc>
        <w:tc>
          <w:tcPr>
            <w:tcW w:w="185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7918C" w14:textId="77777777" w:rsidR="003810C3" w:rsidRPr="00EA4FCA" w:rsidRDefault="003810C3" w:rsidP="00EB34FC">
            <w:pPr>
              <w:spacing w:before="240" w:line="276" w:lineRule="auto"/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A4FCA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4.99 (4.73 - 5.25)</w:t>
            </w:r>
          </w:p>
        </w:tc>
        <w:tc>
          <w:tcPr>
            <w:tcW w:w="75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79614" w14:textId="77777777" w:rsidR="003810C3" w:rsidRPr="00CF238A" w:rsidRDefault="003810C3" w:rsidP="00EB34FC">
            <w:pPr>
              <w:spacing w:before="24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F238A">
              <w:rPr>
                <w:rFonts w:ascii="Arial" w:hAnsi="Arial" w:cs="Arial"/>
                <w:sz w:val="20"/>
                <w:szCs w:val="20"/>
              </w:rPr>
              <w:t>40.23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4E855E86" w14:textId="77777777" w:rsidR="003810C3" w:rsidRPr="00CF238A" w:rsidRDefault="003810C3" w:rsidP="00EB34FC">
            <w:pPr>
              <w:spacing w:before="24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F238A">
              <w:rPr>
                <w:rFonts w:ascii="Arial" w:hAnsi="Arial" w:cs="Arial"/>
                <w:sz w:val="20"/>
                <w:szCs w:val="20"/>
              </w:rPr>
              <w:t>35.68</w:t>
            </w:r>
          </w:p>
        </w:tc>
        <w:tc>
          <w:tcPr>
            <w:tcW w:w="185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80BD3" w14:textId="77777777" w:rsidR="003810C3" w:rsidRPr="00EA4FCA" w:rsidRDefault="003810C3" w:rsidP="00EB34FC">
            <w:pPr>
              <w:spacing w:before="240" w:line="276" w:lineRule="auto"/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A4FCA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4.54 (3.02 - 6.07)</w:t>
            </w:r>
          </w:p>
        </w:tc>
        <w:tc>
          <w:tcPr>
            <w:tcW w:w="72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A92FE" w14:textId="77777777" w:rsidR="003810C3" w:rsidRPr="00CF238A" w:rsidRDefault="003810C3" w:rsidP="00EB34FC">
            <w:pPr>
              <w:spacing w:before="24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F238A">
              <w:rPr>
                <w:rFonts w:ascii="Arial" w:hAnsi="Arial" w:cs="Arial"/>
                <w:sz w:val="20"/>
                <w:szCs w:val="20"/>
              </w:rPr>
              <w:t>42.2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D25DF22" w14:textId="77777777" w:rsidR="003810C3" w:rsidRPr="00CF238A" w:rsidRDefault="003810C3" w:rsidP="00EB34FC">
            <w:pPr>
              <w:spacing w:before="24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F238A">
              <w:rPr>
                <w:rFonts w:ascii="Arial" w:hAnsi="Arial" w:cs="Arial"/>
                <w:sz w:val="20"/>
                <w:szCs w:val="20"/>
              </w:rPr>
              <w:t>34.57</w:t>
            </w:r>
          </w:p>
        </w:tc>
        <w:tc>
          <w:tcPr>
            <w:tcW w:w="185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DF26A" w14:textId="77777777" w:rsidR="003810C3" w:rsidRPr="00EA4FCA" w:rsidRDefault="003810C3" w:rsidP="00EB34FC">
            <w:pPr>
              <w:spacing w:before="240" w:line="276" w:lineRule="auto"/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A4FCA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7.62 (7.19 - 8.06)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9CF41" w14:textId="77777777" w:rsidR="003810C3" w:rsidRPr="00CF238A" w:rsidRDefault="003810C3" w:rsidP="00EB34FC">
            <w:pPr>
              <w:spacing w:before="24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F238A">
              <w:rPr>
                <w:rFonts w:ascii="Arial" w:hAnsi="Arial" w:cs="Arial"/>
                <w:sz w:val="20"/>
                <w:szCs w:val="20"/>
              </w:rPr>
              <w:t>40.72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2310EF78" w14:textId="77777777" w:rsidR="003810C3" w:rsidRPr="00CF238A" w:rsidRDefault="003810C3" w:rsidP="00EB34FC">
            <w:pPr>
              <w:spacing w:before="24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F238A">
              <w:rPr>
                <w:rFonts w:ascii="Arial" w:hAnsi="Arial" w:cs="Arial"/>
                <w:sz w:val="20"/>
                <w:szCs w:val="20"/>
              </w:rPr>
              <w:t>36.93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14:paraId="5BBF9600" w14:textId="77777777" w:rsidR="003810C3" w:rsidRPr="00EA4FCA" w:rsidRDefault="003810C3" w:rsidP="00EB34FC">
            <w:pPr>
              <w:spacing w:before="240" w:line="276" w:lineRule="auto"/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A4FCA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3.79 (3.45 - 4.12)</w:t>
            </w:r>
          </w:p>
        </w:tc>
      </w:tr>
      <w:tr w:rsidR="003810C3" w:rsidRPr="00CF238A" w14:paraId="6F9F4A85" w14:textId="77777777" w:rsidTr="00EB34FC">
        <w:trPr>
          <w:trHeight w:val="288"/>
          <w:jc w:val="center"/>
        </w:trPr>
        <w:tc>
          <w:tcPr>
            <w:tcW w:w="55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D0FDEC" w14:textId="77777777" w:rsidR="003810C3" w:rsidRPr="00CF238A" w:rsidRDefault="003810C3" w:rsidP="00EB34FC">
            <w:pPr>
              <w:spacing w:before="24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238A">
              <w:rPr>
                <w:rFonts w:ascii="Arial" w:hAnsi="Arial" w:cs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6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8AA2BE3" w14:textId="77777777" w:rsidR="003810C3" w:rsidRPr="00CF238A" w:rsidRDefault="003810C3" w:rsidP="00EB34FC">
            <w:pPr>
              <w:spacing w:before="24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F238A">
              <w:rPr>
                <w:rFonts w:ascii="Arial" w:hAnsi="Arial" w:cs="Arial"/>
                <w:sz w:val="20"/>
                <w:szCs w:val="20"/>
              </w:rPr>
              <w:t>46.69</w:t>
            </w:r>
          </w:p>
        </w:tc>
        <w:tc>
          <w:tcPr>
            <w:tcW w:w="912" w:type="dxa"/>
            <w:shd w:val="clear" w:color="auto" w:fill="auto"/>
            <w:noWrap/>
            <w:vAlign w:val="center"/>
          </w:tcPr>
          <w:p w14:paraId="7362858B" w14:textId="77777777" w:rsidR="003810C3" w:rsidRPr="00CF238A" w:rsidRDefault="003810C3" w:rsidP="00EB34FC">
            <w:pPr>
              <w:spacing w:before="24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F238A">
              <w:rPr>
                <w:rFonts w:ascii="Arial" w:hAnsi="Arial" w:cs="Arial"/>
                <w:sz w:val="20"/>
                <w:szCs w:val="20"/>
              </w:rPr>
              <w:t>45.20</w:t>
            </w:r>
          </w:p>
        </w:tc>
        <w:tc>
          <w:tcPr>
            <w:tcW w:w="185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AA1CC9" w14:textId="77777777" w:rsidR="003810C3" w:rsidRPr="00EA4FCA" w:rsidRDefault="003810C3" w:rsidP="00EB34FC">
            <w:pPr>
              <w:spacing w:before="240" w:line="276" w:lineRule="auto"/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A4FCA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1.48 (1.36 - 1.61)</w:t>
            </w:r>
          </w:p>
        </w:tc>
        <w:tc>
          <w:tcPr>
            <w:tcW w:w="75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A1F0518" w14:textId="77777777" w:rsidR="003810C3" w:rsidRPr="00CF238A" w:rsidRDefault="003810C3" w:rsidP="00EB34FC">
            <w:pPr>
              <w:spacing w:before="24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F238A">
              <w:rPr>
                <w:rFonts w:ascii="Arial" w:hAnsi="Arial" w:cs="Arial"/>
                <w:sz w:val="20"/>
                <w:szCs w:val="20"/>
              </w:rPr>
              <w:t>41.88</w:t>
            </w:r>
          </w:p>
        </w:tc>
        <w:tc>
          <w:tcPr>
            <w:tcW w:w="919" w:type="dxa"/>
            <w:shd w:val="clear" w:color="auto" w:fill="auto"/>
            <w:noWrap/>
            <w:vAlign w:val="center"/>
          </w:tcPr>
          <w:p w14:paraId="6313146D" w14:textId="77777777" w:rsidR="003810C3" w:rsidRPr="00CF238A" w:rsidRDefault="003810C3" w:rsidP="00EB34FC">
            <w:pPr>
              <w:spacing w:before="24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F238A">
              <w:rPr>
                <w:rFonts w:ascii="Arial" w:hAnsi="Arial" w:cs="Arial"/>
                <w:sz w:val="20"/>
                <w:szCs w:val="20"/>
              </w:rPr>
              <w:t>41.40</w:t>
            </w:r>
          </w:p>
        </w:tc>
        <w:tc>
          <w:tcPr>
            <w:tcW w:w="185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0387F7" w14:textId="77777777" w:rsidR="003810C3" w:rsidRPr="00EA4FCA" w:rsidRDefault="003810C3" w:rsidP="00EB34FC">
            <w:pPr>
              <w:spacing w:before="240" w:line="276" w:lineRule="auto"/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 w:rsidRPr="00EA4FCA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>0.48 (-0.26 - 1.24)</w:t>
            </w:r>
          </w:p>
        </w:tc>
        <w:tc>
          <w:tcPr>
            <w:tcW w:w="72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883FDED" w14:textId="77777777" w:rsidR="003810C3" w:rsidRPr="00CF238A" w:rsidRDefault="003810C3" w:rsidP="00EB34FC">
            <w:pPr>
              <w:spacing w:before="24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F238A">
              <w:rPr>
                <w:rFonts w:ascii="Arial" w:hAnsi="Arial" w:cs="Arial"/>
                <w:sz w:val="20"/>
                <w:szCs w:val="20"/>
              </w:rPr>
              <w:t>44.0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AB135DB" w14:textId="77777777" w:rsidR="003810C3" w:rsidRPr="00CF238A" w:rsidRDefault="003810C3" w:rsidP="00EB34FC">
            <w:pPr>
              <w:spacing w:before="24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F238A">
              <w:rPr>
                <w:rFonts w:ascii="Arial" w:hAnsi="Arial" w:cs="Arial"/>
                <w:sz w:val="20"/>
                <w:szCs w:val="20"/>
              </w:rPr>
              <w:t>40.30</w:t>
            </w:r>
          </w:p>
        </w:tc>
        <w:tc>
          <w:tcPr>
            <w:tcW w:w="185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6BD459" w14:textId="77777777" w:rsidR="003810C3" w:rsidRPr="00EA4FCA" w:rsidRDefault="003810C3" w:rsidP="00EB34FC">
            <w:pPr>
              <w:spacing w:before="240" w:line="276" w:lineRule="auto"/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A4FCA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3.71 (3.47 - 3.95)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2BE203E" w14:textId="77777777" w:rsidR="003810C3" w:rsidRPr="00CF238A" w:rsidRDefault="003810C3" w:rsidP="00EB34FC">
            <w:pPr>
              <w:spacing w:before="24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F238A">
              <w:rPr>
                <w:rFonts w:ascii="Arial" w:hAnsi="Arial" w:cs="Arial"/>
                <w:sz w:val="20"/>
                <w:szCs w:val="20"/>
              </w:rPr>
              <w:t>47.87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 w14:paraId="22E7B00F" w14:textId="77777777" w:rsidR="003810C3" w:rsidRPr="00CF238A" w:rsidRDefault="003810C3" w:rsidP="00EB34FC">
            <w:pPr>
              <w:spacing w:before="24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F238A">
              <w:rPr>
                <w:rFonts w:ascii="Arial" w:hAnsi="Arial" w:cs="Arial"/>
                <w:sz w:val="20"/>
                <w:szCs w:val="20"/>
              </w:rPr>
              <w:t>46.99</w:t>
            </w:r>
          </w:p>
        </w:tc>
        <w:tc>
          <w:tcPr>
            <w:tcW w:w="1853" w:type="dxa"/>
            <w:shd w:val="clear" w:color="auto" w:fill="auto"/>
            <w:noWrap/>
            <w:vAlign w:val="bottom"/>
          </w:tcPr>
          <w:p w14:paraId="2D59F881" w14:textId="77777777" w:rsidR="003810C3" w:rsidRPr="00EA4FCA" w:rsidRDefault="003810C3" w:rsidP="00EB34FC">
            <w:pPr>
              <w:spacing w:before="240" w:line="276" w:lineRule="auto"/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A4FCA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0.88 (0.73 - 1.03)</w:t>
            </w:r>
          </w:p>
        </w:tc>
      </w:tr>
      <w:tr w:rsidR="003810C3" w:rsidRPr="00CF238A" w14:paraId="499A43AB" w14:textId="77777777" w:rsidTr="00EB34FC">
        <w:trPr>
          <w:trHeight w:val="288"/>
          <w:jc w:val="center"/>
        </w:trPr>
        <w:tc>
          <w:tcPr>
            <w:tcW w:w="55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FAD277" w14:textId="77777777" w:rsidR="003810C3" w:rsidRPr="00CF238A" w:rsidRDefault="003810C3" w:rsidP="00EB34FC">
            <w:pPr>
              <w:spacing w:before="24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238A"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69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690CB3" w14:textId="77777777" w:rsidR="003810C3" w:rsidRPr="00CF238A" w:rsidRDefault="003810C3" w:rsidP="00EB34FC">
            <w:pPr>
              <w:spacing w:before="24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F238A">
              <w:rPr>
                <w:rFonts w:ascii="Arial" w:hAnsi="Arial" w:cs="Arial"/>
                <w:sz w:val="20"/>
                <w:szCs w:val="20"/>
              </w:rPr>
              <w:t>45.46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191754" w14:textId="77777777" w:rsidR="003810C3" w:rsidRPr="00CF238A" w:rsidRDefault="003810C3" w:rsidP="00EB34FC">
            <w:pPr>
              <w:spacing w:before="24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F238A">
              <w:rPr>
                <w:rFonts w:ascii="Arial" w:hAnsi="Arial" w:cs="Arial"/>
                <w:sz w:val="20"/>
                <w:szCs w:val="20"/>
              </w:rPr>
              <w:t>43.19</w:t>
            </w:r>
          </w:p>
        </w:tc>
        <w:tc>
          <w:tcPr>
            <w:tcW w:w="185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A0C55D" w14:textId="77777777" w:rsidR="003810C3" w:rsidRPr="00EA4FCA" w:rsidRDefault="003810C3" w:rsidP="00EB34FC">
            <w:pPr>
              <w:spacing w:before="240" w:line="276" w:lineRule="auto"/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A4FCA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2.28 (2.1 - 2.46)</w:t>
            </w:r>
          </w:p>
        </w:tc>
        <w:tc>
          <w:tcPr>
            <w:tcW w:w="75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C03E13" w14:textId="77777777" w:rsidR="003810C3" w:rsidRPr="00CF238A" w:rsidRDefault="003810C3" w:rsidP="00EB34FC">
            <w:pPr>
              <w:spacing w:before="24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F238A">
              <w:rPr>
                <w:rFonts w:ascii="Arial" w:hAnsi="Arial" w:cs="Arial"/>
                <w:sz w:val="20"/>
                <w:szCs w:val="20"/>
              </w:rPr>
              <w:t>43.17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1A4F12" w14:textId="77777777" w:rsidR="003810C3" w:rsidRPr="00CF238A" w:rsidRDefault="003810C3" w:rsidP="00EB34FC">
            <w:pPr>
              <w:spacing w:before="24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F238A">
              <w:rPr>
                <w:rFonts w:ascii="Arial" w:hAnsi="Arial" w:cs="Arial"/>
                <w:sz w:val="20"/>
                <w:szCs w:val="20"/>
              </w:rPr>
              <w:t>42.18</w:t>
            </w:r>
          </w:p>
        </w:tc>
        <w:tc>
          <w:tcPr>
            <w:tcW w:w="185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583C29" w14:textId="77777777" w:rsidR="003810C3" w:rsidRPr="00EA4FCA" w:rsidRDefault="003810C3" w:rsidP="00EB34FC">
            <w:pPr>
              <w:spacing w:before="240" w:line="276" w:lineRule="auto"/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A4FCA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0.98 (0.05 - 1.91)</w:t>
            </w:r>
          </w:p>
        </w:tc>
        <w:tc>
          <w:tcPr>
            <w:tcW w:w="72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08A379" w14:textId="77777777" w:rsidR="003810C3" w:rsidRPr="00CF238A" w:rsidRDefault="003810C3" w:rsidP="00EB34FC">
            <w:pPr>
              <w:spacing w:before="24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F238A">
              <w:rPr>
                <w:rFonts w:ascii="Arial" w:hAnsi="Arial" w:cs="Arial"/>
                <w:sz w:val="20"/>
                <w:szCs w:val="20"/>
              </w:rPr>
              <w:t>44.5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7423BC" w14:textId="77777777" w:rsidR="003810C3" w:rsidRPr="00CF238A" w:rsidRDefault="003810C3" w:rsidP="00EB34FC">
            <w:pPr>
              <w:spacing w:before="24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F238A">
              <w:rPr>
                <w:rFonts w:ascii="Arial" w:hAnsi="Arial" w:cs="Arial"/>
                <w:sz w:val="20"/>
                <w:szCs w:val="20"/>
              </w:rPr>
              <w:t>40.77</w:t>
            </w:r>
          </w:p>
        </w:tc>
        <w:tc>
          <w:tcPr>
            <w:tcW w:w="185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8BC7C6" w14:textId="77777777" w:rsidR="003810C3" w:rsidRPr="00EA4FCA" w:rsidRDefault="003810C3" w:rsidP="00EB34FC">
            <w:pPr>
              <w:spacing w:before="240" w:line="276" w:lineRule="auto"/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A4FCA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3.76 (3.52 - 4.00)</w:t>
            </w:r>
          </w:p>
        </w:tc>
        <w:tc>
          <w:tcPr>
            <w:tcW w:w="64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7BE707" w14:textId="77777777" w:rsidR="003810C3" w:rsidRPr="00CF238A" w:rsidRDefault="003810C3" w:rsidP="00EB34FC">
            <w:pPr>
              <w:spacing w:before="24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F238A">
              <w:rPr>
                <w:rFonts w:ascii="Arial" w:hAnsi="Arial" w:cs="Arial"/>
                <w:sz w:val="20"/>
                <w:szCs w:val="20"/>
              </w:rPr>
              <w:t>46.79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5AA0D5" w14:textId="77777777" w:rsidR="003810C3" w:rsidRPr="00CF238A" w:rsidRDefault="003810C3" w:rsidP="00EB34FC">
            <w:pPr>
              <w:spacing w:before="24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F238A">
              <w:rPr>
                <w:rFonts w:ascii="Arial" w:hAnsi="Arial" w:cs="Arial"/>
                <w:sz w:val="20"/>
                <w:szCs w:val="20"/>
              </w:rPr>
              <w:t>46.03</w:t>
            </w:r>
          </w:p>
        </w:tc>
        <w:tc>
          <w:tcPr>
            <w:tcW w:w="18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D8C213" w14:textId="77777777" w:rsidR="003810C3" w:rsidRPr="00EA4FCA" w:rsidRDefault="003810C3" w:rsidP="00EB34FC">
            <w:pPr>
              <w:spacing w:before="240" w:line="276" w:lineRule="auto"/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A4FCA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0.76 (0.48 - 1.04)</w:t>
            </w:r>
          </w:p>
        </w:tc>
      </w:tr>
    </w:tbl>
    <w:p w14:paraId="3E22DF1F" w14:textId="77777777" w:rsidR="003810C3" w:rsidRDefault="003810C3" w:rsidP="003810C3">
      <w:pPr>
        <w:spacing w:line="480" w:lineRule="auto"/>
        <w:jc w:val="both"/>
        <w:rPr>
          <w:rFonts w:ascii="Arial" w:hAnsi="Arial" w:cs="Arial"/>
          <w:lang w:val="en-US"/>
        </w:rPr>
      </w:pPr>
    </w:p>
    <w:p w14:paraId="5AD68698" w14:textId="65C25602" w:rsidR="003810C3" w:rsidRDefault="003810C3" w:rsidP="003810C3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T</w:t>
      </w:r>
      <w:r w:rsidRPr="001108DB">
        <w:rPr>
          <w:rFonts w:ascii="Arial" w:hAnsi="Arial" w:cs="Arial"/>
          <w:b/>
          <w:bCs/>
          <w:lang w:val="en-US"/>
        </w:rPr>
        <w:t xml:space="preserve">able </w:t>
      </w:r>
      <w:r>
        <w:rPr>
          <w:rFonts w:ascii="Arial" w:hAnsi="Arial" w:cs="Arial"/>
          <w:b/>
          <w:bCs/>
          <w:lang w:val="en-US"/>
        </w:rPr>
        <w:t>S3</w:t>
      </w:r>
      <w:r w:rsidRPr="001108DB">
        <w:rPr>
          <w:rFonts w:ascii="Arial" w:hAnsi="Arial" w:cs="Arial"/>
          <w:b/>
          <w:bCs/>
          <w:lang w:val="en-US"/>
        </w:rPr>
        <w:t xml:space="preserve">: </w:t>
      </w:r>
      <w:r w:rsidRPr="00EA4FCA">
        <w:rPr>
          <w:rFonts w:ascii="Arial" w:hAnsi="Arial" w:cs="Arial"/>
          <w:lang w:val="en-US"/>
        </w:rPr>
        <w:t>G</w:t>
      </w:r>
      <w:r w:rsidRPr="00824025">
        <w:rPr>
          <w:rFonts w:ascii="Arial" w:hAnsi="Arial" w:cs="Arial"/>
          <w:bCs/>
          <w:lang w:val="en-US"/>
        </w:rPr>
        <w:t>ender differences</w:t>
      </w:r>
      <w:r>
        <w:rPr>
          <w:rFonts w:ascii="Arial" w:hAnsi="Arial" w:cs="Arial"/>
          <w:bCs/>
          <w:lang w:val="en-US"/>
        </w:rPr>
        <w:t xml:space="preserve"> on the m</w:t>
      </w:r>
      <w:r w:rsidRPr="001108DB">
        <w:rPr>
          <w:rFonts w:ascii="Arial" w:hAnsi="Arial" w:cs="Arial"/>
          <w:lang w:val="en-US"/>
        </w:rPr>
        <w:t xml:space="preserve">ean age at </w:t>
      </w:r>
      <w:r>
        <w:rPr>
          <w:rFonts w:ascii="Arial" w:hAnsi="Arial" w:cs="Arial"/>
          <w:lang w:val="en-US"/>
        </w:rPr>
        <w:t xml:space="preserve">first </w:t>
      </w:r>
      <w:r w:rsidRPr="001108DB">
        <w:rPr>
          <w:rFonts w:ascii="Arial" w:hAnsi="Arial" w:cs="Arial"/>
          <w:lang w:val="en-US"/>
        </w:rPr>
        <w:t xml:space="preserve">notification </w:t>
      </w:r>
      <w:r>
        <w:rPr>
          <w:rFonts w:ascii="Arial" w:hAnsi="Arial" w:cs="Arial"/>
          <w:lang w:val="en-US"/>
        </w:rPr>
        <w:t xml:space="preserve">for </w:t>
      </w:r>
      <w:r w:rsidRPr="001108DB">
        <w:rPr>
          <w:rFonts w:ascii="Arial" w:hAnsi="Arial" w:cs="Arial"/>
          <w:lang w:val="en-US"/>
        </w:rPr>
        <w:t xml:space="preserve">each </w:t>
      </w:r>
      <w:r>
        <w:rPr>
          <w:rFonts w:ascii="Arial" w:hAnsi="Arial" w:cs="Arial"/>
          <w:lang w:val="en-US"/>
        </w:rPr>
        <w:t xml:space="preserve">HBV status </w:t>
      </w:r>
      <w:r>
        <w:rPr>
          <w:rFonts w:ascii="Arial" w:hAnsi="Arial" w:cs="Arial"/>
          <w:bCs/>
          <w:lang w:val="en-US"/>
        </w:rPr>
        <w:t>by region</w:t>
      </w:r>
      <w:r>
        <w:rPr>
          <w:rFonts w:ascii="Arial" w:hAnsi="Arial" w:cs="Arial"/>
          <w:lang w:val="en-US"/>
        </w:rPr>
        <w:t xml:space="preserve">, according to </w:t>
      </w:r>
      <w:r w:rsidRPr="00EA4FCA">
        <w:rPr>
          <w:rFonts w:ascii="Arial" w:hAnsi="Arial" w:cs="Arial"/>
          <w:b/>
          <w:bCs/>
          <w:lang w:val="en-US"/>
        </w:rPr>
        <w:t>HBV Class 2</w:t>
      </w:r>
      <w:r>
        <w:rPr>
          <w:rFonts w:ascii="Arial" w:hAnsi="Arial" w:cs="Arial"/>
          <w:lang w:val="en-US"/>
        </w:rPr>
        <w:t>.</w:t>
      </w:r>
    </w:p>
    <w:p w14:paraId="72F6695B" w14:textId="77777777" w:rsidR="003810C3" w:rsidRPr="00594F3F" w:rsidRDefault="003810C3" w:rsidP="003810C3">
      <w:pPr>
        <w:rPr>
          <w:lang w:val="en-US"/>
        </w:rPr>
      </w:pPr>
      <w:r w:rsidRPr="00664240">
        <w:rPr>
          <w:rFonts w:ascii="Symbol" w:hAnsi="Symbol" w:cs="Arial"/>
          <w:i/>
          <w:lang w:val="en-US"/>
        </w:rPr>
        <w:t></w:t>
      </w:r>
      <w:r w:rsidRPr="00664240">
        <w:rPr>
          <w:rFonts w:ascii="Arial" w:hAnsi="Arial" w:cs="Arial"/>
          <w:i/>
          <w:lang w:val="en-US"/>
        </w:rPr>
        <w:t xml:space="preserve">Age = </w:t>
      </w:r>
      <w:r>
        <w:rPr>
          <w:rFonts w:ascii="Arial" w:hAnsi="Arial" w:cs="Arial"/>
          <w:i/>
          <w:lang w:val="en-US"/>
        </w:rPr>
        <w:t xml:space="preserve">Mean </w:t>
      </w:r>
      <w:r w:rsidRPr="00664240">
        <w:rPr>
          <w:rFonts w:ascii="Arial" w:hAnsi="Arial" w:cs="Arial"/>
          <w:i/>
          <w:lang w:val="en-US"/>
        </w:rPr>
        <w:t xml:space="preserve">Age for males – </w:t>
      </w:r>
      <w:r>
        <w:rPr>
          <w:rFonts w:ascii="Arial" w:hAnsi="Arial" w:cs="Arial"/>
          <w:i/>
          <w:lang w:val="en-US"/>
        </w:rPr>
        <w:t xml:space="preserve">Mean </w:t>
      </w:r>
      <w:r w:rsidRPr="00664240">
        <w:rPr>
          <w:rFonts w:ascii="Arial" w:hAnsi="Arial" w:cs="Arial"/>
          <w:i/>
          <w:lang w:val="en-US"/>
        </w:rPr>
        <w:t>Age for females</w:t>
      </w:r>
      <w:r>
        <w:rPr>
          <w:rFonts w:ascii="Arial" w:hAnsi="Arial" w:cs="Arial"/>
          <w:lang w:val="en-US"/>
        </w:rPr>
        <w:t xml:space="preserve"> (difference 95% CI interval). </w:t>
      </w:r>
      <w:r w:rsidRPr="001108DB">
        <w:rPr>
          <w:rFonts w:ascii="Arial" w:hAnsi="Arial" w:cs="Arial"/>
          <w:lang w:val="en-US"/>
        </w:rPr>
        <w:t xml:space="preserve">All differences </w:t>
      </w:r>
      <w:r>
        <w:rPr>
          <w:rFonts w:ascii="Arial" w:hAnsi="Arial" w:cs="Arial"/>
          <w:lang w:val="en-US"/>
        </w:rPr>
        <w:t>were</w:t>
      </w:r>
      <w:r w:rsidRPr="001108DB">
        <w:rPr>
          <w:rFonts w:ascii="Arial" w:hAnsi="Arial" w:cs="Arial"/>
          <w:lang w:val="en-US"/>
        </w:rPr>
        <w:t xml:space="preserve"> statistical</w:t>
      </w:r>
      <w:r>
        <w:rPr>
          <w:rFonts w:ascii="Arial" w:hAnsi="Arial" w:cs="Arial"/>
          <w:lang w:val="en-US"/>
        </w:rPr>
        <w:t>ly</w:t>
      </w:r>
      <w:r w:rsidRPr="001108DB">
        <w:rPr>
          <w:rFonts w:ascii="Arial" w:hAnsi="Arial" w:cs="Arial"/>
          <w:lang w:val="en-US"/>
        </w:rPr>
        <w:t xml:space="preserve"> significan</w:t>
      </w:r>
      <w:r>
        <w:rPr>
          <w:rFonts w:ascii="Arial" w:hAnsi="Arial" w:cs="Arial"/>
          <w:lang w:val="en-US"/>
        </w:rPr>
        <w:t>t</w:t>
      </w:r>
      <w:r w:rsidRPr="001108DB">
        <w:rPr>
          <w:rFonts w:ascii="Arial" w:hAnsi="Arial" w:cs="Arial"/>
          <w:lang w:val="en-US"/>
        </w:rPr>
        <w:t xml:space="preserve">, </w:t>
      </w:r>
      <w:r>
        <w:rPr>
          <w:rFonts w:ascii="Arial" w:hAnsi="Arial" w:cs="Arial"/>
          <w:lang w:val="en-US"/>
        </w:rPr>
        <w:t xml:space="preserve">with a single </w:t>
      </w:r>
      <w:r w:rsidRPr="001108DB">
        <w:rPr>
          <w:rFonts w:ascii="Arial" w:hAnsi="Arial" w:cs="Arial"/>
          <w:lang w:val="en-US"/>
        </w:rPr>
        <w:t>exception</w:t>
      </w:r>
      <w:r>
        <w:rPr>
          <w:rFonts w:ascii="Arial" w:hAnsi="Arial" w:cs="Arial"/>
          <w:lang w:val="en-US"/>
        </w:rPr>
        <w:t xml:space="preserve"> (underlined)</w:t>
      </w:r>
      <w:r w:rsidRPr="001108DB">
        <w:rPr>
          <w:rFonts w:ascii="Arial" w:hAnsi="Arial" w:cs="Arial"/>
          <w:lang w:val="en-US"/>
        </w:rPr>
        <w:t>.</w:t>
      </w:r>
    </w:p>
    <w:p w14:paraId="211FB8AA" w14:textId="77777777" w:rsidR="003810C3" w:rsidRDefault="003810C3" w:rsidP="003810C3">
      <w:pPr>
        <w:spacing w:line="480" w:lineRule="auto"/>
        <w:rPr>
          <w:rFonts w:ascii="Arial" w:hAnsi="Arial" w:cs="Arial"/>
          <w:lang w:val="en-US"/>
        </w:rPr>
      </w:pPr>
    </w:p>
    <w:p w14:paraId="1E498BDA" w14:textId="6B6A774C" w:rsidR="003810C3" w:rsidRDefault="003810C3">
      <w:pPr>
        <w:spacing w:after="160" w:line="259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468EF863" w14:textId="77777777" w:rsidR="003810C3" w:rsidRDefault="003810C3" w:rsidP="0050441E">
      <w:pPr>
        <w:spacing w:line="480" w:lineRule="auto"/>
        <w:rPr>
          <w:rFonts w:ascii="Arial" w:hAnsi="Arial" w:cs="Arial"/>
          <w:lang w:val="en-US"/>
        </w:rPr>
        <w:sectPr w:rsidR="003810C3" w:rsidSect="003810C3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tbl>
      <w:tblPr>
        <w:tblW w:w="946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52"/>
        <w:gridCol w:w="1530"/>
        <w:gridCol w:w="1530"/>
        <w:gridCol w:w="2086"/>
        <w:gridCol w:w="2364"/>
      </w:tblGrid>
      <w:tr w:rsidR="003810C3" w:rsidRPr="00DC630B" w14:paraId="48CCCC4E" w14:textId="77777777" w:rsidTr="00EB34FC">
        <w:trPr>
          <w:trHeight w:val="288"/>
          <w:jc w:val="center"/>
        </w:trPr>
        <w:tc>
          <w:tcPr>
            <w:tcW w:w="195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BBECB6F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HBV infection status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18F4474" w14:textId="77777777" w:rsidR="003810C3" w:rsidRPr="00DC630B" w:rsidRDefault="003810C3" w:rsidP="00EB34F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Region 1 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041FBE5" w14:textId="77777777" w:rsidR="003810C3" w:rsidRPr="00DC630B" w:rsidRDefault="003810C3" w:rsidP="00EB34F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Region 2 </w:t>
            </w:r>
          </w:p>
        </w:tc>
        <w:tc>
          <w:tcPr>
            <w:tcW w:w="44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E694D72" w14:textId="77777777" w:rsidR="003810C3" w:rsidRPr="00724A60" w:rsidRDefault="003810C3" w:rsidP="00EB34F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24A6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iference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724A6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5% CI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3810C3" w:rsidRPr="00DC630B" w14:paraId="6513A3FB" w14:textId="77777777" w:rsidTr="00EB34FC">
        <w:trPr>
          <w:trHeight w:val="288"/>
          <w:jc w:val="center"/>
        </w:trPr>
        <w:tc>
          <w:tcPr>
            <w:tcW w:w="1952" w:type="dxa"/>
            <w:vMerge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3C6A785" w14:textId="77777777" w:rsidR="003810C3" w:rsidRPr="00724A60" w:rsidRDefault="003810C3" w:rsidP="00EB34F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7159BB2" w14:textId="77777777" w:rsidR="003810C3" w:rsidRPr="00724A60" w:rsidRDefault="003810C3" w:rsidP="00EB34F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302B13E" w14:textId="77777777" w:rsidR="003810C3" w:rsidRPr="00724A60" w:rsidRDefault="003810C3" w:rsidP="00EB34F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86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9564622" w14:textId="77777777" w:rsidR="003810C3" w:rsidRPr="00DC630B" w:rsidRDefault="003810C3" w:rsidP="00EB34F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Males</w:t>
            </w:r>
          </w:p>
        </w:tc>
        <w:tc>
          <w:tcPr>
            <w:tcW w:w="2364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DCD3915" w14:textId="77777777" w:rsidR="003810C3" w:rsidRPr="00DC630B" w:rsidRDefault="003810C3" w:rsidP="00EB34F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Females</w:t>
            </w:r>
          </w:p>
        </w:tc>
      </w:tr>
      <w:tr w:rsidR="003810C3" w:rsidRPr="00DC630B" w14:paraId="2BCC27E9" w14:textId="77777777" w:rsidTr="00EB34FC">
        <w:trPr>
          <w:trHeight w:val="288"/>
          <w:jc w:val="center"/>
        </w:trPr>
        <w:tc>
          <w:tcPr>
            <w:tcW w:w="1952" w:type="dxa"/>
            <w:vMerge w:val="restar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6CDB8" w14:textId="77777777" w:rsidR="003810C3" w:rsidRPr="00DC630B" w:rsidRDefault="003810C3" w:rsidP="00EB34F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Hepatitis B</w:t>
            </w:r>
          </w:p>
        </w:tc>
        <w:tc>
          <w:tcPr>
            <w:tcW w:w="1530" w:type="dxa"/>
            <w:vMerge w:val="restart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14:paraId="778ED725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3DE09556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orth</w:t>
            </w:r>
          </w:p>
        </w:tc>
        <w:tc>
          <w:tcPr>
            <w:tcW w:w="1530" w:type="dxa"/>
            <w:tcBorders>
              <w:top w:val="double" w:sz="4" w:space="0" w:color="auto"/>
              <w:lef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BCDD77C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ortheast</w:t>
            </w:r>
          </w:p>
        </w:tc>
        <w:tc>
          <w:tcPr>
            <w:tcW w:w="2086" w:type="dxa"/>
            <w:tcBorders>
              <w:top w:val="doub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D0A8AE" w14:textId="77777777" w:rsidR="003810C3" w:rsidRPr="00DC630B" w:rsidRDefault="003810C3" w:rsidP="00EB34FC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>-3.79 (-4.15 to -3.42)</w:t>
            </w:r>
          </w:p>
        </w:tc>
        <w:tc>
          <w:tcPr>
            <w:tcW w:w="2364" w:type="dxa"/>
            <w:tcBorders>
              <w:top w:val="doub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E40623" w14:textId="77777777" w:rsidR="003810C3" w:rsidRPr="00DC630B" w:rsidRDefault="003810C3" w:rsidP="00EB34FC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-2.22 (-2.61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o</w:t>
            </w: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 -1.83)</w:t>
            </w:r>
          </w:p>
        </w:tc>
      </w:tr>
      <w:tr w:rsidR="003810C3" w:rsidRPr="00DC630B" w14:paraId="17B84CF1" w14:textId="77777777" w:rsidTr="00EB34FC">
        <w:trPr>
          <w:trHeight w:val="288"/>
          <w:jc w:val="center"/>
        </w:trPr>
        <w:tc>
          <w:tcPr>
            <w:tcW w:w="195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23DC27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/>
            <w:shd w:val="clear" w:color="auto" w:fill="auto"/>
            <w:vAlign w:val="center"/>
            <w:hideMark/>
          </w:tcPr>
          <w:p w14:paraId="44C19B16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52676971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outheast</w:t>
            </w:r>
          </w:p>
        </w:tc>
        <w:tc>
          <w:tcPr>
            <w:tcW w:w="20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44F4B5" w14:textId="77777777" w:rsidR="003810C3" w:rsidRPr="00DC630B" w:rsidRDefault="003810C3" w:rsidP="00EB34FC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-7.88 (-8.13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o</w:t>
            </w: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 -7.63)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6CA9BB" w14:textId="77777777" w:rsidR="003810C3" w:rsidRPr="00DC630B" w:rsidRDefault="003810C3" w:rsidP="00EB34FC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-10.3 (-10.56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o</w:t>
            </w: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 -10.04)</w:t>
            </w:r>
          </w:p>
        </w:tc>
      </w:tr>
      <w:tr w:rsidR="003810C3" w:rsidRPr="00DC630B" w14:paraId="1F66707F" w14:textId="77777777" w:rsidTr="00EB34FC">
        <w:trPr>
          <w:trHeight w:val="288"/>
          <w:jc w:val="center"/>
        </w:trPr>
        <w:tc>
          <w:tcPr>
            <w:tcW w:w="195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6C8382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/>
            <w:shd w:val="clear" w:color="auto" w:fill="auto"/>
            <w:vAlign w:val="center"/>
            <w:hideMark/>
          </w:tcPr>
          <w:p w14:paraId="21FDD06B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1316992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outh</w:t>
            </w:r>
          </w:p>
        </w:tc>
        <w:tc>
          <w:tcPr>
            <w:tcW w:w="2086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ABD190" w14:textId="77777777" w:rsidR="003810C3" w:rsidRPr="00DC630B" w:rsidRDefault="003810C3" w:rsidP="00EB34FC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-6.66 (-6.94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o</w:t>
            </w: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 -6.37)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93851C" w14:textId="77777777" w:rsidR="003810C3" w:rsidRPr="00DC630B" w:rsidRDefault="003810C3" w:rsidP="00EB34FC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-8.28 (-8.59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o</w:t>
            </w: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 -7.98)</w:t>
            </w:r>
          </w:p>
        </w:tc>
      </w:tr>
      <w:tr w:rsidR="003810C3" w:rsidRPr="00DC630B" w14:paraId="686D041A" w14:textId="77777777" w:rsidTr="00EB34FC">
        <w:trPr>
          <w:trHeight w:val="288"/>
          <w:jc w:val="center"/>
        </w:trPr>
        <w:tc>
          <w:tcPr>
            <w:tcW w:w="195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F66C36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A236AD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84346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entral-West</w:t>
            </w:r>
          </w:p>
        </w:tc>
        <w:tc>
          <w:tcPr>
            <w:tcW w:w="20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97F4B" w14:textId="77777777" w:rsidR="003810C3" w:rsidRPr="00DC630B" w:rsidRDefault="003810C3" w:rsidP="00EB34FC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-2.36 (-2.71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o</w:t>
            </w: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 -2.01)</w:t>
            </w:r>
          </w:p>
        </w:tc>
        <w:tc>
          <w:tcPr>
            <w:tcW w:w="23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50FD4" w14:textId="77777777" w:rsidR="003810C3" w:rsidRPr="00DC630B" w:rsidRDefault="003810C3" w:rsidP="00EB34FC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-1.27 (-1.62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o</w:t>
            </w: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 -0.92)</w:t>
            </w:r>
          </w:p>
        </w:tc>
      </w:tr>
      <w:tr w:rsidR="003810C3" w:rsidRPr="00DC630B" w14:paraId="2A5EC74F" w14:textId="77777777" w:rsidTr="00EB34FC">
        <w:trPr>
          <w:trHeight w:val="288"/>
          <w:jc w:val="center"/>
        </w:trPr>
        <w:tc>
          <w:tcPr>
            <w:tcW w:w="195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4357F6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79259EC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74909F9A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ortheast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B47D439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outheast</w:t>
            </w:r>
          </w:p>
        </w:tc>
        <w:tc>
          <w:tcPr>
            <w:tcW w:w="208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A58385" w14:textId="77777777" w:rsidR="003810C3" w:rsidRPr="00DC630B" w:rsidRDefault="003810C3" w:rsidP="00EB34FC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-4.09 (-4.4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o</w:t>
            </w: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 -3.77)</w:t>
            </w:r>
          </w:p>
        </w:tc>
        <w:tc>
          <w:tcPr>
            <w:tcW w:w="236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B3660D" w14:textId="77777777" w:rsidR="003810C3" w:rsidRPr="00DC630B" w:rsidRDefault="003810C3" w:rsidP="00EB34FC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-8.08 (-8.43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o</w:t>
            </w: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 -7.73)</w:t>
            </w:r>
          </w:p>
        </w:tc>
      </w:tr>
      <w:tr w:rsidR="003810C3" w:rsidRPr="00DC630B" w14:paraId="1DA6789D" w14:textId="77777777" w:rsidTr="00EB34FC">
        <w:trPr>
          <w:trHeight w:val="288"/>
          <w:jc w:val="center"/>
        </w:trPr>
        <w:tc>
          <w:tcPr>
            <w:tcW w:w="195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10D939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4E6A2A09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59DB7C4D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outh</w:t>
            </w:r>
          </w:p>
        </w:tc>
        <w:tc>
          <w:tcPr>
            <w:tcW w:w="20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3C786D" w14:textId="77777777" w:rsidR="003810C3" w:rsidRPr="00DC630B" w:rsidRDefault="003810C3" w:rsidP="00EB34FC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-2.87 (-3.21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o</w:t>
            </w: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 -2.52)</w:t>
            </w:r>
          </w:p>
        </w:tc>
        <w:tc>
          <w:tcPr>
            <w:tcW w:w="23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E4E15D" w14:textId="77777777" w:rsidR="003810C3" w:rsidRPr="00DC630B" w:rsidRDefault="003810C3" w:rsidP="00EB34FC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-6.07 (-6.44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o</w:t>
            </w: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 -5.69)</w:t>
            </w:r>
          </w:p>
        </w:tc>
      </w:tr>
      <w:tr w:rsidR="003810C3" w:rsidRPr="00DC630B" w14:paraId="676FD0FC" w14:textId="77777777" w:rsidTr="00EB34FC">
        <w:trPr>
          <w:trHeight w:val="288"/>
          <w:jc w:val="center"/>
        </w:trPr>
        <w:tc>
          <w:tcPr>
            <w:tcW w:w="195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6DF1FC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E906F3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BC46D0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entral-West</w:t>
            </w:r>
          </w:p>
        </w:tc>
        <w:tc>
          <w:tcPr>
            <w:tcW w:w="208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F54553" w14:textId="77777777" w:rsidR="003810C3" w:rsidRPr="00DC630B" w:rsidRDefault="003810C3" w:rsidP="00EB34FC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1.43 (1.04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o</w:t>
            </w: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 1.83)</w:t>
            </w:r>
          </w:p>
        </w:tc>
        <w:tc>
          <w:tcPr>
            <w:tcW w:w="236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7137A0" w14:textId="77777777" w:rsidR="003810C3" w:rsidRPr="00DC630B" w:rsidRDefault="003810C3" w:rsidP="00EB34FC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0.95 (0.53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o</w:t>
            </w: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 1.36)</w:t>
            </w:r>
          </w:p>
        </w:tc>
      </w:tr>
      <w:tr w:rsidR="003810C3" w:rsidRPr="00DC630B" w14:paraId="61B09C6D" w14:textId="77777777" w:rsidTr="00EB34FC">
        <w:trPr>
          <w:trHeight w:val="288"/>
          <w:jc w:val="center"/>
        </w:trPr>
        <w:tc>
          <w:tcPr>
            <w:tcW w:w="195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B147E9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72092DA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outheast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37AEB3E6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outh</w:t>
            </w:r>
          </w:p>
        </w:tc>
        <w:tc>
          <w:tcPr>
            <w:tcW w:w="20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85E63" w14:textId="77777777" w:rsidR="003810C3" w:rsidRPr="00DC630B" w:rsidRDefault="003810C3" w:rsidP="00EB34FC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1.22 (1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o</w:t>
            </w: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 1.44)</w:t>
            </w:r>
          </w:p>
        </w:tc>
        <w:tc>
          <w:tcPr>
            <w:tcW w:w="23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9E204" w14:textId="77777777" w:rsidR="003810C3" w:rsidRPr="00DC630B" w:rsidRDefault="003810C3" w:rsidP="00EB34FC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2.02 (1.77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o</w:t>
            </w: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 2.26)</w:t>
            </w:r>
          </w:p>
        </w:tc>
      </w:tr>
      <w:tr w:rsidR="003810C3" w:rsidRPr="00DC630B" w14:paraId="733463C4" w14:textId="77777777" w:rsidTr="00EB34FC">
        <w:trPr>
          <w:trHeight w:val="288"/>
          <w:jc w:val="center"/>
        </w:trPr>
        <w:tc>
          <w:tcPr>
            <w:tcW w:w="195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6DEDCB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4869AD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0ADF06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entral-West</w:t>
            </w:r>
          </w:p>
        </w:tc>
        <w:tc>
          <w:tcPr>
            <w:tcW w:w="208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1AC676" w14:textId="77777777" w:rsidR="003810C3" w:rsidRPr="00DC630B" w:rsidRDefault="003810C3" w:rsidP="00EB34FC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5.52 (5.22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o</w:t>
            </w: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 5.82)</w:t>
            </w:r>
          </w:p>
        </w:tc>
        <w:tc>
          <w:tcPr>
            <w:tcW w:w="236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3CA28A" w14:textId="77777777" w:rsidR="003810C3" w:rsidRPr="00DC630B" w:rsidRDefault="003810C3" w:rsidP="00EB34FC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9.03 (8.72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o</w:t>
            </w: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 9.33)</w:t>
            </w:r>
          </w:p>
        </w:tc>
      </w:tr>
      <w:tr w:rsidR="003810C3" w:rsidRPr="00DC630B" w14:paraId="651B9C01" w14:textId="77777777" w:rsidTr="00EB34FC">
        <w:trPr>
          <w:trHeight w:val="288"/>
          <w:jc w:val="center"/>
        </w:trPr>
        <w:tc>
          <w:tcPr>
            <w:tcW w:w="195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E45C07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2AB3BE7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outh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5F212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entral-West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47E9F" w14:textId="77777777" w:rsidR="003810C3" w:rsidRPr="00DC630B" w:rsidRDefault="003810C3" w:rsidP="00EB34FC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4.3 (3.97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o</w:t>
            </w: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 4.63)</w:t>
            </w:r>
          </w:p>
        </w:tc>
        <w:tc>
          <w:tcPr>
            <w:tcW w:w="2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A6AB0" w14:textId="77777777" w:rsidR="003810C3" w:rsidRPr="00DC630B" w:rsidRDefault="003810C3" w:rsidP="00EB34FC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7.01 (6.67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o</w:t>
            </w: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 7.35)</w:t>
            </w:r>
          </w:p>
        </w:tc>
      </w:tr>
      <w:tr w:rsidR="003810C3" w:rsidRPr="00DC630B" w14:paraId="2B536DB5" w14:textId="77777777" w:rsidTr="00EB34FC">
        <w:trPr>
          <w:trHeight w:val="288"/>
          <w:jc w:val="center"/>
        </w:trPr>
        <w:tc>
          <w:tcPr>
            <w:tcW w:w="195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CC9CC" w14:textId="77777777" w:rsidR="003810C3" w:rsidRPr="00DC630B" w:rsidRDefault="003810C3" w:rsidP="00EB34F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Acute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A16857B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1D0B8897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orth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E83D894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ortheast</w:t>
            </w:r>
          </w:p>
        </w:tc>
        <w:tc>
          <w:tcPr>
            <w:tcW w:w="208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1889CD" w14:textId="77777777" w:rsidR="003810C3" w:rsidRPr="005D0B73" w:rsidRDefault="003810C3" w:rsidP="00EB34FC">
            <w:pPr>
              <w:spacing w:line="276" w:lineRule="auto"/>
              <w:jc w:val="right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r w:rsidRPr="005D0B73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 xml:space="preserve">0.38 (-1.49 </w:t>
            </w:r>
            <w:r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to</w:t>
            </w:r>
            <w:r w:rsidRPr="005D0B73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 xml:space="preserve"> 2.25)</w:t>
            </w:r>
          </w:p>
        </w:tc>
        <w:tc>
          <w:tcPr>
            <w:tcW w:w="236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6B1D64" w14:textId="77777777" w:rsidR="003810C3" w:rsidRPr="005D0B73" w:rsidRDefault="003810C3" w:rsidP="00EB34FC">
            <w:pPr>
              <w:spacing w:line="276" w:lineRule="auto"/>
              <w:jc w:val="right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r w:rsidRPr="005D0B73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 xml:space="preserve">-1.63 (-3.97 </w:t>
            </w:r>
            <w:r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to</w:t>
            </w:r>
            <w:r w:rsidRPr="005D0B73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 xml:space="preserve"> 0.7)</w:t>
            </w:r>
          </w:p>
        </w:tc>
      </w:tr>
      <w:tr w:rsidR="003810C3" w:rsidRPr="00DC630B" w14:paraId="71FD1DAF" w14:textId="77777777" w:rsidTr="00EB34FC">
        <w:trPr>
          <w:trHeight w:val="288"/>
          <w:jc w:val="center"/>
        </w:trPr>
        <w:tc>
          <w:tcPr>
            <w:tcW w:w="1952" w:type="dxa"/>
            <w:vMerge/>
            <w:shd w:val="clear" w:color="auto" w:fill="auto"/>
            <w:vAlign w:val="center"/>
            <w:hideMark/>
          </w:tcPr>
          <w:p w14:paraId="3AA48435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/>
            <w:shd w:val="clear" w:color="auto" w:fill="auto"/>
            <w:vAlign w:val="center"/>
            <w:hideMark/>
          </w:tcPr>
          <w:p w14:paraId="5470BBB8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3DE7337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outheast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07F6B1A4" w14:textId="77777777" w:rsidR="003810C3" w:rsidRPr="00DC630B" w:rsidRDefault="003810C3" w:rsidP="00EB34FC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-1.93 (-3.56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o</w:t>
            </w: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 -0.3)</w:t>
            </w:r>
          </w:p>
        </w:tc>
        <w:tc>
          <w:tcPr>
            <w:tcW w:w="2364" w:type="dxa"/>
            <w:shd w:val="clear" w:color="auto" w:fill="auto"/>
            <w:noWrap/>
            <w:vAlign w:val="center"/>
            <w:hideMark/>
          </w:tcPr>
          <w:p w14:paraId="1E099DF2" w14:textId="77777777" w:rsidR="003810C3" w:rsidRPr="00DC630B" w:rsidRDefault="003810C3" w:rsidP="00EB34FC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-5.39 (-7.44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o</w:t>
            </w: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 -3.34)</w:t>
            </w:r>
          </w:p>
        </w:tc>
      </w:tr>
      <w:tr w:rsidR="003810C3" w:rsidRPr="00DC630B" w14:paraId="451FA5C6" w14:textId="77777777" w:rsidTr="00EB34FC">
        <w:trPr>
          <w:trHeight w:val="288"/>
          <w:jc w:val="center"/>
        </w:trPr>
        <w:tc>
          <w:tcPr>
            <w:tcW w:w="1952" w:type="dxa"/>
            <w:vMerge/>
            <w:shd w:val="clear" w:color="auto" w:fill="auto"/>
            <w:vAlign w:val="center"/>
            <w:hideMark/>
          </w:tcPr>
          <w:p w14:paraId="1668BB70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/>
            <w:shd w:val="clear" w:color="auto" w:fill="auto"/>
            <w:vAlign w:val="center"/>
            <w:hideMark/>
          </w:tcPr>
          <w:p w14:paraId="4AEB6AB7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shd w:val="clear" w:color="auto" w:fill="F2F2F2" w:themeFill="background1" w:themeFillShade="F2"/>
            <w:noWrap/>
            <w:vAlign w:val="bottom"/>
            <w:hideMark/>
          </w:tcPr>
          <w:p w14:paraId="4469BCB5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outh</w:t>
            </w:r>
          </w:p>
        </w:tc>
        <w:tc>
          <w:tcPr>
            <w:tcW w:w="2086" w:type="dxa"/>
            <w:shd w:val="clear" w:color="auto" w:fill="F2F2F2" w:themeFill="background1" w:themeFillShade="F2"/>
            <w:noWrap/>
            <w:vAlign w:val="center"/>
            <w:hideMark/>
          </w:tcPr>
          <w:p w14:paraId="27793782" w14:textId="77777777" w:rsidR="003810C3" w:rsidRPr="00DC630B" w:rsidRDefault="003810C3" w:rsidP="00EB34FC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-3.22 (-4.94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o</w:t>
            </w: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 -1.49)</w:t>
            </w:r>
          </w:p>
        </w:tc>
        <w:tc>
          <w:tcPr>
            <w:tcW w:w="2364" w:type="dxa"/>
            <w:shd w:val="clear" w:color="auto" w:fill="F2F2F2" w:themeFill="background1" w:themeFillShade="F2"/>
            <w:noWrap/>
            <w:vAlign w:val="center"/>
            <w:hideMark/>
          </w:tcPr>
          <w:p w14:paraId="70534234" w14:textId="77777777" w:rsidR="003810C3" w:rsidRPr="00DC630B" w:rsidRDefault="003810C3" w:rsidP="00EB34FC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-6.18 (-8.31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o</w:t>
            </w: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 -4.05)</w:t>
            </w:r>
          </w:p>
        </w:tc>
      </w:tr>
      <w:tr w:rsidR="003810C3" w:rsidRPr="00DC630B" w14:paraId="120D4A03" w14:textId="77777777" w:rsidTr="00EB34FC">
        <w:trPr>
          <w:trHeight w:val="288"/>
          <w:jc w:val="center"/>
        </w:trPr>
        <w:tc>
          <w:tcPr>
            <w:tcW w:w="1952" w:type="dxa"/>
            <w:vMerge/>
            <w:shd w:val="clear" w:color="auto" w:fill="auto"/>
            <w:vAlign w:val="center"/>
            <w:hideMark/>
          </w:tcPr>
          <w:p w14:paraId="6A277185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3AFE4B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A4A35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entral-West</w:t>
            </w:r>
          </w:p>
        </w:tc>
        <w:tc>
          <w:tcPr>
            <w:tcW w:w="20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D8740" w14:textId="77777777" w:rsidR="003810C3" w:rsidRPr="005D0B73" w:rsidRDefault="003810C3" w:rsidP="00EB34FC">
            <w:pPr>
              <w:spacing w:line="276" w:lineRule="auto"/>
              <w:jc w:val="right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r w:rsidRPr="005D0B73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 xml:space="preserve">-0.28 (-2.42 </w:t>
            </w:r>
            <w:r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to</w:t>
            </w:r>
            <w:r w:rsidRPr="005D0B73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 xml:space="preserve"> 1.87)</w:t>
            </w:r>
          </w:p>
        </w:tc>
        <w:tc>
          <w:tcPr>
            <w:tcW w:w="23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AA4B4" w14:textId="77777777" w:rsidR="003810C3" w:rsidRPr="005D0B73" w:rsidRDefault="003810C3" w:rsidP="00EB34FC">
            <w:pPr>
              <w:spacing w:line="276" w:lineRule="auto"/>
              <w:jc w:val="right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r w:rsidRPr="005D0B73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 xml:space="preserve">0.32 (-2.15 </w:t>
            </w:r>
            <w:r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to</w:t>
            </w:r>
            <w:r w:rsidRPr="005D0B73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 xml:space="preserve"> 2.79)</w:t>
            </w:r>
          </w:p>
        </w:tc>
      </w:tr>
      <w:tr w:rsidR="003810C3" w:rsidRPr="00DC630B" w14:paraId="1CC9D421" w14:textId="77777777" w:rsidTr="00EB34FC">
        <w:trPr>
          <w:trHeight w:val="288"/>
          <w:jc w:val="center"/>
        </w:trPr>
        <w:tc>
          <w:tcPr>
            <w:tcW w:w="1952" w:type="dxa"/>
            <w:vMerge/>
            <w:shd w:val="clear" w:color="auto" w:fill="auto"/>
            <w:vAlign w:val="center"/>
            <w:hideMark/>
          </w:tcPr>
          <w:p w14:paraId="22DD068B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50D7D8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7C7528AC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ortheast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5A638F5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outheast</w:t>
            </w:r>
          </w:p>
        </w:tc>
        <w:tc>
          <w:tcPr>
            <w:tcW w:w="208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E3ED30" w14:textId="77777777" w:rsidR="003810C3" w:rsidRPr="00DC630B" w:rsidRDefault="003810C3" w:rsidP="00EB34FC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-2.31 (-3.58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o</w:t>
            </w: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 -1.04)</w:t>
            </w:r>
          </w:p>
        </w:tc>
        <w:tc>
          <w:tcPr>
            <w:tcW w:w="236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0F30A3" w14:textId="77777777" w:rsidR="003810C3" w:rsidRPr="00DC630B" w:rsidRDefault="003810C3" w:rsidP="00EB34FC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-3.76 (-5.46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o</w:t>
            </w: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 -2.06)</w:t>
            </w:r>
          </w:p>
        </w:tc>
      </w:tr>
      <w:tr w:rsidR="003810C3" w:rsidRPr="00DC630B" w14:paraId="7660C772" w14:textId="77777777" w:rsidTr="00EB34FC">
        <w:trPr>
          <w:trHeight w:val="288"/>
          <w:jc w:val="center"/>
        </w:trPr>
        <w:tc>
          <w:tcPr>
            <w:tcW w:w="1952" w:type="dxa"/>
            <w:vMerge/>
            <w:shd w:val="clear" w:color="auto" w:fill="auto"/>
            <w:vAlign w:val="center"/>
            <w:hideMark/>
          </w:tcPr>
          <w:p w14:paraId="05DBB3A8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/>
            <w:shd w:val="clear" w:color="auto" w:fill="auto"/>
            <w:vAlign w:val="center"/>
            <w:hideMark/>
          </w:tcPr>
          <w:p w14:paraId="5887FA50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39AB76F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outh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117C1E81" w14:textId="77777777" w:rsidR="003810C3" w:rsidRPr="00DC630B" w:rsidRDefault="003810C3" w:rsidP="00EB34FC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-3.6 (-4.98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o</w:t>
            </w: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 -2.21)</w:t>
            </w:r>
          </w:p>
        </w:tc>
        <w:tc>
          <w:tcPr>
            <w:tcW w:w="2364" w:type="dxa"/>
            <w:shd w:val="clear" w:color="auto" w:fill="auto"/>
            <w:noWrap/>
            <w:vAlign w:val="center"/>
            <w:hideMark/>
          </w:tcPr>
          <w:p w14:paraId="61AAF408" w14:textId="77777777" w:rsidR="003810C3" w:rsidRPr="00DC630B" w:rsidRDefault="003810C3" w:rsidP="00EB34FC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-4.55 (-6.34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o</w:t>
            </w: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 -2.75)</w:t>
            </w:r>
          </w:p>
        </w:tc>
      </w:tr>
      <w:tr w:rsidR="003810C3" w:rsidRPr="00DC630B" w14:paraId="09971146" w14:textId="77777777" w:rsidTr="00EB34FC">
        <w:trPr>
          <w:trHeight w:val="288"/>
          <w:jc w:val="center"/>
        </w:trPr>
        <w:tc>
          <w:tcPr>
            <w:tcW w:w="1952" w:type="dxa"/>
            <w:vMerge/>
            <w:shd w:val="clear" w:color="auto" w:fill="auto"/>
            <w:vAlign w:val="center"/>
            <w:hideMark/>
          </w:tcPr>
          <w:p w14:paraId="79D059DF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14AAC9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E8B4B7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entral-West</w:t>
            </w:r>
          </w:p>
        </w:tc>
        <w:tc>
          <w:tcPr>
            <w:tcW w:w="2086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69A633" w14:textId="77777777" w:rsidR="003810C3" w:rsidRPr="005D0B73" w:rsidRDefault="003810C3" w:rsidP="00EB34FC">
            <w:pPr>
              <w:spacing w:line="276" w:lineRule="auto"/>
              <w:jc w:val="right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r w:rsidRPr="005D0B73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 xml:space="preserve">-0.66 (-2.54 </w:t>
            </w:r>
            <w:r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to</w:t>
            </w:r>
            <w:r w:rsidRPr="005D0B73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 xml:space="preserve"> 1.23)</w:t>
            </w:r>
          </w:p>
        </w:tc>
        <w:tc>
          <w:tcPr>
            <w:tcW w:w="236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19C493" w14:textId="77777777" w:rsidR="003810C3" w:rsidRPr="005D0B73" w:rsidRDefault="003810C3" w:rsidP="00EB34FC">
            <w:pPr>
              <w:spacing w:line="276" w:lineRule="auto"/>
              <w:jc w:val="right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r w:rsidRPr="005D0B73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 xml:space="preserve">1.95 (-0.23 </w:t>
            </w:r>
            <w:r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to</w:t>
            </w:r>
            <w:r w:rsidRPr="005D0B73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 xml:space="preserve"> 4.14)</w:t>
            </w:r>
          </w:p>
        </w:tc>
      </w:tr>
      <w:tr w:rsidR="003810C3" w:rsidRPr="00DC630B" w14:paraId="52C0B330" w14:textId="77777777" w:rsidTr="00EB34FC">
        <w:trPr>
          <w:trHeight w:val="288"/>
          <w:jc w:val="center"/>
        </w:trPr>
        <w:tc>
          <w:tcPr>
            <w:tcW w:w="1952" w:type="dxa"/>
            <w:vMerge/>
            <w:shd w:val="clear" w:color="auto" w:fill="auto"/>
            <w:vAlign w:val="center"/>
            <w:hideMark/>
          </w:tcPr>
          <w:p w14:paraId="037E640E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D1145A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outheast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67B10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outh</w:t>
            </w:r>
          </w:p>
        </w:tc>
        <w:tc>
          <w:tcPr>
            <w:tcW w:w="20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C01C1" w14:textId="77777777" w:rsidR="003810C3" w:rsidRPr="005D0B73" w:rsidRDefault="003810C3" w:rsidP="00EB34FC">
            <w:pPr>
              <w:spacing w:line="276" w:lineRule="auto"/>
              <w:jc w:val="right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r w:rsidRPr="005D0B73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 xml:space="preserve">-1.29 (-2.33 </w:t>
            </w:r>
            <w:r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to</w:t>
            </w:r>
            <w:r w:rsidRPr="005D0B73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 xml:space="preserve"> 0.25)</w:t>
            </w:r>
          </w:p>
        </w:tc>
        <w:tc>
          <w:tcPr>
            <w:tcW w:w="23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C4D5C" w14:textId="77777777" w:rsidR="003810C3" w:rsidRPr="005D0B73" w:rsidRDefault="003810C3" w:rsidP="00EB34FC">
            <w:pPr>
              <w:spacing w:line="276" w:lineRule="auto"/>
              <w:jc w:val="right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r w:rsidRPr="005D0B73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 xml:space="preserve">-0.79 (-2.19 </w:t>
            </w:r>
            <w:r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to</w:t>
            </w:r>
            <w:r w:rsidRPr="005D0B73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 xml:space="preserve"> 0.62)</w:t>
            </w:r>
          </w:p>
        </w:tc>
      </w:tr>
      <w:tr w:rsidR="003810C3" w:rsidRPr="00DC630B" w14:paraId="71356A0D" w14:textId="77777777" w:rsidTr="00EB34FC">
        <w:trPr>
          <w:trHeight w:val="288"/>
          <w:jc w:val="center"/>
        </w:trPr>
        <w:tc>
          <w:tcPr>
            <w:tcW w:w="1952" w:type="dxa"/>
            <w:vMerge/>
            <w:shd w:val="clear" w:color="auto" w:fill="auto"/>
            <w:vAlign w:val="center"/>
            <w:hideMark/>
          </w:tcPr>
          <w:p w14:paraId="45A72070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944706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757EF4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entral-West</w:t>
            </w:r>
          </w:p>
        </w:tc>
        <w:tc>
          <w:tcPr>
            <w:tcW w:w="2086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944550" w14:textId="77777777" w:rsidR="003810C3" w:rsidRPr="005D0B73" w:rsidRDefault="003810C3" w:rsidP="00EB34FC">
            <w:pPr>
              <w:spacing w:line="276" w:lineRule="auto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</w:pPr>
            <w:r w:rsidRPr="005D0B73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1.65 (0.01 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to</w:t>
            </w:r>
            <w:r w:rsidRPr="005D0B73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3.3)</w:t>
            </w:r>
          </w:p>
        </w:tc>
        <w:tc>
          <w:tcPr>
            <w:tcW w:w="236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33CC67" w14:textId="77777777" w:rsidR="003810C3" w:rsidRPr="00DC630B" w:rsidRDefault="003810C3" w:rsidP="00EB34FC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5.71 (3.84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o</w:t>
            </w: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 7.59)</w:t>
            </w:r>
          </w:p>
        </w:tc>
      </w:tr>
      <w:tr w:rsidR="003810C3" w:rsidRPr="00DC630B" w14:paraId="220B4451" w14:textId="77777777" w:rsidTr="00EB34FC">
        <w:trPr>
          <w:trHeight w:val="288"/>
          <w:jc w:val="center"/>
        </w:trPr>
        <w:tc>
          <w:tcPr>
            <w:tcW w:w="195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325E60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C5B40DA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outh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3929C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entral-West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C32FB" w14:textId="77777777" w:rsidR="003810C3" w:rsidRPr="00DC630B" w:rsidRDefault="003810C3" w:rsidP="00EB34FC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2.94 (1.2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o</w:t>
            </w: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 4.68)</w:t>
            </w:r>
          </w:p>
        </w:tc>
        <w:tc>
          <w:tcPr>
            <w:tcW w:w="2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C8587" w14:textId="77777777" w:rsidR="003810C3" w:rsidRPr="00DC630B" w:rsidRDefault="003810C3" w:rsidP="00EB34FC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6.5 (4.53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o</w:t>
            </w: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 8.46)</w:t>
            </w:r>
          </w:p>
        </w:tc>
      </w:tr>
      <w:tr w:rsidR="003810C3" w:rsidRPr="005D0B73" w14:paraId="70E1A964" w14:textId="77777777" w:rsidTr="00EB34FC">
        <w:trPr>
          <w:trHeight w:val="288"/>
          <w:jc w:val="center"/>
        </w:trPr>
        <w:tc>
          <w:tcPr>
            <w:tcW w:w="195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89AB7" w14:textId="77777777" w:rsidR="003810C3" w:rsidRPr="00DC630B" w:rsidRDefault="003810C3" w:rsidP="00EB34F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DC630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Chronics</w:t>
            </w:r>
            <w:proofErr w:type="spellEnd"/>
          </w:p>
        </w:tc>
        <w:tc>
          <w:tcPr>
            <w:tcW w:w="153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D64164D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33B86E2D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orth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56784E5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ortheast</w:t>
            </w:r>
          </w:p>
        </w:tc>
        <w:tc>
          <w:tcPr>
            <w:tcW w:w="208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622926" w14:textId="77777777" w:rsidR="003810C3" w:rsidRPr="00DC630B" w:rsidRDefault="003810C3" w:rsidP="00EB34FC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-2.84 (-3.39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o</w:t>
            </w: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 -2.28)</w:t>
            </w:r>
          </w:p>
        </w:tc>
        <w:tc>
          <w:tcPr>
            <w:tcW w:w="236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D1561E" w14:textId="77777777" w:rsidR="003810C3" w:rsidRPr="005D0B73" w:rsidRDefault="003810C3" w:rsidP="00EB34FC">
            <w:pPr>
              <w:spacing w:line="276" w:lineRule="auto"/>
              <w:jc w:val="right"/>
              <w:rPr>
                <w:rFonts w:ascii="Arial" w:hAnsi="Arial" w:cs="Arial"/>
                <w:bCs/>
                <w:i/>
                <w:color w:val="FF0000"/>
                <w:sz w:val="20"/>
                <w:szCs w:val="20"/>
                <w:lang w:val="en-US"/>
              </w:rPr>
            </w:pPr>
            <w:r w:rsidRPr="005D0B73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 xml:space="preserve">0.04 (-0.53 </w:t>
            </w:r>
            <w:r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to</w:t>
            </w:r>
            <w:r w:rsidRPr="005D0B73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 xml:space="preserve"> 0.61)</w:t>
            </w:r>
          </w:p>
        </w:tc>
      </w:tr>
      <w:tr w:rsidR="003810C3" w:rsidRPr="00DC630B" w14:paraId="02E1E251" w14:textId="77777777" w:rsidTr="00EB34FC">
        <w:trPr>
          <w:trHeight w:val="288"/>
          <w:jc w:val="center"/>
        </w:trPr>
        <w:tc>
          <w:tcPr>
            <w:tcW w:w="1952" w:type="dxa"/>
            <w:vMerge/>
            <w:shd w:val="clear" w:color="auto" w:fill="auto"/>
            <w:vAlign w:val="center"/>
            <w:hideMark/>
          </w:tcPr>
          <w:p w14:paraId="1C2C6222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/>
            <w:shd w:val="clear" w:color="auto" w:fill="auto"/>
            <w:vAlign w:val="center"/>
            <w:hideMark/>
          </w:tcPr>
          <w:p w14:paraId="6DBD6F1E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75CB7A7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outheast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5AFE4EEB" w14:textId="77777777" w:rsidR="003810C3" w:rsidRPr="00DC630B" w:rsidRDefault="003810C3" w:rsidP="00EB34FC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-4.4 (-4.81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o</w:t>
            </w: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 -3.99)</w:t>
            </w:r>
          </w:p>
        </w:tc>
        <w:tc>
          <w:tcPr>
            <w:tcW w:w="2364" w:type="dxa"/>
            <w:shd w:val="clear" w:color="auto" w:fill="auto"/>
            <w:noWrap/>
            <w:vAlign w:val="center"/>
            <w:hideMark/>
          </w:tcPr>
          <w:p w14:paraId="6926719F" w14:textId="77777777" w:rsidR="003810C3" w:rsidRPr="00DC630B" w:rsidRDefault="003810C3" w:rsidP="00EB34FC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-5.19 (-5.63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o</w:t>
            </w: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 -4.75)</w:t>
            </w:r>
          </w:p>
        </w:tc>
      </w:tr>
      <w:tr w:rsidR="003810C3" w:rsidRPr="00DC630B" w14:paraId="4AF76165" w14:textId="77777777" w:rsidTr="00EB34FC">
        <w:trPr>
          <w:trHeight w:val="288"/>
          <w:jc w:val="center"/>
        </w:trPr>
        <w:tc>
          <w:tcPr>
            <w:tcW w:w="1952" w:type="dxa"/>
            <w:vMerge/>
            <w:shd w:val="clear" w:color="auto" w:fill="auto"/>
            <w:vAlign w:val="center"/>
            <w:hideMark/>
          </w:tcPr>
          <w:p w14:paraId="2EB3F313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/>
            <w:shd w:val="clear" w:color="auto" w:fill="auto"/>
            <w:vAlign w:val="center"/>
            <w:hideMark/>
          </w:tcPr>
          <w:p w14:paraId="4880FBD7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shd w:val="clear" w:color="auto" w:fill="F2F2F2" w:themeFill="background1" w:themeFillShade="F2"/>
            <w:noWrap/>
            <w:vAlign w:val="bottom"/>
            <w:hideMark/>
          </w:tcPr>
          <w:p w14:paraId="174A5314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outh</w:t>
            </w:r>
          </w:p>
        </w:tc>
        <w:tc>
          <w:tcPr>
            <w:tcW w:w="2086" w:type="dxa"/>
            <w:shd w:val="clear" w:color="auto" w:fill="F2F2F2" w:themeFill="background1" w:themeFillShade="F2"/>
            <w:noWrap/>
            <w:vAlign w:val="center"/>
            <w:hideMark/>
          </w:tcPr>
          <w:p w14:paraId="1961F64B" w14:textId="77777777" w:rsidR="003810C3" w:rsidRPr="00DC630B" w:rsidRDefault="003810C3" w:rsidP="00EB34FC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-4.92 (-5.33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o</w:t>
            </w: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 -4.5)</w:t>
            </w:r>
          </w:p>
        </w:tc>
        <w:tc>
          <w:tcPr>
            <w:tcW w:w="2364" w:type="dxa"/>
            <w:shd w:val="clear" w:color="auto" w:fill="F2F2F2" w:themeFill="background1" w:themeFillShade="F2"/>
            <w:noWrap/>
            <w:vAlign w:val="center"/>
            <w:hideMark/>
          </w:tcPr>
          <w:p w14:paraId="5E324E6C" w14:textId="77777777" w:rsidR="003810C3" w:rsidRPr="00DC630B" w:rsidRDefault="003810C3" w:rsidP="00EB34FC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-5.66 (-6.1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o</w:t>
            </w: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 -5.22)</w:t>
            </w:r>
          </w:p>
        </w:tc>
      </w:tr>
      <w:tr w:rsidR="003810C3" w:rsidRPr="00DC630B" w14:paraId="59E36FC7" w14:textId="77777777" w:rsidTr="00EB34FC">
        <w:trPr>
          <w:trHeight w:val="288"/>
          <w:jc w:val="center"/>
        </w:trPr>
        <w:tc>
          <w:tcPr>
            <w:tcW w:w="1952" w:type="dxa"/>
            <w:vMerge/>
            <w:shd w:val="clear" w:color="auto" w:fill="auto"/>
            <w:vAlign w:val="center"/>
            <w:hideMark/>
          </w:tcPr>
          <w:p w14:paraId="0F604992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F30C66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FA542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entral-West</w:t>
            </w:r>
          </w:p>
        </w:tc>
        <w:tc>
          <w:tcPr>
            <w:tcW w:w="20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3A6B9" w14:textId="77777777" w:rsidR="003810C3" w:rsidRPr="00DC630B" w:rsidRDefault="003810C3" w:rsidP="00EB34FC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-2.58 (-3.15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o</w:t>
            </w: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 -2)</w:t>
            </w:r>
          </w:p>
        </w:tc>
        <w:tc>
          <w:tcPr>
            <w:tcW w:w="23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FE791" w14:textId="77777777" w:rsidR="003810C3" w:rsidRPr="005D0B73" w:rsidRDefault="003810C3" w:rsidP="00EB34FC">
            <w:pPr>
              <w:spacing w:line="276" w:lineRule="auto"/>
              <w:jc w:val="right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r w:rsidRPr="005D0B73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 xml:space="preserve">0.54 (-0.04 </w:t>
            </w:r>
            <w:r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to</w:t>
            </w:r>
            <w:r w:rsidRPr="005D0B73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 xml:space="preserve"> 1.12)</w:t>
            </w:r>
          </w:p>
        </w:tc>
      </w:tr>
      <w:tr w:rsidR="003810C3" w:rsidRPr="00DC630B" w14:paraId="41178575" w14:textId="77777777" w:rsidTr="00EB34FC">
        <w:trPr>
          <w:trHeight w:val="288"/>
          <w:jc w:val="center"/>
        </w:trPr>
        <w:tc>
          <w:tcPr>
            <w:tcW w:w="1952" w:type="dxa"/>
            <w:vMerge/>
            <w:shd w:val="clear" w:color="auto" w:fill="auto"/>
            <w:vAlign w:val="center"/>
            <w:hideMark/>
          </w:tcPr>
          <w:p w14:paraId="054417CA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051427A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68700E98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ortheast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DECD9FA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outheast</w:t>
            </w:r>
          </w:p>
        </w:tc>
        <w:tc>
          <w:tcPr>
            <w:tcW w:w="208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730FDA" w14:textId="77777777" w:rsidR="003810C3" w:rsidRPr="00DC630B" w:rsidRDefault="003810C3" w:rsidP="00EB34FC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-1.56 (-2.05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o</w:t>
            </w: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 -1.08)</w:t>
            </w:r>
          </w:p>
        </w:tc>
        <w:tc>
          <w:tcPr>
            <w:tcW w:w="236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341BB3" w14:textId="77777777" w:rsidR="003810C3" w:rsidRPr="00DC630B" w:rsidRDefault="003810C3" w:rsidP="00EB34FC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-5.23 (-5.75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o</w:t>
            </w: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 -4.71)</w:t>
            </w:r>
          </w:p>
        </w:tc>
      </w:tr>
      <w:tr w:rsidR="003810C3" w:rsidRPr="00DC630B" w14:paraId="687894B2" w14:textId="77777777" w:rsidTr="00EB34FC">
        <w:trPr>
          <w:trHeight w:val="288"/>
          <w:jc w:val="center"/>
        </w:trPr>
        <w:tc>
          <w:tcPr>
            <w:tcW w:w="1952" w:type="dxa"/>
            <w:vMerge/>
            <w:shd w:val="clear" w:color="auto" w:fill="auto"/>
            <w:vAlign w:val="center"/>
            <w:hideMark/>
          </w:tcPr>
          <w:p w14:paraId="3E67B4C4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/>
            <w:shd w:val="clear" w:color="auto" w:fill="auto"/>
            <w:vAlign w:val="center"/>
            <w:hideMark/>
          </w:tcPr>
          <w:p w14:paraId="2B8EA62F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A8A30E5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outh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4282702C" w14:textId="77777777" w:rsidR="003810C3" w:rsidRPr="00DC630B" w:rsidRDefault="003810C3" w:rsidP="00EB34FC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-2.08 (-2.57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o</w:t>
            </w: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 -1.59)</w:t>
            </w:r>
          </w:p>
        </w:tc>
        <w:tc>
          <w:tcPr>
            <w:tcW w:w="2364" w:type="dxa"/>
            <w:shd w:val="clear" w:color="auto" w:fill="auto"/>
            <w:noWrap/>
            <w:vAlign w:val="center"/>
            <w:hideMark/>
          </w:tcPr>
          <w:p w14:paraId="21161D8E" w14:textId="77777777" w:rsidR="003810C3" w:rsidRPr="00DC630B" w:rsidRDefault="003810C3" w:rsidP="00EB34FC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-5.7 (-6.22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o</w:t>
            </w: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 -5.18)</w:t>
            </w:r>
          </w:p>
        </w:tc>
      </w:tr>
      <w:tr w:rsidR="003810C3" w:rsidRPr="00DC630B" w14:paraId="6685A00A" w14:textId="77777777" w:rsidTr="00EB34FC">
        <w:trPr>
          <w:trHeight w:val="288"/>
          <w:jc w:val="center"/>
        </w:trPr>
        <w:tc>
          <w:tcPr>
            <w:tcW w:w="1952" w:type="dxa"/>
            <w:vMerge/>
            <w:shd w:val="clear" w:color="auto" w:fill="auto"/>
            <w:vAlign w:val="center"/>
            <w:hideMark/>
          </w:tcPr>
          <w:p w14:paraId="74ED4EC5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F3E12A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11DD00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entral-West</w:t>
            </w:r>
          </w:p>
        </w:tc>
        <w:tc>
          <w:tcPr>
            <w:tcW w:w="2086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58338D" w14:textId="77777777" w:rsidR="003810C3" w:rsidRPr="005D0B73" w:rsidRDefault="003810C3" w:rsidP="00EB34FC">
            <w:pPr>
              <w:spacing w:line="276" w:lineRule="auto"/>
              <w:jc w:val="right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r w:rsidRPr="005D0B73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 xml:space="preserve">0.26 (-0.37 </w:t>
            </w:r>
            <w:r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to</w:t>
            </w:r>
            <w:r w:rsidRPr="005D0B73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 xml:space="preserve"> 0.9)</w:t>
            </w:r>
          </w:p>
        </w:tc>
        <w:tc>
          <w:tcPr>
            <w:tcW w:w="236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BE6717" w14:textId="77777777" w:rsidR="003810C3" w:rsidRPr="005D0B73" w:rsidRDefault="003810C3" w:rsidP="00EB34FC">
            <w:pPr>
              <w:spacing w:line="276" w:lineRule="auto"/>
              <w:jc w:val="right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r w:rsidRPr="005D0B73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 xml:space="preserve">0.5 (-0.14 </w:t>
            </w:r>
            <w:r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to</w:t>
            </w:r>
            <w:r w:rsidRPr="005D0B73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 xml:space="preserve"> 1.15)</w:t>
            </w:r>
          </w:p>
        </w:tc>
      </w:tr>
      <w:tr w:rsidR="003810C3" w:rsidRPr="00DC630B" w14:paraId="48A89C67" w14:textId="77777777" w:rsidTr="00EB34FC">
        <w:trPr>
          <w:trHeight w:val="288"/>
          <w:jc w:val="center"/>
        </w:trPr>
        <w:tc>
          <w:tcPr>
            <w:tcW w:w="1952" w:type="dxa"/>
            <w:vMerge/>
            <w:shd w:val="clear" w:color="auto" w:fill="auto"/>
            <w:vAlign w:val="center"/>
            <w:hideMark/>
          </w:tcPr>
          <w:p w14:paraId="2F5992CD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A617CEB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outheast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210EC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outh</w:t>
            </w:r>
          </w:p>
        </w:tc>
        <w:tc>
          <w:tcPr>
            <w:tcW w:w="20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0077F" w14:textId="77777777" w:rsidR="003810C3" w:rsidRPr="00DC630B" w:rsidRDefault="003810C3" w:rsidP="00EB34FC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-0.52 (-0.84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o</w:t>
            </w: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 -0.2)</w:t>
            </w:r>
          </w:p>
        </w:tc>
        <w:tc>
          <w:tcPr>
            <w:tcW w:w="23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C8434" w14:textId="77777777" w:rsidR="003810C3" w:rsidRPr="00DC630B" w:rsidRDefault="003810C3" w:rsidP="00EB34FC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-0.47 (-0.84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o</w:t>
            </w: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 -0.1)</w:t>
            </w:r>
          </w:p>
        </w:tc>
      </w:tr>
      <w:tr w:rsidR="003810C3" w:rsidRPr="00DC630B" w14:paraId="2C81AA14" w14:textId="77777777" w:rsidTr="00EB34FC">
        <w:trPr>
          <w:trHeight w:val="288"/>
          <w:jc w:val="center"/>
        </w:trPr>
        <w:tc>
          <w:tcPr>
            <w:tcW w:w="1952" w:type="dxa"/>
            <w:vMerge/>
            <w:shd w:val="clear" w:color="auto" w:fill="auto"/>
            <w:vAlign w:val="center"/>
            <w:hideMark/>
          </w:tcPr>
          <w:p w14:paraId="0784E946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F5CB58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86A930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entral-West</w:t>
            </w:r>
          </w:p>
        </w:tc>
        <w:tc>
          <w:tcPr>
            <w:tcW w:w="2086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157573" w14:textId="77777777" w:rsidR="003810C3" w:rsidRPr="00DC630B" w:rsidRDefault="003810C3" w:rsidP="00EB34FC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1.82 (1.31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o</w:t>
            </w: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 2.34)</w:t>
            </w:r>
          </w:p>
        </w:tc>
        <w:tc>
          <w:tcPr>
            <w:tcW w:w="236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477C8B" w14:textId="77777777" w:rsidR="003810C3" w:rsidRPr="00DC630B" w:rsidRDefault="003810C3" w:rsidP="00EB34FC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5.73 (5.2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o</w:t>
            </w: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 6.26)</w:t>
            </w:r>
          </w:p>
        </w:tc>
      </w:tr>
      <w:tr w:rsidR="003810C3" w:rsidRPr="00DC630B" w14:paraId="6DFB3920" w14:textId="77777777" w:rsidTr="00EB34FC">
        <w:trPr>
          <w:trHeight w:val="288"/>
          <w:jc w:val="center"/>
        </w:trPr>
        <w:tc>
          <w:tcPr>
            <w:tcW w:w="195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6682FB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8BB9620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outh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B1347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entral-West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F79D7" w14:textId="77777777" w:rsidR="003810C3" w:rsidRPr="00DC630B" w:rsidRDefault="003810C3" w:rsidP="00EB34FC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2.34 (1.82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o</w:t>
            </w: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 2.86)</w:t>
            </w:r>
          </w:p>
        </w:tc>
        <w:tc>
          <w:tcPr>
            <w:tcW w:w="2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1E7EC" w14:textId="77777777" w:rsidR="003810C3" w:rsidRPr="00DC630B" w:rsidRDefault="003810C3" w:rsidP="00EB34FC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6.2 (5.67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o</w:t>
            </w: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 6.73)</w:t>
            </w:r>
          </w:p>
        </w:tc>
      </w:tr>
      <w:tr w:rsidR="003810C3" w:rsidRPr="00DC630B" w14:paraId="3268FF86" w14:textId="77777777" w:rsidTr="00EB34FC">
        <w:trPr>
          <w:trHeight w:val="288"/>
          <w:jc w:val="center"/>
        </w:trPr>
        <w:tc>
          <w:tcPr>
            <w:tcW w:w="195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B6C25" w14:textId="77777777" w:rsidR="003810C3" w:rsidRPr="00DC630B" w:rsidRDefault="003810C3" w:rsidP="00EB34F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Resolved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C00BA74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72FDED5F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orth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28851D2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ortheast</w:t>
            </w:r>
          </w:p>
        </w:tc>
        <w:tc>
          <w:tcPr>
            <w:tcW w:w="208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B7A5F5" w14:textId="77777777" w:rsidR="003810C3" w:rsidRPr="00DC630B" w:rsidRDefault="003810C3" w:rsidP="00EB34FC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-4.85 (-5.36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o</w:t>
            </w: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 -4.35)</w:t>
            </w:r>
          </w:p>
        </w:tc>
        <w:tc>
          <w:tcPr>
            <w:tcW w:w="236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66521E" w14:textId="77777777" w:rsidR="003810C3" w:rsidRPr="00DC630B" w:rsidRDefault="003810C3" w:rsidP="00EB34FC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-3.99 (-4.54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o</w:t>
            </w: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 -3.45)</w:t>
            </w:r>
          </w:p>
        </w:tc>
      </w:tr>
      <w:tr w:rsidR="003810C3" w:rsidRPr="00DC630B" w14:paraId="53A32242" w14:textId="77777777" w:rsidTr="00EB34FC">
        <w:trPr>
          <w:trHeight w:val="288"/>
          <w:jc w:val="center"/>
        </w:trPr>
        <w:tc>
          <w:tcPr>
            <w:tcW w:w="1952" w:type="dxa"/>
            <w:vMerge/>
            <w:shd w:val="clear" w:color="auto" w:fill="auto"/>
            <w:vAlign w:val="center"/>
            <w:hideMark/>
          </w:tcPr>
          <w:p w14:paraId="011F7B1F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/>
            <w:shd w:val="clear" w:color="auto" w:fill="auto"/>
            <w:vAlign w:val="center"/>
            <w:hideMark/>
          </w:tcPr>
          <w:p w14:paraId="2FC2F3A8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50A51FE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outheast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57F85A12" w14:textId="77777777" w:rsidR="003810C3" w:rsidRPr="00DC630B" w:rsidRDefault="003810C3" w:rsidP="00EB34FC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-9.55 (-9.88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o</w:t>
            </w: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 -9.23)</w:t>
            </w:r>
          </w:p>
        </w:tc>
        <w:tc>
          <w:tcPr>
            <w:tcW w:w="2364" w:type="dxa"/>
            <w:shd w:val="clear" w:color="auto" w:fill="auto"/>
            <w:noWrap/>
            <w:vAlign w:val="center"/>
            <w:hideMark/>
          </w:tcPr>
          <w:p w14:paraId="6DA45022" w14:textId="77777777" w:rsidR="003810C3" w:rsidRPr="00DC630B" w:rsidRDefault="003810C3" w:rsidP="00EB34FC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-12.22 (-12.55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o</w:t>
            </w: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 -11.89)</w:t>
            </w:r>
          </w:p>
        </w:tc>
      </w:tr>
      <w:tr w:rsidR="003810C3" w:rsidRPr="00DC630B" w14:paraId="0712940C" w14:textId="77777777" w:rsidTr="00EB34FC">
        <w:trPr>
          <w:trHeight w:val="288"/>
          <w:jc w:val="center"/>
        </w:trPr>
        <w:tc>
          <w:tcPr>
            <w:tcW w:w="1952" w:type="dxa"/>
            <w:vMerge/>
            <w:shd w:val="clear" w:color="auto" w:fill="auto"/>
            <w:vAlign w:val="center"/>
            <w:hideMark/>
          </w:tcPr>
          <w:p w14:paraId="34662C32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/>
            <w:shd w:val="clear" w:color="auto" w:fill="auto"/>
            <w:vAlign w:val="center"/>
            <w:hideMark/>
          </w:tcPr>
          <w:p w14:paraId="4EBA5B6C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shd w:val="clear" w:color="auto" w:fill="F2F2F2" w:themeFill="background1" w:themeFillShade="F2"/>
            <w:noWrap/>
            <w:vAlign w:val="bottom"/>
            <w:hideMark/>
          </w:tcPr>
          <w:p w14:paraId="5E520F3B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outh</w:t>
            </w:r>
          </w:p>
        </w:tc>
        <w:tc>
          <w:tcPr>
            <w:tcW w:w="2086" w:type="dxa"/>
            <w:shd w:val="clear" w:color="auto" w:fill="F2F2F2" w:themeFill="background1" w:themeFillShade="F2"/>
            <w:noWrap/>
            <w:vAlign w:val="center"/>
            <w:hideMark/>
          </w:tcPr>
          <w:p w14:paraId="0D1F31D7" w14:textId="77777777" w:rsidR="003810C3" w:rsidRPr="00DC630B" w:rsidRDefault="003810C3" w:rsidP="00EB34FC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-8.47 (-8.89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o</w:t>
            </w: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 -8.06)</w:t>
            </w:r>
          </w:p>
        </w:tc>
        <w:tc>
          <w:tcPr>
            <w:tcW w:w="2364" w:type="dxa"/>
            <w:shd w:val="clear" w:color="auto" w:fill="F2F2F2" w:themeFill="background1" w:themeFillShade="F2"/>
            <w:noWrap/>
            <w:vAlign w:val="center"/>
            <w:hideMark/>
          </w:tcPr>
          <w:p w14:paraId="00C7ABB3" w14:textId="77777777" w:rsidR="003810C3" w:rsidRPr="00DC630B" w:rsidRDefault="003810C3" w:rsidP="00EB34FC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-11.26 (-11.69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o</w:t>
            </w: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 -10.82)</w:t>
            </w:r>
          </w:p>
        </w:tc>
      </w:tr>
      <w:tr w:rsidR="003810C3" w:rsidRPr="00DC630B" w14:paraId="00577499" w14:textId="77777777" w:rsidTr="00EB34FC">
        <w:trPr>
          <w:trHeight w:val="288"/>
          <w:jc w:val="center"/>
        </w:trPr>
        <w:tc>
          <w:tcPr>
            <w:tcW w:w="1952" w:type="dxa"/>
            <w:vMerge/>
            <w:shd w:val="clear" w:color="auto" w:fill="auto"/>
            <w:vAlign w:val="center"/>
            <w:hideMark/>
          </w:tcPr>
          <w:p w14:paraId="6EC655AB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D16723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E7C11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entral-West</w:t>
            </w:r>
          </w:p>
        </w:tc>
        <w:tc>
          <w:tcPr>
            <w:tcW w:w="20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A3D32" w14:textId="77777777" w:rsidR="003810C3" w:rsidRPr="00DC630B" w:rsidRDefault="003810C3" w:rsidP="00EB34FC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-2.4 (-2.85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o</w:t>
            </w: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 -1.94)</w:t>
            </w:r>
          </w:p>
        </w:tc>
        <w:tc>
          <w:tcPr>
            <w:tcW w:w="23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A504D" w14:textId="77777777" w:rsidR="003810C3" w:rsidRPr="00DC630B" w:rsidRDefault="003810C3" w:rsidP="00EB34FC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-2.16 (-2.6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o</w:t>
            </w: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 -1.72)</w:t>
            </w:r>
          </w:p>
        </w:tc>
      </w:tr>
      <w:tr w:rsidR="003810C3" w:rsidRPr="00DC630B" w14:paraId="48F25108" w14:textId="77777777" w:rsidTr="00EB34FC">
        <w:trPr>
          <w:trHeight w:val="288"/>
          <w:jc w:val="center"/>
        </w:trPr>
        <w:tc>
          <w:tcPr>
            <w:tcW w:w="1952" w:type="dxa"/>
            <w:vMerge/>
            <w:shd w:val="clear" w:color="auto" w:fill="auto"/>
            <w:vAlign w:val="center"/>
            <w:hideMark/>
          </w:tcPr>
          <w:p w14:paraId="3620C4E9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2EE262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7BAF9341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ortheast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9B113A9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outheast</w:t>
            </w:r>
          </w:p>
        </w:tc>
        <w:tc>
          <w:tcPr>
            <w:tcW w:w="208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4BF55D" w14:textId="77777777" w:rsidR="003810C3" w:rsidRPr="00DC630B" w:rsidRDefault="003810C3" w:rsidP="00EB34FC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-4.7 (-5.14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o</w:t>
            </w: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 -4.26)</w:t>
            </w:r>
          </w:p>
        </w:tc>
        <w:tc>
          <w:tcPr>
            <w:tcW w:w="236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10C8C1" w14:textId="77777777" w:rsidR="003810C3" w:rsidRPr="00DC630B" w:rsidRDefault="003810C3" w:rsidP="00EB34FC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-8.23 (-8.72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o</w:t>
            </w: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 -7.74)</w:t>
            </w:r>
          </w:p>
        </w:tc>
      </w:tr>
      <w:tr w:rsidR="003810C3" w:rsidRPr="00DC630B" w14:paraId="3F504974" w14:textId="77777777" w:rsidTr="00EB34FC">
        <w:trPr>
          <w:trHeight w:val="288"/>
          <w:jc w:val="center"/>
        </w:trPr>
        <w:tc>
          <w:tcPr>
            <w:tcW w:w="1952" w:type="dxa"/>
            <w:vMerge/>
            <w:shd w:val="clear" w:color="auto" w:fill="auto"/>
            <w:vAlign w:val="center"/>
            <w:hideMark/>
          </w:tcPr>
          <w:p w14:paraId="131B6D3C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/>
            <w:shd w:val="clear" w:color="auto" w:fill="auto"/>
            <w:vAlign w:val="center"/>
            <w:hideMark/>
          </w:tcPr>
          <w:p w14:paraId="1E3A5BA9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FDB1319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outh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52788278" w14:textId="77777777" w:rsidR="003810C3" w:rsidRPr="00DC630B" w:rsidRDefault="003810C3" w:rsidP="00EB34FC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-3.62 (-4.13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o</w:t>
            </w: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 -3.11)</w:t>
            </w:r>
          </w:p>
        </w:tc>
        <w:tc>
          <w:tcPr>
            <w:tcW w:w="2364" w:type="dxa"/>
            <w:shd w:val="clear" w:color="auto" w:fill="auto"/>
            <w:noWrap/>
            <w:vAlign w:val="center"/>
            <w:hideMark/>
          </w:tcPr>
          <w:p w14:paraId="74320E02" w14:textId="77777777" w:rsidR="003810C3" w:rsidRPr="00DC630B" w:rsidRDefault="003810C3" w:rsidP="00EB34FC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-7.26 (-7.83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o</w:t>
            </w: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 -6.7)</w:t>
            </w:r>
          </w:p>
        </w:tc>
      </w:tr>
      <w:tr w:rsidR="003810C3" w:rsidRPr="00DC630B" w14:paraId="098B1FE3" w14:textId="77777777" w:rsidTr="00EB34FC">
        <w:trPr>
          <w:trHeight w:val="288"/>
          <w:jc w:val="center"/>
        </w:trPr>
        <w:tc>
          <w:tcPr>
            <w:tcW w:w="1952" w:type="dxa"/>
            <w:vMerge/>
            <w:shd w:val="clear" w:color="auto" w:fill="auto"/>
            <w:vAlign w:val="center"/>
            <w:hideMark/>
          </w:tcPr>
          <w:p w14:paraId="061EC22F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0C2CC9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1EFF33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entral-West</w:t>
            </w:r>
          </w:p>
        </w:tc>
        <w:tc>
          <w:tcPr>
            <w:tcW w:w="2086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311BC0" w14:textId="77777777" w:rsidR="003810C3" w:rsidRPr="00DC630B" w:rsidRDefault="003810C3" w:rsidP="00EB34FC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2.45 (1.91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o</w:t>
            </w: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 3)</w:t>
            </w:r>
          </w:p>
        </w:tc>
        <w:tc>
          <w:tcPr>
            <w:tcW w:w="236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024E86" w14:textId="77777777" w:rsidR="003810C3" w:rsidRPr="00DC630B" w:rsidRDefault="003810C3" w:rsidP="00EB34FC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1.83 (1.26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o</w:t>
            </w: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 2.41)</w:t>
            </w:r>
          </w:p>
        </w:tc>
      </w:tr>
      <w:tr w:rsidR="003810C3" w:rsidRPr="00DC630B" w14:paraId="0F33D9DB" w14:textId="77777777" w:rsidTr="00EB34FC">
        <w:trPr>
          <w:trHeight w:val="288"/>
          <w:jc w:val="center"/>
        </w:trPr>
        <w:tc>
          <w:tcPr>
            <w:tcW w:w="1952" w:type="dxa"/>
            <w:vMerge/>
            <w:shd w:val="clear" w:color="auto" w:fill="auto"/>
            <w:vAlign w:val="center"/>
            <w:hideMark/>
          </w:tcPr>
          <w:p w14:paraId="3952EA3B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CF0BE10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outheast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8437A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outh</w:t>
            </w:r>
          </w:p>
        </w:tc>
        <w:tc>
          <w:tcPr>
            <w:tcW w:w="20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18D18" w14:textId="77777777" w:rsidR="003810C3" w:rsidRPr="00DC630B" w:rsidRDefault="003810C3" w:rsidP="00EB34FC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1.08 (0.75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o</w:t>
            </w: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 1.41)</w:t>
            </w:r>
          </w:p>
        </w:tc>
        <w:tc>
          <w:tcPr>
            <w:tcW w:w="23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E893D" w14:textId="77777777" w:rsidR="003810C3" w:rsidRPr="00DC630B" w:rsidRDefault="003810C3" w:rsidP="00EB34FC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0.97 (0.6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o</w:t>
            </w: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 1.33)</w:t>
            </w:r>
          </w:p>
        </w:tc>
      </w:tr>
      <w:tr w:rsidR="003810C3" w:rsidRPr="00DC630B" w14:paraId="290A025B" w14:textId="77777777" w:rsidTr="00EB34FC">
        <w:trPr>
          <w:trHeight w:val="288"/>
          <w:jc w:val="center"/>
        </w:trPr>
        <w:tc>
          <w:tcPr>
            <w:tcW w:w="1952" w:type="dxa"/>
            <w:vMerge/>
            <w:shd w:val="clear" w:color="auto" w:fill="auto"/>
            <w:vAlign w:val="center"/>
            <w:hideMark/>
          </w:tcPr>
          <w:p w14:paraId="5339613A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53D086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739872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entral-West</w:t>
            </w:r>
          </w:p>
        </w:tc>
        <w:tc>
          <w:tcPr>
            <w:tcW w:w="2086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AC193E" w14:textId="77777777" w:rsidR="003810C3" w:rsidRPr="00DC630B" w:rsidRDefault="003810C3" w:rsidP="00EB34FC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7.16 (6.78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o</w:t>
            </w: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 7.53)</w:t>
            </w:r>
          </w:p>
        </w:tc>
        <w:tc>
          <w:tcPr>
            <w:tcW w:w="236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513278" w14:textId="77777777" w:rsidR="003810C3" w:rsidRPr="00DC630B" w:rsidRDefault="003810C3" w:rsidP="00EB34FC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10.06 (9.68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o</w:t>
            </w: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 10.44)</w:t>
            </w:r>
          </w:p>
        </w:tc>
      </w:tr>
      <w:tr w:rsidR="003810C3" w:rsidRPr="00DC630B" w14:paraId="0A81221B" w14:textId="77777777" w:rsidTr="00EB34FC">
        <w:trPr>
          <w:trHeight w:val="288"/>
          <w:jc w:val="center"/>
        </w:trPr>
        <w:tc>
          <w:tcPr>
            <w:tcW w:w="195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0931F5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CE2FC2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outh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B28AE" w14:textId="77777777" w:rsidR="003810C3" w:rsidRPr="00DC630B" w:rsidRDefault="003810C3" w:rsidP="00EB34F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entral-West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45E6C" w14:textId="77777777" w:rsidR="003810C3" w:rsidRPr="00DC630B" w:rsidRDefault="003810C3" w:rsidP="00EB34FC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6.07 (5.62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o</w:t>
            </w: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 6.53)</w:t>
            </w:r>
          </w:p>
        </w:tc>
        <w:tc>
          <w:tcPr>
            <w:tcW w:w="2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72C74" w14:textId="77777777" w:rsidR="003810C3" w:rsidRPr="00DC630B" w:rsidRDefault="003810C3" w:rsidP="00EB34FC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9.09 (8.63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o</w:t>
            </w:r>
            <w:r w:rsidRPr="00DC630B">
              <w:rPr>
                <w:rFonts w:ascii="Arial" w:hAnsi="Arial" w:cs="Arial"/>
                <w:sz w:val="20"/>
                <w:szCs w:val="20"/>
                <w:lang w:val="en-US"/>
              </w:rPr>
              <w:t xml:space="preserve"> 9.56)</w:t>
            </w:r>
          </w:p>
        </w:tc>
      </w:tr>
    </w:tbl>
    <w:p w14:paraId="1FF325B6" w14:textId="296EFC74" w:rsidR="00E33AFD" w:rsidRPr="003810C3" w:rsidRDefault="003810C3" w:rsidP="003810C3">
      <w:pPr>
        <w:spacing w:line="480" w:lineRule="auto"/>
        <w:rPr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Table </w:t>
      </w:r>
      <w:r>
        <w:rPr>
          <w:rFonts w:ascii="Arial" w:hAnsi="Arial" w:cs="Arial"/>
          <w:b/>
          <w:bCs/>
          <w:lang w:val="en-US"/>
        </w:rPr>
        <w:t>S4</w:t>
      </w:r>
      <w:r>
        <w:rPr>
          <w:rFonts w:ascii="Arial" w:hAnsi="Arial" w:cs="Arial"/>
          <w:b/>
          <w:bCs/>
          <w:lang w:val="en-US"/>
        </w:rPr>
        <w:t xml:space="preserve">: </w:t>
      </w:r>
      <w:r>
        <w:rPr>
          <w:rFonts w:ascii="Arial" w:eastAsia="Calibri" w:hAnsi="Arial" w:cs="Arial"/>
          <w:lang w:val="en-US"/>
        </w:rPr>
        <w:t xml:space="preserve">Regional differences in the mean age of first notification, by gender and case definition (according to Class2). Differences refers to </w:t>
      </w:r>
      <w:r w:rsidRPr="00AD2E1C">
        <w:rPr>
          <w:rFonts w:ascii="Arial" w:eastAsia="Calibri" w:hAnsi="Arial" w:cs="Arial"/>
          <w:b/>
          <w:i/>
          <w:lang w:val="en-US"/>
        </w:rPr>
        <w:t>Region 1 - Region 2</w:t>
      </w:r>
      <w:r>
        <w:rPr>
          <w:rFonts w:ascii="Arial" w:eastAsia="Calibri" w:hAnsi="Arial" w:cs="Arial"/>
          <w:lang w:val="en-US"/>
        </w:rPr>
        <w:t xml:space="preserve">. In </w:t>
      </w:r>
      <w:r w:rsidRPr="005D0B73">
        <w:rPr>
          <w:rFonts w:ascii="Arial" w:eastAsia="Calibri" w:hAnsi="Arial" w:cs="Arial"/>
          <w:i/>
          <w:lang w:val="en-US"/>
        </w:rPr>
        <w:t>italic</w:t>
      </w:r>
      <w:r>
        <w:rPr>
          <w:rFonts w:ascii="Arial" w:eastAsia="Calibri" w:hAnsi="Arial" w:cs="Arial"/>
          <w:lang w:val="en-US"/>
        </w:rPr>
        <w:t xml:space="preserve"> non-significant differences (</w:t>
      </w:r>
      <w:r w:rsidRPr="00D331BD">
        <w:rPr>
          <w:rFonts w:ascii="Arial" w:eastAsia="Calibri" w:hAnsi="Arial" w:cs="Arial"/>
          <w:i/>
          <w:lang w:val="en-US"/>
        </w:rPr>
        <w:t>p</w:t>
      </w:r>
      <w:r>
        <w:rPr>
          <w:rFonts w:ascii="Arial" w:eastAsia="Calibri" w:hAnsi="Arial" w:cs="Arial"/>
          <w:lang w:val="en-US"/>
        </w:rPr>
        <w:t xml:space="preserve"> ≥ 0.05).</w:t>
      </w:r>
    </w:p>
    <w:sectPr w:rsidR="00E33AFD" w:rsidRPr="003810C3" w:rsidSect="003810C3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41E"/>
    <w:rsid w:val="00011055"/>
    <w:rsid w:val="003810C3"/>
    <w:rsid w:val="0050441E"/>
    <w:rsid w:val="00E33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597513"/>
  <w15:chartTrackingRefBased/>
  <w15:docId w15:val="{6596FD78-0D3D-4072-A034-EDEB222CD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441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50441E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72</Words>
  <Characters>4714</Characters>
  <Application>Microsoft Office Word</Application>
  <DocSecurity>0</DocSecurity>
  <Lines>39</Lines>
  <Paragraphs>11</Paragraphs>
  <ScaleCrop>false</ScaleCrop>
  <Company/>
  <LinksUpToDate>false</LinksUpToDate>
  <CharactersWithSpaces>5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no Grandi</dc:creator>
  <cp:keywords/>
  <dc:description/>
  <cp:lastModifiedBy>Giuliano Grandi</cp:lastModifiedBy>
  <cp:revision>2</cp:revision>
  <dcterms:created xsi:type="dcterms:W3CDTF">2021-09-02T18:19:00Z</dcterms:created>
  <dcterms:modified xsi:type="dcterms:W3CDTF">2022-07-13T19:12:00Z</dcterms:modified>
</cp:coreProperties>
</file>